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0A8601" w14:textId="2A2D3DE7" w:rsidR="006A2F17" w:rsidRPr="0068732C" w:rsidRDefault="004573C1" w:rsidP="00FE5F1A">
      <w:pPr>
        <w:pStyle w:val="berschrift1"/>
        <w:rPr>
          <w:lang w:val="en-GB"/>
        </w:rPr>
      </w:pPr>
      <w:bookmarkStart w:id="0" w:name="_Hlk191501905"/>
      <w:bookmarkStart w:id="1" w:name="_Toc161216277"/>
      <w:r w:rsidRPr="0068732C">
        <w:rPr>
          <w:lang w:val="en-GB"/>
        </w:rPr>
        <w:t xml:space="preserve">. </w:t>
      </w:r>
      <w:r w:rsidR="006A2F17" w:rsidRPr="0068732C">
        <w:rPr>
          <w:lang w:val="en-GB"/>
        </w:rPr>
        <w:t xml:space="preserve">Factors </w:t>
      </w:r>
      <w:bookmarkEnd w:id="0"/>
      <w:r w:rsidR="006A2F17" w:rsidRPr="0068732C">
        <w:rPr>
          <w:lang w:val="en-GB"/>
        </w:rPr>
        <w:t xml:space="preserve">related to loss to follow-up and low compliance in </w:t>
      </w:r>
      <w:r w:rsidR="006A2F17" w:rsidRPr="0068732C">
        <w:rPr>
          <w:i/>
          <w:iCs/>
          <w:lang w:val="en-GB"/>
        </w:rPr>
        <w:t>Helicobacter pylori</w:t>
      </w:r>
      <w:r w:rsidR="006A2F17" w:rsidRPr="0068732C">
        <w:rPr>
          <w:lang w:val="en-GB"/>
        </w:rPr>
        <w:t xml:space="preserve">-infected children: the </w:t>
      </w:r>
      <w:bookmarkStart w:id="2" w:name="_Hlk208502590"/>
      <w:r w:rsidR="006A2F17" w:rsidRPr="0068732C">
        <w:rPr>
          <w:lang w:val="en-GB"/>
        </w:rPr>
        <w:t>EuroPedHp Registry</w:t>
      </w:r>
      <w:bookmarkEnd w:id="2"/>
    </w:p>
    <w:p w14:paraId="376C9F27" w14:textId="77777777" w:rsidR="006A2F17" w:rsidRPr="0068732C" w:rsidRDefault="006A2F17" w:rsidP="006A2F17">
      <w:pPr>
        <w:rPr>
          <w:lang w:val="en-GB" w:eastAsia="de-DE"/>
        </w:rPr>
      </w:pPr>
    </w:p>
    <w:p w14:paraId="04C3B9AC" w14:textId="77777777" w:rsidR="006A2F17" w:rsidRPr="0068732C" w:rsidRDefault="006A2F17" w:rsidP="006A2F17">
      <w:pPr>
        <w:spacing w:after="0" w:line="360" w:lineRule="auto"/>
        <w:jc w:val="both"/>
        <w:rPr>
          <w:rFonts w:cstheme="minorHAnsi"/>
          <w:lang w:val="en-GB"/>
        </w:rPr>
      </w:pPr>
      <w:r w:rsidRPr="0068732C">
        <w:rPr>
          <w:rFonts w:cstheme="minorHAnsi"/>
          <w:lang w:val="en-GB"/>
        </w:rPr>
        <w:t xml:space="preserve">Thu Giang </w:t>
      </w:r>
      <w:r w:rsidRPr="0068732C">
        <w:rPr>
          <w:rFonts w:cstheme="minorHAnsi"/>
          <w:b/>
          <w:bCs/>
          <w:lang w:val="en-GB"/>
        </w:rPr>
        <w:t>Le Thi</w:t>
      </w:r>
      <w:r w:rsidRPr="0068732C">
        <w:rPr>
          <w:rStyle w:val="Funotenzeichen"/>
          <w:rFonts w:cstheme="minorHAnsi"/>
          <w:b/>
          <w:bCs/>
          <w:lang w:val="en-GB"/>
        </w:rPr>
        <w:footnoteReference w:id="1"/>
      </w:r>
      <w:r w:rsidRPr="0068732C">
        <w:rPr>
          <w:rFonts w:cstheme="minorHAnsi"/>
          <w:b/>
          <w:bCs/>
          <w:vertAlign w:val="superscript"/>
          <w:lang w:val="en-GB"/>
        </w:rPr>
        <w:t>,</w:t>
      </w:r>
      <w:r w:rsidRPr="0068732C">
        <w:rPr>
          <w:rStyle w:val="Funotenzeichen"/>
          <w:rFonts w:cstheme="minorHAnsi"/>
          <w:b/>
          <w:bCs/>
          <w:lang w:val="en-GB"/>
        </w:rPr>
        <w:footnoteReference w:id="2"/>
      </w:r>
      <w:r w:rsidRPr="0068732C">
        <w:rPr>
          <w:rFonts w:cstheme="minorHAnsi"/>
          <w:lang w:val="en-GB"/>
        </w:rPr>
        <w:t>,</w:t>
      </w:r>
      <w:r w:rsidRPr="0068732C">
        <w:rPr>
          <w:rFonts w:cstheme="minorHAnsi"/>
          <w:b/>
          <w:bCs/>
          <w:lang w:val="en-GB"/>
        </w:rPr>
        <w:t xml:space="preserve"> </w:t>
      </w:r>
      <w:r w:rsidRPr="0068732C">
        <w:rPr>
          <w:rFonts w:cstheme="minorHAnsi"/>
          <w:lang w:val="en-GB"/>
        </w:rPr>
        <w:t xml:space="preserve">Kallirroi </w:t>
      </w:r>
      <w:r w:rsidRPr="0068732C">
        <w:rPr>
          <w:rFonts w:cstheme="minorHAnsi"/>
          <w:b/>
          <w:bCs/>
          <w:lang w:val="en-GB"/>
        </w:rPr>
        <w:t>Kotilea</w:t>
      </w:r>
      <w:r w:rsidRPr="0068732C">
        <w:rPr>
          <w:rStyle w:val="Funotenzeichen"/>
          <w:rFonts w:cstheme="minorHAnsi"/>
          <w:b/>
          <w:bCs/>
          <w:lang w:val="en-GB"/>
        </w:rPr>
        <w:footnoteReference w:id="3"/>
      </w:r>
      <w:r w:rsidRPr="0068732C">
        <w:rPr>
          <w:rFonts w:cstheme="minorHAnsi"/>
          <w:lang w:val="en-GB"/>
        </w:rPr>
        <w:t xml:space="preserve">, José </w:t>
      </w:r>
      <w:r w:rsidRPr="0068732C">
        <w:rPr>
          <w:rFonts w:cstheme="minorHAnsi"/>
          <w:b/>
          <w:bCs/>
          <w:lang w:val="en-GB"/>
        </w:rPr>
        <w:t>Cabral</w:t>
      </w:r>
      <w:r w:rsidRPr="0068732C">
        <w:rPr>
          <w:rStyle w:val="Funotenzeichen"/>
          <w:rFonts w:cstheme="minorHAnsi"/>
          <w:b/>
          <w:bCs/>
          <w:lang w:val="en-GB"/>
        </w:rPr>
        <w:footnoteReference w:id="4"/>
      </w:r>
      <w:r w:rsidRPr="0068732C">
        <w:rPr>
          <w:rFonts w:cstheme="minorHAnsi"/>
          <w:lang w:val="en-GB"/>
        </w:rPr>
        <w:t xml:space="preserve">, Michal </w:t>
      </w:r>
      <w:r w:rsidRPr="0068732C">
        <w:rPr>
          <w:rFonts w:cstheme="minorHAnsi"/>
          <w:b/>
          <w:bCs/>
          <w:lang w:val="en-GB"/>
        </w:rPr>
        <w:t>Kori</w:t>
      </w:r>
      <w:r w:rsidRPr="0068732C">
        <w:rPr>
          <w:rStyle w:val="Funotenzeichen"/>
          <w:rFonts w:cstheme="minorHAnsi"/>
          <w:b/>
          <w:bCs/>
          <w:lang w:val="en-GB"/>
        </w:rPr>
        <w:footnoteReference w:id="5"/>
      </w:r>
      <w:r w:rsidRPr="0068732C">
        <w:rPr>
          <w:rFonts w:cstheme="minorHAnsi"/>
          <w:vertAlign w:val="superscript"/>
          <w:lang w:val="en-GB"/>
        </w:rPr>
        <w:t>,</w:t>
      </w:r>
      <w:r w:rsidRPr="0068732C">
        <w:rPr>
          <w:rStyle w:val="Funotenzeichen"/>
          <w:rFonts w:cstheme="minorHAnsi"/>
          <w:b/>
          <w:bCs/>
          <w:lang w:val="en-GB"/>
        </w:rPr>
        <w:footnoteReference w:id="6"/>
      </w:r>
      <w:r w:rsidRPr="0068732C">
        <w:rPr>
          <w:rFonts w:cstheme="minorHAnsi"/>
          <w:lang w:val="en-GB"/>
        </w:rPr>
        <w:t xml:space="preserve">, Maria Luz </w:t>
      </w:r>
      <w:r w:rsidRPr="0068732C">
        <w:rPr>
          <w:rFonts w:cstheme="minorHAnsi"/>
          <w:b/>
          <w:bCs/>
          <w:lang w:val="en-GB"/>
        </w:rPr>
        <w:t>Cilleruelo</w:t>
      </w:r>
      <w:r w:rsidRPr="0068732C">
        <w:rPr>
          <w:rStyle w:val="Funotenzeichen"/>
          <w:rFonts w:cstheme="minorHAnsi"/>
          <w:b/>
          <w:bCs/>
          <w:lang w:val="en-GB"/>
        </w:rPr>
        <w:footnoteReference w:id="7"/>
      </w:r>
      <w:r w:rsidRPr="0068732C">
        <w:rPr>
          <w:rFonts w:cstheme="minorHAnsi"/>
          <w:lang w:val="en-GB"/>
        </w:rPr>
        <w:t xml:space="preserve">, Marta </w:t>
      </w:r>
      <w:r w:rsidRPr="0068732C">
        <w:rPr>
          <w:rFonts w:cstheme="minorHAnsi"/>
          <w:b/>
          <w:bCs/>
          <w:lang w:val="en-GB"/>
        </w:rPr>
        <w:t>Tavares</w:t>
      </w:r>
      <w:r w:rsidRPr="0068732C">
        <w:rPr>
          <w:rStyle w:val="Funotenzeichen"/>
          <w:rFonts w:cstheme="minorHAnsi"/>
          <w:b/>
          <w:bCs/>
          <w:lang w:val="en-GB"/>
        </w:rPr>
        <w:footnoteReference w:id="8"/>
      </w:r>
      <w:r w:rsidRPr="0068732C">
        <w:rPr>
          <w:rFonts w:cstheme="minorHAnsi"/>
          <w:lang w:val="en-GB"/>
        </w:rPr>
        <w:t xml:space="preserve">, Josefa </w:t>
      </w:r>
      <w:r w:rsidRPr="0068732C">
        <w:rPr>
          <w:rFonts w:cstheme="minorHAnsi"/>
          <w:b/>
          <w:bCs/>
          <w:lang w:val="en-GB"/>
        </w:rPr>
        <w:t>Barrio</w:t>
      </w:r>
      <w:r w:rsidRPr="0068732C">
        <w:rPr>
          <w:rStyle w:val="Funotenzeichen"/>
          <w:rFonts w:cstheme="minorHAnsi"/>
          <w:b/>
          <w:bCs/>
          <w:lang w:val="en-GB"/>
        </w:rPr>
        <w:footnoteReference w:id="9"/>
      </w:r>
      <w:r w:rsidRPr="0068732C">
        <w:rPr>
          <w:rFonts w:cstheme="minorHAnsi"/>
          <w:lang w:val="en-GB"/>
        </w:rPr>
        <w:t xml:space="preserve">, Vaidotas </w:t>
      </w:r>
      <w:r w:rsidRPr="0068732C">
        <w:rPr>
          <w:rFonts w:cstheme="minorHAnsi"/>
          <w:b/>
          <w:bCs/>
          <w:lang w:val="en-GB"/>
        </w:rPr>
        <w:t>Urbonas</w:t>
      </w:r>
      <w:r w:rsidRPr="0068732C">
        <w:rPr>
          <w:rStyle w:val="Funotenzeichen"/>
          <w:rFonts w:cstheme="minorHAnsi"/>
          <w:b/>
          <w:bCs/>
          <w:lang w:val="en-GB"/>
        </w:rPr>
        <w:footnoteReference w:id="10"/>
      </w:r>
      <w:r w:rsidRPr="0068732C">
        <w:rPr>
          <w:rFonts w:cstheme="minorHAnsi"/>
          <w:lang w:val="en-GB"/>
        </w:rPr>
        <w:t>,  Matjaž</w:t>
      </w:r>
      <w:r w:rsidRPr="0068732C" w:rsidDel="0086654E">
        <w:rPr>
          <w:rFonts w:cstheme="minorHAnsi"/>
          <w:lang w:val="en-GB"/>
        </w:rPr>
        <w:t xml:space="preserve"> </w:t>
      </w:r>
      <w:r w:rsidRPr="0068732C">
        <w:rPr>
          <w:rFonts w:cstheme="minorHAnsi"/>
          <w:b/>
          <w:bCs/>
          <w:lang w:val="en-GB"/>
        </w:rPr>
        <w:t>Homan</w:t>
      </w:r>
      <w:r w:rsidRPr="0068732C">
        <w:rPr>
          <w:rStyle w:val="Funotenzeichen"/>
          <w:rFonts w:cstheme="minorHAnsi"/>
          <w:b/>
          <w:bCs/>
          <w:lang w:val="en-GB"/>
        </w:rPr>
        <w:footnoteReference w:id="11"/>
      </w:r>
      <w:r w:rsidRPr="0068732C">
        <w:rPr>
          <w:rFonts w:cstheme="minorHAnsi"/>
          <w:lang w:val="en-GB"/>
        </w:rPr>
        <w:t xml:space="preserve">, Zrinjka </w:t>
      </w:r>
      <w:r w:rsidRPr="0068732C">
        <w:rPr>
          <w:rFonts w:cstheme="minorHAnsi"/>
          <w:b/>
          <w:bCs/>
          <w:lang w:val="en-GB"/>
        </w:rPr>
        <w:t>Misak</w:t>
      </w:r>
      <w:r w:rsidRPr="0068732C">
        <w:rPr>
          <w:rStyle w:val="Funotenzeichen"/>
          <w:rFonts w:cstheme="minorHAnsi"/>
          <w:b/>
          <w:bCs/>
          <w:lang w:val="en-GB"/>
        </w:rPr>
        <w:footnoteReference w:id="12"/>
      </w:r>
      <w:r w:rsidRPr="0068732C">
        <w:rPr>
          <w:rFonts w:cstheme="minorHAnsi"/>
          <w:lang w:val="en-GB"/>
        </w:rPr>
        <w:t xml:space="preserve">, Nicolas </w:t>
      </w:r>
      <w:r w:rsidRPr="0068732C">
        <w:rPr>
          <w:rFonts w:cstheme="minorHAnsi"/>
          <w:b/>
          <w:bCs/>
          <w:lang w:val="en-GB"/>
        </w:rPr>
        <w:t>Kalach</w:t>
      </w:r>
      <w:r w:rsidRPr="0068732C">
        <w:rPr>
          <w:rStyle w:val="Funotenzeichen"/>
          <w:rFonts w:cstheme="minorHAnsi"/>
          <w:b/>
          <w:bCs/>
          <w:lang w:val="en-GB"/>
        </w:rPr>
        <w:footnoteReference w:id="13"/>
      </w:r>
      <w:r w:rsidRPr="0068732C">
        <w:rPr>
          <w:rFonts w:cstheme="minorHAnsi"/>
          <w:lang w:val="en-GB"/>
        </w:rPr>
        <w:t xml:space="preserve">, Pedro </w:t>
      </w:r>
      <w:r w:rsidRPr="0068732C">
        <w:rPr>
          <w:rFonts w:cstheme="minorHAnsi"/>
          <w:b/>
          <w:bCs/>
          <w:lang w:val="en-GB"/>
        </w:rPr>
        <w:t>Urruzuno</w:t>
      </w:r>
      <w:r w:rsidRPr="0068732C">
        <w:rPr>
          <w:rStyle w:val="Funotenzeichen"/>
          <w:rFonts w:cstheme="minorHAnsi"/>
          <w:b/>
          <w:bCs/>
          <w:lang w:val="en-GB"/>
        </w:rPr>
        <w:footnoteReference w:id="14"/>
      </w:r>
      <w:r w:rsidRPr="0068732C">
        <w:rPr>
          <w:rFonts w:cstheme="minorHAnsi"/>
          <w:lang w:val="en-GB"/>
        </w:rPr>
        <w:t xml:space="preserve">, Martina </w:t>
      </w:r>
      <w:r w:rsidRPr="0068732C">
        <w:rPr>
          <w:rFonts w:cstheme="minorHAnsi"/>
          <w:b/>
          <w:bCs/>
          <w:lang w:val="en-GB"/>
        </w:rPr>
        <w:t>Klemenak</w:t>
      </w:r>
      <w:r w:rsidRPr="0068732C">
        <w:rPr>
          <w:rStyle w:val="Funotenzeichen"/>
          <w:rFonts w:cstheme="minorHAnsi"/>
          <w:b/>
          <w:bCs/>
          <w:lang w:val="en-GB"/>
        </w:rPr>
        <w:footnoteReference w:id="15"/>
      </w:r>
      <w:r w:rsidRPr="0068732C">
        <w:rPr>
          <w:rFonts w:cstheme="minorHAnsi"/>
          <w:lang w:val="en-GB"/>
        </w:rPr>
        <w:t xml:space="preserve">, Andreas </w:t>
      </w:r>
      <w:r w:rsidRPr="0068732C">
        <w:rPr>
          <w:rFonts w:cstheme="minorHAnsi"/>
          <w:b/>
          <w:bCs/>
          <w:lang w:val="en-GB"/>
        </w:rPr>
        <w:t>Krahl</w:t>
      </w:r>
      <w:r w:rsidRPr="0068732C">
        <w:rPr>
          <w:rStyle w:val="Funotenzeichen"/>
          <w:rFonts w:cstheme="minorHAnsi"/>
          <w:b/>
          <w:bCs/>
          <w:lang w:val="en-GB"/>
        </w:rPr>
        <w:footnoteReference w:id="16"/>
      </w:r>
      <w:r w:rsidRPr="0068732C">
        <w:rPr>
          <w:rFonts w:cstheme="minorHAnsi"/>
          <w:lang w:val="en-GB"/>
        </w:rPr>
        <w:t xml:space="preserve">, Andrea </w:t>
      </w:r>
      <w:r w:rsidRPr="0068732C">
        <w:rPr>
          <w:rFonts w:cstheme="minorHAnsi"/>
          <w:b/>
          <w:bCs/>
          <w:lang w:val="en-GB"/>
        </w:rPr>
        <w:t>Chiaro</w:t>
      </w:r>
      <w:r w:rsidRPr="0068732C">
        <w:rPr>
          <w:rStyle w:val="Funotenzeichen"/>
          <w:rFonts w:cstheme="minorHAnsi"/>
          <w:b/>
          <w:bCs/>
          <w:lang w:val="en-GB"/>
        </w:rPr>
        <w:footnoteReference w:id="17"/>
      </w:r>
      <w:r w:rsidRPr="0068732C">
        <w:rPr>
          <w:rFonts w:cstheme="minorHAnsi"/>
          <w:lang w:val="en-GB"/>
        </w:rPr>
        <w:t xml:space="preserve">, Josef </w:t>
      </w:r>
      <w:r w:rsidRPr="0068732C">
        <w:rPr>
          <w:rFonts w:cstheme="minorHAnsi"/>
          <w:b/>
          <w:bCs/>
          <w:lang w:val="en-GB"/>
        </w:rPr>
        <w:t>Sykora</w:t>
      </w:r>
      <w:r w:rsidRPr="0068732C">
        <w:rPr>
          <w:rStyle w:val="Funotenzeichen"/>
          <w:rFonts w:cstheme="minorHAnsi"/>
          <w:b/>
          <w:bCs/>
          <w:lang w:val="en-GB"/>
        </w:rPr>
        <w:footnoteReference w:id="18"/>
      </w:r>
      <w:r w:rsidRPr="0068732C">
        <w:rPr>
          <w:rFonts w:cstheme="minorHAnsi"/>
          <w:lang w:val="en-GB"/>
        </w:rPr>
        <w:t xml:space="preserve">, Meltem </w:t>
      </w:r>
      <w:r w:rsidRPr="0068732C">
        <w:rPr>
          <w:rFonts w:cstheme="minorHAnsi"/>
          <w:b/>
          <w:bCs/>
          <w:lang w:val="en-GB"/>
        </w:rPr>
        <w:t>Korkut Ugras</w:t>
      </w:r>
      <w:r w:rsidRPr="0068732C">
        <w:rPr>
          <w:rStyle w:val="Funotenzeichen"/>
          <w:rFonts w:cstheme="minorHAnsi"/>
          <w:b/>
          <w:bCs/>
          <w:lang w:val="en-GB"/>
        </w:rPr>
        <w:footnoteReference w:id="19"/>
      </w:r>
      <w:r w:rsidRPr="0068732C">
        <w:rPr>
          <w:rFonts w:cstheme="minorHAnsi"/>
          <w:lang w:val="en-GB"/>
        </w:rPr>
        <w:t xml:space="preserve">, Jan de </w:t>
      </w:r>
      <w:r w:rsidRPr="0068732C">
        <w:rPr>
          <w:rFonts w:cstheme="minorHAnsi"/>
          <w:b/>
          <w:bCs/>
          <w:lang w:val="en-GB"/>
        </w:rPr>
        <w:t>Laffolie</w:t>
      </w:r>
      <w:r w:rsidRPr="0068732C">
        <w:rPr>
          <w:rStyle w:val="Funotenzeichen"/>
          <w:rFonts w:cstheme="minorHAnsi"/>
          <w:b/>
          <w:bCs/>
          <w:lang w:val="en-GB"/>
        </w:rPr>
        <w:footnoteReference w:id="20"/>
      </w:r>
      <w:r w:rsidRPr="0068732C">
        <w:rPr>
          <w:rFonts w:cstheme="minorHAnsi"/>
          <w:lang w:val="en-GB"/>
        </w:rPr>
        <w:t xml:space="preserve">, Erasmo </w:t>
      </w:r>
      <w:r w:rsidRPr="0068732C">
        <w:rPr>
          <w:rFonts w:cstheme="minorHAnsi"/>
          <w:b/>
          <w:bCs/>
          <w:lang w:val="en-GB"/>
        </w:rPr>
        <w:t>Miele</w:t>
      </w:r>
      <w:r w:rsidRPr="0068732C">
        <w:rPr>
          <w:rStyle w:val="Funotenzeichen"/>
          <w:rFonts w:cstheme="minorHAnsi"/>
          <w:b/>
          <w:bCs/>
          <w:lang w:val="en-GB"/>
        </w:rPr>
        <w:footnoteReference w:id="21"/>
      </w:r>
      <w:r w:rsidRPr="0068732C">
        <w:rPr>
          <w:rFonts w:cstheme="minorHAnsi"/>
          <w:lang w:val="en-GB"/>
        </w:rPr>
        <w:t xml:space="preserve">, Alexandra </w:t>
      </w:r>
      <w:r w:rsidRPr="0068732C">
        <w:rPr>
          <w:rFonts w:cstheme="minorHAnsi"/>
          <w:b/>
          <w:bCs/>
          <w:lang w:val="en-GB"/>
        </w:rPr>
        <w:t>Papadopoulou</w:t>
      </w:r>
      <w:r w:rsidRPr="0068732C">
        <w:rPr>
          <w:rStyle w:val="Funotenzeichen"/>
          <w:rFonts w:cstheme="minorHAnsi"/>
          <w:b/>
          <w:bCs/>
          <w:lang w:val="en-GB"/>
        </w:rPr>
        <w:footnoteReference w:id="22"/>
      </w:r>
      <w:r w:rsidRPr="0068732C">
        <w:rPr>
          <w:rFonts w:cstheme="minorHAnsi"/>
          <w:lang w:val="en-GB"/>
        </w:rPr>
        <w:t>,</w:t>
      </w:r>
      <w:r w:rsidRPr="0068732C">
        <w:rPr>
          <w:rFonts w:cstheme="minorHAnsi"/>
          <w:b/>
          <w:bCs/>
          <w:lang w:val="en-GB"/>
        </w:rPr>
        <w:t xml:space="preserve"> </w:t>
      </w:r>
      <w:r w:rsidRPr="0068732C">
        <w:rPr>
          <w:rFonts w:cstheme="minorHAnsi"/>
          <w:lang w:val="en-GB"/>
        </w:rPr>
        <w:t xml:space="preserve">Sibylle </w:t>
      </w:r>
      <w:r w:rsidRPr="0068732C">
        <w:rPr>
          <w:rFonts w:cstheme="minorHAnsi"/>
          <w:b/>
          <w:bCs/>
          <w:lang w:val="en-GB"/>
        </w:rPr>
        <w:t>Koletzko</w:t>
      </w:r>
      <w:r w:rsidRPr="0068732C">
        <w:rPr>
          <w:rFonts w:cstheme="minorHAnsi"/>
          <w:b/>
          <w:bCs/>
          <w:vertAlign w:val="superscript"/>
          <w:lang w:val="en-GB"/>
        </w:rPr>
        <w:t>1,</w:t>
      </w:r>
      <w:r w:rsidRPr="0068732C">
        <w:rPr>
          <w:rStyle w:val="Funotenzeichen"/>
          <w:rFonts w:cstheme="minorHAnsi"/>
          <w:b/>
          <w:bCs/>
          <w:lang w:val="en-GB"/>
        </w:rPr>
        <w:footnoteReference w:id="23"/>
      </w:r>
      <w:r w:rsidRPr="0068732C">
        <w:rPr>
          <w:rFonts w:cstheme="minorHAnsi"/>
          <w:lang w:val="en-GB"/>
        </w:rPr>
        <w:t xml:space="preserve"> for the </w:t>
      </w:r>
      <w:r w:rsidRPr="0068732C">
        <w:rPr>
          <w:rFonts w:cstheme="minorHAnsi"/>
          <w:i/>
          <w:iCs/>
          <w:lang w:val="en-GB"/>
        </w:rPr>
        <w:t>Helicobacter pylori</w:t>
      </w:r>
      <w:r w:rsidRPr="0068732C">
        <w:rPr>
          <w:rFonts w:cstheme="minorHAnsi"/>
          <w:lang w:val="en-GB"/>
        </w:rPr>
        <w:t xml:space="preserve"> </w:t>
      </w:r>
      <w:bookmarkStart w:id="4" w:name="_Hlk207368765"/>
      <w:r w:rsidRPr="0068732C">
        <w:rPr>
          <w:rFonts w:cstheme="minorHAnsi"/>
          <w:lang w:val="en-GB"/>
        </w:rPr>
        <w:t xml:space="preserve">&amp; other Gastritis </w:t>
      </w:r>
      <w:bookmarkEnd w:id="4"/>
      <w:r w:rsidRPr="0068732C">
        <w:rPr>
          <w:rFonts w:cstheme="minorHAnsi"/>
          <w:lang w:val="en-GB"/>
        </w:rPr>
        <w:t>Special Interest Group of ESPGHAN</w:t>
      </w:r>
    </w:p>
    <w:p w14:paraId="6B2902FE" w14:textId="28FABCE0" w:rsidR="00B672D0" w:rsidRPr="0068732C" w:rsidRDefault="00B672D0">
      <w:pPr>
        <w:suppressAutoHyphens w:val="0"/>
        <w:autoSpaceDN/>
        <w:spacing w:before="0" w:after="160" w:line="259" w:lineRule="auto"/>
        <w:rPr>
          <w:rFonts w:cstheme="minorHAnsi"/>
          <w:b/>
          <w:bCs/>
          <w:sz w:val="28"/>
          <w:szCs w:val="28"/>
          <w:u w:val="single"/>
          <w:lang w:val="en-GB"/>
        </w:rPr>
      </w:pPr>
    </w:p>
    <w:p w14:paraId="78C44B73" w14:textId="77777777" w:rsidR="008D7B50" w:rsidRPr="0068732C" w:rsidRDefault="008D7B50">
      <w:pPr>
        <w:suppressAutoHyphens w:val="0"/>
        <w:autoSpaceDN/>
        <w:spacing w:before="0" w:after="160" w:line="259" w:lineRule="auto"/>
        <w:rPr>
          <w:rFonts w:cstheme="minorHAnsi"/>
          <w:b/>
          <w:bCs/>
          <w:sz w:val="28"/>
          <w:szCs w:val="28"/>
          <w:u w:val="single"/>
          <w:lang w:val="en-GB"/>
        </w:rPr>
      </w:pPr>
      <w:r w:rsidRPr="0068732C">
        <w:rPr>
          <w:rFonts w:cstheme="minorHAnsi"/>
          <w:b/>
          <w:bCs/>
          <w:sz w:val="28"/>
          <w:szCs w:val="28"/>
          <w:u w:val="single"/>
          <w:lang w:val="en-GB"/>
        </w:rPr>
        <w:br w:type="page"/>
      </w:r>
    </w:p>
    <w:p w14:paraId="54C9CFBB" w14:textId="06E57055" w:rsidR="005C7D39" w:rsidRPr="0068732C" w:rsidRDefault="004543FC" w:rsidP="00204C78">
      <w:pPr>
        <w:spacing w:after="0" w:line="480" w:lineRule="auto"/>
        <w:jc w:val="both"/>
        <w:rPr>
          <w:rFonts w:cstheme="minorHAnsi"/>
          <w:b/>
          <w:bCs/>
          <w:sz w:val="28"/>
          <w:szCs w:val="28"/>
          <w:u w:val="single"/>
          <w:lang w:val="en-GB"/>
        </w:rPr>
      </w:pPr>
      <w:r w:rsidRPr="0068732C">
        <w:rPr>
          <w:rFonts w:cstheme="minorHAnsi"/>
          <w:b/>
          <w:bCs/>
          <w:sz w:val="28"/>
          <w:szCs w:val="28"/>
          <w:u w:val="single"/>
          <w:lang w:val="en-GB"/>
        </w:rPr>
        <w:lastRenderedPageBreak/>
        <w:t>Supplementary files</w:t>
      </w:r>
      <w:r w:rsidR="005C7D39" w:rsidRPr="0068732C">
        <w:rPr>
          <w:rFonts w:cstheme="minorHAnsi"/>
          <w:b/>
          <w:bCs/>
          <w:sz w:val="28"/>
          <w:szCs w:val="28"/>
          <w:u w:val="single"/>
          <w:lang w:val="en-GB"/>
        </w:rPr>
        <w:t>:</w:t>
      </w:r>
    </w:p>
    <w:p w14:paraId="095A936E" w14:textId="1964CCE4" w:rsidR="00D87414" w:rsidRPr="0068732C" w:rsidRDefault="005C7D39">
      <w:pPr>
        <w:pStyle w:val="Abbildungsverzeichnis"/>
        <w:tabs>
          <w:tab w:val="right" w:leader="dot" w:pos="9016"/>
        </w:tabs>
        <w:rPr>
          <w:rFonts w:asciiTheme="minorHAnsi" w:eastAsiaTheme="minorEastAsia" w:hAnsiTheme="minorHAnsi" w:cstheme="minorBidi"/>
          <w:color w:val="auto"/>
          <w:kern w:val="2"/>
          <w:szCs w:val="24"/>
          <w:lang w:val="en-GB" w:eastAsia="en-GB"/>
          <w14:ligatures w14:val="standardContextual"/>
        </w:rPr>
      </w:pPr>
      <w:r w:rsidRPr="0068732C">
        <w:rPr>
          <w:lang w:val="en-GB"/>
        </w:rPr>
        <w:fldChar w:fldCharType="begin"/>
      </w:r>
      <w:r w:rsidRPr="0068732C">
        <w:rPr>
          <w:lang w:val="en-GB"/>
        </w:rPr>
        <w:instrText xml:space="preserve"> TOC \h \z \c "Supplementary file" </w:instrText>
      </w:r>
      <w:r w:rsidRPr="0068732C">
        <w:rPr>
          <w:lang w:val="en-GB"/>
        </w:rPr>
        <w:fldChar w:fldCharType="separate"/>
      </w:r>
      <w:hyperlink w:anchor="_Toc208504236" w:history="1">
        <w:r w:rsidR="00D87414" w:rsidRPr="0068732C">
          <w:rPr>
            <w:rStyle w:val="Hyperlink"/>
            <w:lang w:val="en-GB"/>
          </w:rPr>
          <w:t>Supplementary file 1: Countries assigned to four geographical regions (1)</w:t>
        </w:r>
        <w:r w:rsidR="00D87414" w:rsidRPr="0068732C">
          <w:rPr>
            <w:webHidden/>
            <w:lang w:val="en-GB"/>
          </w:rPr>
          <w:tab/>
        </w:r>
        <w:r w:rsidR="00D87414" w:rsidRPr="0068732C">
          <w:rPr>
            <w:webHidden/>
            <w:lang w:val="en-GB"/>
          </w:rPr>
          <w:fldChar w:fldCharType="begin"/>
        </w:r>
        <w:r w:rsidR="00D87414" w:rsidRPr="0068732C">
          <w:rPr>
            <w:webHidden/>
            <w:lang w:val="en-GB"/>
          </w:rPr>
          <w:instrText xml:space="preserve"> PAGEREF _Toc208504236 \h </w:instrText>
        </w:r>
        <w:r w:rsidR="00D87414" w:rsidRPr="0068732C">
          <w:rPr>
            <w:webHidden/>
            <w:lang w:val="en-GB"/>
          </w:rPr>
        </w:r>
        <w:r w:rsidR="00D87414" w:rsidRPr="0068732C">
          <w:rPr>
            <w:webHidden/>
            <w:lang w:val="en-GB"/>
          </w:rPr>
          <w:fldChar w:fldCharType="separate"/>
        </w:r>
        <w:r w:rsidR="00D87414" w:rsidRPr="0068732C">
          <w:rPr>
            <w:webHidden/>
            <w:lang w:val="en-GB"/>
          </w:rPr>
          <w:t>3</w:t>
        </w:r>
        <w:r w:rsidR="00D87414" w:rsidRPr="0068732C">
          <w:rPr>
            <w:webHidden/>
            <w:lang w:val="en-GB"/>
          </w:rPr>
          <w:fldChar w:fldCharType="end"/>
        </w:r>
      </w:hyperlink>
    </w:p>
    <w:p w14:paraId="72D68979" w14:textId="0009C60B" w:rsidR="00D87414" w:rsidRPr="0068732C" w:rsidRDefault="00000000">
      <w:pPr>
        <w:pStyle w:val="Abbildungsverzeichnis"/>
        <w:tabs>
          <w:tab w:val="right" w:leader="dot" w:pos="9016"/>
        </w:tabs>
        <w:rPr>
          <w:rFonts w:asciiTheme="minorHAnsi" w:eastAsiaTheme="minorEastAsia" w:hAnsiTheme="minorHAnsi" w:cstheme="minorBidi"/>
          <w:color w:val="auto"/>
          <w:kern w:val="2"/>
          <w:szCs w:val="24"/>
          <w:lang w:val="en-GB" w:eastAsia="en-GB"/>
          <w14:ligatures w14:val="standardContextual"/>
        </w:rPr>
      </w:pPr>
      <w:hyperlink w:anchor="_Toc208504237" w:history="1">
        <w:r w:rsidR="00D87414" w:rsidRPr="0068732C">
          <w:rPr>
            <w:rStyle w:val="Hyperlink"/>
            <w:lang w:val="en-GB"/>
          </w:rPr>
          <w:t>Supplementary file 2: Flow-chart of the study population</w:t>
        </w:r>
        <w:r w:rsidR="00D87414" w:rsidRPr="0068732C">
          <w:rPr>
            <w:webHidden/>
            <w:lang w:val="en-GB"/>
          </w:rPr>
          <w:tab/>
        </w:r>
        <w:r w:rsidR="00D87414" w:rsidRPr="0068732C">
          <w:rPr>
            <w:webHidden/>
            <w:lang w:val="en-GB"/>
          </w:rPr>
          <w:fldChar w:fldCharType="begin"/>
        </w:r>
        <w:r w:rsidR="00D87414" w:rsidRPr="0068732C">
          <w:rPr>
            <w:webHidden/>
            <w:lang w:val="en-GB"/>
          </w:rPr>
          <w:instrText xml:space="preserve"> PAGEREF _Toc208504237 \h </w:instrText>
        </w:r>
        <w:r w:rsidR="00D87414" w:rsidRPr="0068732C">
          <w:rPr>
            <w:webHidden/>
            <w:lang w:val="en-GB"/>
          </w:rPr>
        </w:r>
        <w:r w:rsidR="00D87414" w:rsidRPr="0068732C">
          <w:rPr>
            <w:webHidden/>
            <w:lang w:val="en-GB"/>
          </w:rPr>
          <w:fldChar w:fldCharType="separate"/>
        </w:r>
        <w:r w:rsidR="00D87414" w:rsidRPr="0068732C">
          <w:rPr>
            <w:webHidden/>
            <w:lang w:val="en-GB"/>
          </w:rPr>
          <w:t>4</w:t>
        </w:r>
        <w:r w:rsidR="00D87414" w:rsidRPr="0068732C">
          <w:rPr>
            <w:webHidden/>
            <w:lang w:val="en-GB"/>
          </w:rPr>
          <w:fldChar w:fldCharType="end"/>
        </w:r>
      </w:hyperlink>
    </w:p>
    <w:p w14:paraId="2B64CEBC" w14:textId="0B9EE507" w:rsidR="00D87414" w:rsidRPr="0068732C" w:rsidRDefault="00000000">
      <w:pPr>
        <w:pStyle w:val="Abbildungsverzeichnis"/>
        <w:tabs>
          <w:tab w:val="right" w:leader="dot" w:pos="9016"/>
        </w:tabs>
        <w:rPr>
          <w:rFonts w:asciiTheme="minorHAnsi" w:eastAsiaTheme="minorEastAsia" w:hAnsiTheme="minorHAnsi" w:cstheme="minorBidi"/>
          <w:color w:val="auto"/>
          <w:kern w:val="2"/>
          <w:szCs w:val="24"/>
          <w:lang w:val="en-GB" w:eastAsia="en-GB"/>
          <w14:ligatures w14:val="standardContextual"/>
        </w:rPr>
      </w:pPr>
      <w:hyperlink w:anchor="_Toc208504238" w:history="1">
        <w:r w:rsidR="00D87414" w:rsidRPr="0068732C">
          <w:rPr>
            <w:rStyle w:val="Hyperlink"/>
            <w:lang w:val="en-GB"/>
          </w:rPr>
          <w:t xml:space="preserve">Supplementary file 3: Factors associated with loss to follow-up among treatment naïve pediatric patients with prescribed therapy for </w:t>
        </w:r>
        <w:r w:rsidR="00D87414" w:rsidRPr="0068732C">
          <w:rPr>
            <w:rStyle w:val="Hyperlink"/>
            <w:i/>
            <w:iCs/>
            <w:lang w:val="en-GB"/>
          </w:rPr>
          <w:t>H. pylori</w:t>
        </w:r>
        <w:r w:rsidR="00D87414" w:rsidRPr="0068732C">
          <w:rPr>
            <w:rStyle w:val="Hyperlink"/>
            <w:lang w:val="en-GB"/>
          </w:rPr>
          <w:t xml:space="preserve"> infection, N=1052</w:t>
        </w:r>
        <w:r w:rsidR="00D87414" w:rsidRPr="0068732C">
          <w:rPr>
            <w:webHidden/>
            <w:lang w:val="en-GB"/>
          </w:rPr>
          <w:tab/>
        </w:r>
        <w:r w:rsidR="00D87414" w:rsidRPr="0068732C">
          <w:rPr>
            <w:webHidden/>
            <w:lang w:val="en-GB"/>
          </w:rPr>
          <w:fldChar w:fldCharType="begin"/>
        </w:r>
        <w:r w:rsidR="00D87414" w:rsidRPr="0068732C">
          <w:rPr>
            <w:webHidden/>
            <w:lang w:val="en-GB"/>
          </w:rPr>
          <w:instrText xml:space="preserve"> PAGEREF _Toc208504238 \h </w:instrText>
        </w:r>
        <w:r w:rsidR="00D87414" w:rsidRPr="0068732C">
          <w:rPr>
            <w:webHidden/>
            <w:lang w:val="en-GB"/>
          </w:rPr>
        </w:r>
        <w:r w:rsidR="00D87414" w:rsidRPr="0068732C">
          <w:rPr>
            <w:webHidden/>
            <w:lang w:val="en-GB"/>
          </w:rPr>
          <w:fldChar w:fldCharType="separate"/>
        </w:r>
        <w:r w:rsidR="00D87414" w:rsidRPr="0068732C">
          <w:rPr>
            <w:webHidden/>
            <w:lang w:val="en-GB"/>
          </w:rPr>
          <w:t>5</w:t>
        </w:r>
        <w:r w:rsidR="00D87414" w:rsidRPr="0068732C">
          <w:rPr>
            <w:webHidden/>
            <w:lang w:val="en-GB"/>
          </w:rPr>
          <w:fldChar w:fldCharType="end"/>
        </w:r>
      </w:hyperlink>
    </w:p>
    <w:p w14:paraId="555BCBCD" w14:textId="43CD118B" w:rsidR="00D87414" w:rsidRPr="0068732C" w:rsidRDefault="00000000">
      <w:pPr>
        <w:pStyle w:val="Abbildungsverzeichnis"/>
        <w:tabs>
          <w:tab w:val="right" w:leader="dot" w:pos="9016"/>
        </w:tabs>
        <w:rPr>
          <w:rFonts w:asciiTheme="minorHAnsi" w:eastAsiaTheme="minorEastAsia" w:hAnsiTheme="minorHAnsi" w:cstheme="minorBidi"/>
          <w:color w:val="auto"/>
          <w:kern w:val="2"/>
          <w:szCs w:val="24"/>
          <w:lang w:val="en-GB" w:eastAsia="en-GB"/>
          <w14:ligatures w14:val="standardContextual"/>
        </w:rPr>
      </w:pPr>
      <w:hyperlink w:anchor="_Toc208504239" w:history="1">
        <w:r w:rsidR="00D87414" w:rsidRPr="0068732C">
          <w:rPr>
            <w:rStyle w:val="Hyperlink"/>
            <w:lang w:val="en-GB"/>
          </w:rPr>
          <w:t xml:space="preserve">Supplementary file 4: Factors associated with low therapy compliance among treatment naïve pediatric patients treated for </w:t>
        </w:r>
        <w:r w:rsidR="00D87414" w:rsidRPr="0068732C">
          <w:rPr>
            <w:rStyle w:val="Hyperlink"/>
            <w:i/>
            <w:iCs/>
            <w:lang w:val="en-GB"/>
          </w:rPr>
          <w:t>H. pylori</w:t>
        </w:r>
        <w:r w:rsidR="00D87414" w:rsidRPr="0068732C">
          <w:rPr>
            <w:rStyle w:val="Hyperlink"/>
            <w:lang w:val="en-GB"/>
          </w:rPr>
          <w:t xml:space="preserve"> infection, N=708</w:t>
        </w:r>
        <w:r w:rsidR="00D87414" w:rsidRPr="0068732C">
          <w:rPr>
            <w:webHidden/>
            <w:lang w:val="en-GB"/>
          </w:rPr>
          <w:tab/>
        </w:r>
        <w:r w:rsidR="00D87414" w:rsidRPr="0068732C">
          <w:rPr>
            <w:webHidden/>
            <w:lang w:val="en-GB"/>
          </w:rPr>
          <w:fldChar w:fldCharType="begin"/>
        </w:r>
        <w:r w:rsidR="00D87414" w:rsidRPr="0068732C">
          <w:rPr>
            <w:webHidden/>
            <w:lang w:val="en-GB"/>
          </w:rPr>
          <w:instrText xml:space="preserve"> PAGEREF _Toc208504239 \h </w:instrText>
        </w:r>
        <w:r w:rsidR="00D87414" w:rsidRPr="0068732C">
          <w:rPr>
            <w:webHidden/>
            <w:lang w:val="en-GB"/>
          </w:rPr>
        </w:r>
        <w:r w:rsidR="00D87414" w:rsidRPr="0068732C">
          <w:rPr>
            <w:webHidden/>
            <w:lang w:val="en-GB"/>
          </w:rPr>
          <w:fldChar w:fldCharType="separate"/>
        </w:r>
        <w:r w:rsidR="00D87414" w:rsidRPr="0068732C">
          <w:rPr>
            <w:webHidden/>
            <w:lang w:val="en-GB"/>
          </w:rPr>
          <w:t>6</w:t>
        </w:r>
        <w:r w:rsidR="00D87414" w:rsidRPr="0068732C">
          <w:rPr>
            <w:webHidden/>
            <w:lang w:val="en-GB"/>
          </w:rPr>
          <w:fldChar w:fldCharType="end"/>
        </w:r>
      </w:hyperlink>
    </w:p>
    <w:p w14:paraId="3DA65895" w14:textId="44971C7C" w:rsidR="00D87414" w:rsidRPr="0068732C" w:rsidRDefault="00000000">
      <w:pPr>
        <w:pStyle w:val="Abbildungsverzeichnis"/>
        <w:tabs>
          <w:tab w:val="right" w:leader="dot" w:pos="9016"/>
        </w:tabs>
        <w:rPr>
          <w:rFonts w:asciiTheme="minorHAnsi" w:eastAsiaTheme="minorEastAsia" w:hAnsiTheme="minorHAnsi" w:cstheme="minorBidi"/>
          <w:color w:val="auto"/>
          <w:kern w:val="2"/>
          <w:szCs w:val="24"/>
          <w:lang w:val="en-GB" w:eastAsia="en-GB"/>
          <w14:ligatures w14:val="standardContextual"/>
        </w:rPr>
      </w:pPr>
      <w:hyperlink w:anchor="_Toc208504240" w:history="1">
        <w:r w:rsidR="00D87414" w:rsidRPr="0068732C">
          <w:rPr>
            <w:rStyle w:val="Hyperlink"/>
            <w:lang w:val="en-GB"/>
          </w:rPr>
          <w:t xml:space="preserve">Supplementary file 5: Eradication success in </w:t>
        </w:r>
        <w:r w:rsidR="00D87414" w:rsidRPr="0068732C">
          <w:rPr>
            <w:rStyle w:val="Hyperlink"/>
            <w:i/>
            <w:iCs/>
            <w:lang w:val="en-GB"/>
          </w:rPr>
          <w:t>H. pylori</w:t>
        </w:r>
        <w:r w:rsidR="00D87414" w:rsidRPr="0068732C">
          <w:rPr>
            <w:rStyle w:val="Hyperlink"/>
            <w:lang w:val="en-GB"/>
          </w:rPr>
          <w:t>-infected children of 14-day tailored triple therapy (TTT) using high versus standard dose amoxicillin regimens* modified by adverse events during therapy and therapy compliance.</w:t>
        </w:r>
        <w:r w:rsidR="00D87414" w:rsidRPr="0068732C">
          <w:rPr>
            <w:webHidden/>
            <w:lang w:val="en-GB"/>
          </w:rPr>
          <w:tab/>
        </w:r>
        <w:r w:rsidR="00D87414" w:rsidRPr="0068732C">
          <w:rPr>
            <w:webHidden/>
            <w:lang w:val="en-GB"/>
          </w:rPr>
          <w:fldChar w:fldCharType="begin"/>
        </w:r>
        <w:r w:rsidR="00D87414" w:rsidRPr="0068732C">
          <w:rPr>
            <w:webHidden/>
            <w:lang w:val="en-GB"/>
          </w:rPr>
          <w:instrText xml:space="preserve"> PAGEREF _Toc208504240 \h </w:instrText>
        </w:r>
        <w:r w:rsidR="00D87414" w:rsidRPr="0068732C">
          <w:rPr>
            <w:webHidden/>
            <w:lang w:val="en-GB"/>
          </w:rPr>
        </w:r>
        <w:r w:rsidR="00D87414" w:rsidRPr="0068732C">
          <w:rPr>
            <w:webHidden/>
            <w:lang w:val="en-GB"/>
          </w:rPr>
          <w:fldChar w:fldCharType="separate"/>
        </w:r>
        <w:r w:rsidR="00D87414" w:rsidRPr="0068732C">
          <w:rPr>
            <w:webHidden/>
            <w:lang w:val="en-GB"/>
          </w:rPr>
          <w:t>7</w:t>
        </w:r>
        <w:r w:rsidR="00D87414" w:rsidRPr="0068732C">
          <w:rPr>
            <w:webHidden/>
            <w:lang w:val="en-GB"/>
          </w:rPr>
          <w:fldChar w:fldCharType="end"/>
        </w:r>
      </w:hyperlink>
    </w:p>
    <w:p w14:paraId="785D2B6C" w14:textId="31A10F31" w:rsidR="002F4DB9" w:rsidRPr="0068732C" w:rsidRDefault="005C7D39" w:rsidP="00204C78">
      <w:pPr>
        <w:spacing w:after="0" w:line="480" w:lineRule="auto"/>
        <w:jc w:val="both"/>
        <w:rPr>
          <w:lang w:val="en-GB"/>
        </w:rPr>
      </w:pPr>
      <w:r w:rsidRPr="0068732C">
        <w:rPr>
          <w:lang w:val="en-GB"/>
        </w:rPr>
        <w:fldChar w:fldCharType="end"/>
      </w:r>
    </w:p>
    <w:p w14:paraId="25EFAD74" w14:textId="77777777" w:rsidR="001C16EB" w:rsidRPr="0068732C" w:rsidRDefault="001C16EB">
      <w:pPr>
        <w:suppressAutoHyphens w:val="0"/>
        <w:autoSpaceDN/>
        <w:spacing w:before="0" w:after="160" w:line="259" w:lineRule="auto"/>
        <w:rPr>
          <w:rFonts w:eastAsiaTheme="minorEastAsia"/>
          <w:b/>
          <w:kern w:val="3"/>
          <w:szCs w:val="28"/>
          <w:lang w:val="en-GB" w:eastAsia="de-DE"/>
        </w:rPr>
      </w:pPr>
      <w:r w:rsidRPr="0068732C">
        <w:rPr>
          <w:lang w:val="en-GB"/>
        </w:rPr>
        <w:br w:type="page"/>
      </w:r>
    </w:p>
    <w:p w14:paraId="740B1BEB" w14:textId="72C1B083" w:rsidR="00EB4EEB" w:rsidRPr="0068732C" w:rsidRDefault="00EB4EEB" w:rsidP="00FE5F1A">
      <w:pPr>
        <w:pStyle w:val="berschrift1"/>
        <w:rPr>
          <w:lang w:val="en-GB"/>
        </w:rPr>
      </w:pPr>
      <w:bookmarkStart w:id="5" w:name="IDX"/>
      <w:bookmarkStart w:id="6" w:name="_Toc208504236"/>
      <w:bookmarkStart w:id="7" w:name="_Toc168308369"/>
      <w:bookmarkEnd w:id="1"/>
      <w:bookmarkEnd w:id="5"/>
      <w:r w:rsidRPr="0068732C">
        <w:rPr>
          <w:lang w:val="en-GB"/>
        </w:rPr>
        <w:lastRenderedPageBreak/>
        <w:t xml:space="preserve">Supplementary file </w:t>
      </w:r>
      <w:r w:rsidRPr="0068732C">
        <w:rPr>
          <w:lang w:val="en-GB"/>
        </w:rPr>
        <w:fldChar w:fldCharType="begin"/>
      </w:r>
      <w:r w:rsidRPr="0068732C">
        <w:rPr>
          <w:lang w:val="en-GB"/>
        </w:rPr>
        <w:instrText xml:space="preserve"> SEQ Supplementary_file \* ARABIC </w:instrText>
      </w:r>
      <w:r w:rsidRPr="0068732C">
        <w:rPr>
          <w:lang w:val="en-GB"/>
        </w:rPr>
        <w:fldChar w:fldCharType="separate"/>
      </w:r>
      <w:r w:rsidR="003C0619" w:rsidRPr="0068732C">
        <w:rPr>
          <w:lang w:val="en-GB"/>
        </w:rPr>
        <w:t>1</w:t>
      </w:r>
      <w:r w:rsidRPr="0068732C">
        <w:rPr>
          <w:lang w:val="en-GB"/>
        </w:rPr>
        <w:fldChar w:fldCharType="end"/>
      </w:r>
      <w:r w:rsidRPr="0068732C">
        <w:rPr>
          <w:lang w:val="en-GB"/>
        </w:rPr>
        <w:t xml:space="preserve">: Countries assigned to four geographical regions </w:t>
      </w:r>
      <w:r w:rsidRPr="0068732C">
        <w:rPr>
          <w:lang w:val="en-GB"/>
        </w:rPr>
        <w:fldChar w:fldCharType="begin">
          <w:fldData xml:space="preserve">PEVuZE5vdGU+PENpdGU+PEF1dGhvcj5MZSBUaGk8L0F1dGhvcj48WWVhcj4yMDIzPC9ZZWFyPjxS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</w:fldData>
        </w:fldChar>
      </w:r>
      <w:r w:rsidR="000227EB" w:rsidRPr="0068732C">
        <w:rPr>
          <w:lang w:val="en-GB"/>
        </w:rPr>
        <w:instrText xml:space="preserve"> ADDIN EN.CITE </w:instrText>
      </w:r>
      <w:r w:rsidR="000227EB" w:rsidRPr="0068732C">
        <w:rPr>
          <w:lang w:val="en-GB"/>
        </w:rPr>
        <w:fldChar w:fldCharType="begin">
          <w:fldData xml:space="preserve">PEVuZE5vdGU+PENpdGU+PEF1dGhvcj5MZSBUaGk8L0F1dGhvcj48WWVhcj4yMDIzPC9ZZWFyPjxS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</w:fldData>
        </w:fldChar>
      </w:r>
      <w:r w:rsidR="000227EB" w:rsidRPr="0068732C">
        <w:rPr>
          <w:lang w:val="en-GB"/>
        </w:rPr>
        <w:instrText xml:space="preserve"> ADDIN EN.CITE.DATA </w:instrText>
      </w:r>
      <w:r w:rsidR="000227EB" w:rsidRPr="0068732C">
        <w:rPr>
          <w:lang w:val="en-GB"/>
        </w:rPr>
      </w:r>
      <w:r w:rsidR="000227EB" w:rsidRPr="0068732C">
        <w:rPr>
          <w:lang w:val="en-GB"/>
        </w:rPr>
        <w:fldChar w:fldCharType="end"/>
      </w:r>
      <w:r w:rsidRPr="0068732C">
        <w:rPr>
          <w:lang w:val="en-GB"/>
        </w:rPr>
      </w:r>
      <w:r w:rsidRPr="0068732C">
        <w:rPr>
          <w:lang w:val="en-GB"/>
        </w:rPr>
        <w:fldChar w:fldCharType="separate"/>
      </w:r>
      <w:bookmarkEnd w:id="7"/>
      <w:r w:rsidR="000227EB" w:rsidRPr="0068732C">
        <w:rPr>
          <w:lang w:val="en-GB"/>
        </w:rPr>
        <w:t>(1)</w:t>
      </w:r>
      <w:bookmarkEnd w:id="6"/>
      <w:r w:rsidRPr="0068732C">
        <w:rPr>
          <w:lang w:val="en-GB"/>
        </w:rPr>
        <w:fldChar w:fldCharType="end"/>
      </w:r>
    </w:p>
    <w:tbl>
      <w:tblPr>
        <w:tblStyle w:val="TableGrid1"/>
        <w:tblW w:w="0" w:type="auto"/>
        <w:tblLook w:val="04A0" w:firstRow="1" w:lastRow="0" w:firstColumn="1" w:lastColumn="0" w:noHBand="0" w:noVBand="1"/>
      </w:tblPr>
      <w:tblGrid>
        <w:gridCol w:w="3809"/>
        <w:gridCol w:w="5207"/>
      </w:tblGrid>
      <w:tr w:rsidR="00EB4EEB" w:rsidRPr="0068732C" w14:paraId="795B69FF" w14:textId="77777777" w:rsidTr="00A3119B">
        <w:tc>
          <w:tcPr>
            <w:tcW w:w="3809" w:type="dxa"/>
            <w:tcBorders>
              <w:bottom w:val="single" w:sz="4" w:space="0" w:color="auto"/>
            </w:tcBorders>
            <w:shd w:val="clear" w:color="auto" w:fill="F2F2F2" w:themeFill="background1" w:themeFillShade="F2"/>
          </w:tcPr>
          <w:p w14:paraId="693AFB08" w14:textId="77777777" w:rsidR="00EB4EEB" w:rsidRPr="0068732C" w:rsidRDefault="00EB4EEB" w:rsidP="00A3119B">
            <w:pPr>
              <w:suppressAutoHyphens w:val="0"/>
              <w:autoSpaceDE w:val="0"/>
              <w:spacing w:line="259" w:lineRule="auto"/>
              <w:rPr>
                <w:rFonts w:asciiTheme="minorHAnsi" w:hAnsiTheme="minorHAnsi" w:cstheme="minorBidi"/>
                <w:b/>
                <w:bCs/>
                <w:color w:val="auto"/>
                <w:sz w:val="22"/>
                <w:lang w:val="en-GB"/>
              </w:rPr>
            </w:pPr>
            <w:r w:rsidRPr="0068732C">
              <w:rPr>
                <w:rFonts w:asciiTheme="minorHAnsi" w:hAnsiTheme="minorHAnsi" w:cstheme="minorBidi"/>
                <w:b/>
                <w:bCs/>
                <w:color w:val="auto"/>
                <w:sz w:val="22"/>
                <w:lang w:val="en-GB"/>
              </w:rPr>
              <w:t>Country regions</w:t>
            </w:r>
          </w:p>
        </w:tc>
        <w:tc>
          <w:tcPr>
            <w:tcW w:w="5207" w:type="dxa"/>
            <w:tcBorders>
              <w:bottom w:val="single" w:sz="4" w:space="0" w:color="auto"/>
            </w:tcBorders>
            <w:shd w:val="clear" w:color="auto" w:fill="F2F2F2" w:themeFill="background1" w:themeFillShade="F2"/>
          </w:tcPr>
          <w:p w14:paraId="16BD5B11" w14:textId="77777777" w:rsidR="00EB4EEB" w:rsidRPr="0068732C" w:rsidRDefault="00EB4EEB" w:rsidP="00A3119B">
            <w:pPr>
              <w:suppressAutoHyphens w:val="0"/>
              <w:autoSpaceDE w:val="0"/>
              <w:spacing w:line="259" w:lineRule="auto"/>
              <w:rPr>
                <w:rFonts w:asciiTheme="minorHAnsi" w:hAnsiTheme="minorHAnsi" w:cstheme="minorBidi"/>
                <w:b/>
                <w:bCs/>
                <w:color w:val="auto"/>
                <w:sz w:val="22"/>
                <w:lang w:val="en-GB"/>
              </w:rPr>
            </w:pPr>
            <w:r w:rsidRPr="0068732C">
              <w:rPr>
                <w:rFonts w:asciiTheme="minorHAnsi" w:hAnsiTheme="minorHAnsi" w:cstheme="minorBidi"/>
                <w:b/>
                <w:bCs/>
                <w:color w:val="auto"/>
                <w:sz w:val="22"/>
                <w:lang w:val="en-GB"/>
              </w:rPr>
              <w:t>Countries</w:t>
            </w:r>
          </w:p>
        </w:tc>
      </w:tr>
      <w:tr w:rsidR="00EB4EEB" w:rsidRPr="0068732C" w14:paraId="65DE76BE" w14:textId="77777777" w:rsidTr="00A3119B">
        <w:tc>
          <w:tcPr>
            <w:tcW w:w="3809" w:type="dxa"/>
            <w:tcBorders>
              <w:top w:val="single" w:sz="4" w:space="0" w:color="auto"/>
              <w:left w:val="single" w:sz="4" w:space="0" w:color="auto"/>
              <w:bottom w:val="nil"/>
              <w:right w:val="single" w:sz="4" w:space="0" w:color="auto"/>
            </w:tcBorders>
          </w:tcPr>
          <w:p w14:paraId="42FE5F23" w14:textId="77777777" w:rsidR="00EB4EEB" w:rsidRPr="0068732C" w:rsidRDefault="00EB4EEB" w:rsidP="00A3119B">
            <w:pPr>
              <w:suppressAutoHyphens w:val="0"/>
              <w:autoSpaceDE w:val="0"/>
              <w:spacing w:line="259" w:lineRule="auto"/>
              <w:rPr>
                <w:rFonts w:asciiTheme="minorHAnsi" w:hAnsiTheme="minorHAnsi" w:cstheme="minorBidi"/>
                <w:b/>
                <w:bCs/>
                <w:color w:val="auto"/>
                <w:sz w:val="22"/>
                <w:lang w:val="en-GB"/>
              </w:rPr>
            </w:pPr>
            <w:r w:rsidRPr="0068732C">
              <w:rPr>
                <w:rFonts w:asciiTheme="minorHAnsi" w:hAnsiTheme="minorHAnsi" w:cstheme="minorBidi"/>
                <w:b/>
                <w:bCs/>
                <w:color w:val="auto"/>
                <w:sz w:val="22"/>
                <w:lang w:val="en-GB"/>
              </w:rPr>
              <w:t>Northern/Western Europe</w:t>
            </w:r>
          </w:p>
        </w:tc>
        <w:tc>
          <w:tcPr>
            <w:tcW w:w="5207" w:type="dxa"/>
            <w:tcBorders>
              <w:top w:val="single" w:sz="4" w:space="0" w:color="auto"/>
              <w:left w:val="single" w:sz="4" w:space="0" w:color="auto"/>
              <w:bottom w:val="nil"/>
              <w:right w:val="single" w:sz="4" w:space="0" w:color="auto"/>
            </w:tcBorders>
          </w:tcPr>
          <w:p w14:paraId="3394932A" w14:textId="77777777" w:rsidR="00EB4EEB" w:rsidRPr="0068732C" w:rsidRDefault="00EB4EEB" w:rsidP="00A3119B">
            <w:pPr>
              <w:suppressAutoHyphens w:val="0"/>
              <w:autoSpaceDE w:val="0"/>
              <w:spacing w:line="259" w:lineRule="auto"/>
              <w:rPr>
                <w:rFonts w:asciiTheme="minorHAnsi" w:hAnsiTheme="minorHAnsi" w:cstheme="minorBidi"/>
                <w:color w:val="auto"/>
                <w:sz w:val="22"/>
                <w:lang w:val="en-GB"/>
              </w:rPr>
            </w:pPr>
          </w:p>
        </w:tc>
      </w:tr>
      <w:tr w:rsidR="00EB4EEB" w:rsidRPr="0068732C" w14:paraId="299F364D" w14:textId="77777777" w:rsidTr="00A3119B">
        <w:tc>
          <w:tcPr>
            <w:tcW w:w="3809" w:type="dxa"/>
            <w:tcBorders>
              <w:top w:val="nil"/>
              <w:left w:val="single" w:sz="4" w:space="0" w:color="auto"/>
              <w:bottom w:val="nil"/>
              <w:right w:val="single" w:sz="4" w:space="0" w:color="auto"/>
            </w:tcBorders>
          </w:tcPr>
          <w:p w14:paraId="227E319D" w14:textId="77777777" w:rsidR="00EB4EEB" w:rsidRPr="0068732C" w:rsidRDefault="00EB4EEB" w:rsidP="00A3119B">
            <w:pPr>
              <w:suppressAutoHyphens w:val="0"/>
              <w:autoSpaceDE w:val="0"/>
              <w:spacing w:line="259" w:lineRule="auto"/>
              <w:rPr>
                <w:rFonts w:asciiTheme="minorHAnsi" w:hAnsiTheme="minorHAnsi" w:cstheme="minorBidi"/>
                <w:color w:val="auto"/>
                <w:sz w:val="22"/>
                <w:lang w:val="en-GB"/>
              </w:rPr>
            </w:pPr>
            <w:r w:rsidRPr="0068732C">
              <w:rPr>
                <w:rFonts w:asciiTheme="minorHAnsi" w:hAnsiTheme="minorHAnsi" w:cstheme="minorBidi"/>
                <w:color w:val="auto"/>
                <w:sz w:val="22"/>
                <w:lang w:val="en-GB"/>
              </w:rPr>
              <w:t xml:space="preserve">   Northern Europe</w:t>
            </w:r>
          </w:p>
        </w:tc>
        <w:tc>
          <w:tcPr>
            <w:tcW w:w="5207" w:type="dxa"/>
            <w:tcBorders>
              <w:top w:val="nil"/>
              <w:left w:val="single" w:sz="4" w:space="0" w:color="auto"/>
              <w:bottom w:val="nil"/>
              <w:right w:val="single" w:sz="4" w:space="0" w:color="auto"/>
            </w:tcBorders>
          </w:tcPr>
          <w:p w14:paraId="5E421EAA" w14:textId="77777777" w:rsidR="00EB4EEB" w:rsidRPr="0068732C" w:rsidRDefault="00EB4EEB" w:rsidP="00A3119B">
            <w:pPr>
              <w:suppressAutoHyphens w:val="0"/>
              <w:autoSpaceDE w:val="0"/>
              <w:spacing w:line="259" w:lineRule="auto"/>
              <w:rPr>
                <w:rFonts w:asciiTheme="minorHAnsi" w:hAnsiTheme="minorHAnsi" w:cstheme="minorBidi"/>
                <w:color w:val="auto"/>
                <w:sz w:val="22"/>
                <w:lang w:val="en-GB"/>
              </w:rPr>
            </w:pPr>
            <w:r w:rsidRPr="0068732C">
              <w:rPr>
                <w:rFonts w:asciiTheme="minorHAnsi" w:hAnsiTheme="minorHAnsi" w:cstheme="minorBidi"/>
                <w:color w:val="auto"/>
                <w:sz w:val="22"/>
                <w:lang w:val="en-GB"/>
              </w:rPr>
              <w:t>Sweden, Norway, Finland</w:t>
            </w:r>
          </w:p>
        </w:tc>
      </w:tr>
      <w:tr w:rsidR="00A61136" w:rsidRPr="0068732C" w14:paraId="1F461AAB" w14:textId="77777777" w:rsidTr="00A3119B">
        <w:tc>
          <w:tcPr>
            <w:tcW w:w="3809" w:type="dxa"/>
            <w:tcBorders>
              <w:top w:val="nil"/>
              <w:left w:val="single" w:sz="4" w:space="0" w:color="auto"/>
              <w:bottom w:val="single" w:sz="4" w:space="0" w:color="auto"/>
              <w:right w:val="single" w:sz="4" w:space="0" w:color="auto"/>
            </w:tcBorders>
          </w:tcPr>
          <w:p w14:paraId="5BF2F9F1" w14:textId="77777777" w:rsidR="00EB4EEB" w:rsidRPr="0068732C" w:rsidRDefault="00EB4EEB" w:rsidP="00A3119B">
            <w:pPr>
              <w:suppressAutoHyphens w:val="0"/>
              <w:autoSpaceDE w:val="0"/>
              <w:spacing w:line="259" w:lineRule="auto"/>
              <w:rPr>
                <w:rFonts w:asciiTheme="minorHAnsi" w:hAnsiTheme="minorHAnsi" w:cstheme="minorBidi"/>
                <w:color w:val="auto"/>
                <w:sz w:val="22"/>
                <w:lang w:val="en-GB"/>
              </w:rPr>
            </w:pPr>
            <w:r w:rsidRPr="0068732C">
              <w:rPr>
                <w:rFonts w:asciiTheme="minorHAnsi" w:hAnsiTheme="minorHAnsi" w:cstheme="minorBidi"/>
                <w:color w:val="auto"/>
                <w:sz w:val="22"/>
                <w:lang w:val="en-GB"/>
              </w:rPr>
              <w:t xml:space="preserve">   Western Europe</w:t>
            </w:r>
          </w:p>
        </w:tc>
        <w:tc>
          <w:tcPr>
            <w:tcW w:w="5207" w:type="dxa"/>
            <w:tcBorders>
              <w:top w:val="nil"/>
              <w:left w:val="single" w:sz="4" w:space="0" w:color="auto"/>
              <w:bottom w:val="single" w:sz="4" w:space="0" w:color="auto"/>
              <w:right w:val="single" w:sz="4" w:space="0" w:color="auto"/>
            </w:tcBorders>
          </w:tcPr>
          <w:p w14:paraId="136B87D1" w14:textId="2AF1C14F" w:rsidR="00EB4EEB" w:rsidRPr="0068732C" w:rsidRDefault="00EB4EEB" w:rsidP="00A3119B">
            <w:pPr>
              <w:suppressAutoHyphens w:val="0"/>
              <w:autoSpaceDE w:val="0"/>
              <w:spacing w:line="259" w:lineRule="auto"/>
              <w:rPr>
                <w:rFonts w:asciiTheme="minorHAnsi" w:hAnsiTheme="minorHAnsi" w:cstheme="minorBidi"/>
                <w:color w:val="auto"/>
                <w:sz w:val="22"/>
                <w:lang w:val="en-GB"/>
              </w:rPr>
            </w:pPr>
            <w:r w:rsidRPr="0068732C">
              <w:rPr>
                <w:rFonts w:asciiTheme="minorHAnsi" w:hAnsiTheme="minorHAnsi" w:cstheme="minorBidi"/>
                <w:color w:val="auto"/>
                <w:sz w:val="22"/>
                <w:lang w:val="en-GB"/>
              </w:rPr>
              <w:t>U</w:t>
            </w:r>
            <w:r w:rsidR="009B0599" w:rsidRPr="0068732C">
              <w:rPr>
                <w:rFonts w:asciiTheme="minorHAnsi" w:hAnsiTheme="minorHAnsi" w:cstheme="minorBidi"/>
                <w:color w:val="auto"/>
                <w:sz w:val="22"/>
                <w:lang w:val="en-GB"/>
              </w:rPr>
              <w:t>nited Kingdom (UK</w:t>
            </w:r>
            <w:r w:rsidR="0068732C">
              <w:rPr>
                <w:rFonts w:asciiTheme="minorHAnsi" w:hAnsiTheme="minorHAnsi" w:cstheme="minorBidi"/>
                <w:color w:val="auto"/>
                <w:sz w:val="22"/>
                <w:lang w:val="en-GB"/>
              </w:rPr>
              <w:t>)</w:t>
            </w:r>
            <w:r w:rsidRPr="0068732C">
              <w:rPr>
                <w:rFonts w:asciiTheme="minorHAnsi" w:hAnsiTheme="minorHAnsi" w:cstheme="minorBidi"/>
                <w:color w:val="auto"/>
                <w:sz w:val="22"/>
                <w:lang w:val="en-GB"/>
              </w:rPr>
              <w:t>, Ireland, France, Netherlands, Belgium, Germany, Austria, Switzerland, Luxembourg</w:t>
            </w:r>
          </w:p>
        </w:tc>
      </w:tr>
      <w:tr w:rsidR="00EB4EEB" w:rsidRPr="0068732C" w14:paraId="4C17F164" w14:textId="77777777" w:rsidTr="00A3119B">
        <w:tc>
          <w:tcPr>
            <w:tcW w:w="3809" w:type="dxa"/>
            <w:tcBorders>
              <w:top w:val="single" w:sz="4" w:space="0" w:color="auto"/>
              <w:left w:val="single" w:sz="4" w:space="0" w:color="auto"/>
              <w:bottom w:val="single" w:sz="4" w:space="0" w:color="auto"/>
              <w:right w:val="single" w:sz="4" w:space="0" w:color="auto"/>
            </w:tcBorders>
          </w:tcPr>
          <w:p w14:paraId="5F79DF5F" w14:textId="77777777" w:rsidR="00EB4EEB" w:rsidRPr="0068732C" w:rsidRDefault="00EB4EEB" w:rsidP="00A3119B">
            <w:pPr>
              <w:suppressAutoHyphens w:val="0"/>
              <w:autoSpaceDE w:val="0"/>
              <w:spacing w:line="259" w:lineRule="auto"/>
              <w:rPr>
                <w:rFonts w:asciiTheme="minorHAnsi" w:hAnsiTheme="minorHAnsi" w:cstheme="minorBidi"/>
                <w:b/>
                <w:bCs/>
                <w:color w:val="auto"/>
                <w:sz w:val="22"/>
                <w:lang w:val="en-GB"/>
              </w:rPr>
            </w:pPr>
            <w:r w:rsidRPr="0068732C">
              <w:rPr>
                <w:rFonts w:asciiTheme="minorHAnsi" w:hAnsiTheme="minorHAnsi" w:cstheme="minorBidi"/>
                <w:b/>
                <w:bCs/>
                <w:color w:val="auto"/>
                <w:sz w:val="22"/>
                <w:lang w:val="en-GB"/>
              </w:rPr>
              <w:t>Southern Europe</w:t>
            </w:r>
          </w:p>
        </w:tc>
        <w:tc>
          <w:tcPr>
            <w:tcW w:w="5207" w:type="dxa"/>
            <w:tcBorders>
              <w:top w:val="single" w:sz="4" w:space="0" w:color="auto"/>
              <w:left w:val="single" w:sz="4" w:space="0" w:color="auto"/>
              <w:bottom w:val="single" w:sz="4" w:space="0" w:color="auto"/>
              <w:right w:val="single" w:sz="4" w:space="0" w:color="auto"/>
            </w:tcBorders>
          </w:tcPr>
          <w:p w14:paraId="617B23C4" w14:textId="77777777" w:rsidR="00EB4EEB" w:rsidRPr="0068732C" w:rsidRDefault="00EB4EEB" w:rsidP="00A3119B">
            <w:pPr>
              <w:suppressAutoHyphens w:val="0"/>
              <w:autoSpaceDE w:val="0"/>
              <w:spacing w:line="259" w:lineRule="auto"/>
              <w:rPr>
                <w:rFonts w:asciiTheme="minorHAnsi" w:hAnsiTheme="minorHAnsi" w:cstheme="minorBidi"/>
                <w:color w:val="auto"/>
                <w:sz w:val="22"/>
                <w:lang w:val="en-GB"/>
              </w:rPr>
            </w:pPr>
            <w:r w:rsidRPr="0068732C">
              <w:rPr>
                <w:rFonts w:asciiTheme="minorHAnsi" w:hAnsiTheme="minorHAnsi" w:cstheme="minorBidi"/>
                <w:color w:val="auto"/>
                <w:sz w:val="22"/>
                <w:lang w:val="en-GB"/>
              </w:rPr>
              <w:t>Portugal, Spain, Italy, Greece</w:t>
            </w:r>
          </w:p>
        </w:tc>
      </w:tr>
      <w:tr w:rsidR="00EB4EEB" w:rsidRPr="0068732C" w14:paraId="1E9C2778" w14:textId="77777777" w:rsidTr="00A3119B">
        <w:tc>
          <w:tcPr>
            <w:tcW w:w="3809" w:type="dxa"/>
            <w:tcBorders>
              <w:top w:val="single" w:sz="4" w:space="0" w:color="auto"/>
            </w:tcBorders>
          </w:tcPr>
          <w:p w14:paraId="4D946557" w14:textId="77777777" w:rsidR="00EB4EEB" w:rsidRPr="0068732C" w:rsidRDefault="00EB4EEB" w:rsidP="00A3119B">
            <w:pPr>
              <w:suppressAutoHyphens w:val="0"/>
              <w:autoSpaceDE w:val="0"/>
              <w:spacing w:line="259" w:lineRule="auto"/>
              <w:rPr>
                <w:rFonts w:asciiTheme="minorHAnsi" w:hAnsiTheme="minorHAnsi" w:cstheme="minorBidi"/>
                <w:b/>
                <w:bCs/>
                <w:color w:val="auto"/>
                <w:sz w:val="22"/>
                <w:lang w:val="en-GB"/>
              </w:rPr>
            </w:pPr>
            <w:r w:rsidRPr="0068732C">
              <w:rPr>
                <w:rFonts w:asciiTheme="minorHAnsi" w:hAnsiTheme="minorHAnsi" w:cstheme="minorBidi"/>
                <w:b/>
                <w:bCs/>
                <w:color w:val="auto"/>
                <w:sz w:val="22"/>
                <w:lang w:val="en-GB"/>
              </w:rPr>
              <w:t>Eastern Europe</w:t>
            </w:r>
          </w:p>
        </w:tc>
        <w:tc>
          <w:tcPr>
            <w:tcW w:w="5207" w:type="dxa"/>
            <w:tcBorders>
              <w:top w:val="single" w:sz="4" w:space="0" w:color="auto"/>
            </w:tcBorders>
          </w:tcPr>
          <w:p w14:paraId="5100968B" w14:textId="0C7FB789" w:rsidR="00EB4EEB" w:rsidRPr="0068732C" w:rsidRDefault="00EB4EEB" w:rsidP="00A3119B">
            <w:pPr>
              <w:suppressAutoHyphens w:val="0"/>
              <w:autoSpaceDE w:val="0"/>
              <w:spacing w:line="259" w:lineRule="auto"/>
              <w:rPr>
                <w:rFonts w:asciiTheme="minorHAnsi" w:hAnsiTheme="minorHAnsi" w:cstheme="minorBidi"/>
                <w:color w:val="auto"/>
                <w:sz w:val="22"/>
                <w:lang w:val="en-GB"/>
              </w:rPr>
            </w:pPr>
            <w:r w:rsidRPr="0068732C">
              <w:rPr>
                <w:rFonts w:asciiTheme="minorHAnsi" w:hAnsiTheme="minorHAnsi" w:cstheme="minorBidi"/>
                <w:color w:val="auto"/>
                <w:sz w:val="22"/>
                <w:lang w:val="en-GB"/>
              </w:rPr>
              <w:t xml:space="preserve">Albania, Bosnia, Kosovo, Serbia, Macedonia, Romania, Slovenia, Ukraine, Russia, Lithuania, Poland, Hungary, Czech Republic, Slovakia, Croatia, Moldavia </w:t>
            </w:r>
          </w:p>
        </w:tc>
      </w:tr>
      <w:tr w:rsidR="00EB4EEB" w:rsidRPr="0068732C" w14:paraId="2E5EEC1A" w14:textId="77777777" w:rsidTr="00A3119B">
        <w:tc>
          <w:tcPr>
            <w:tcW w:w="3809" w:type="dxa"/>
          </w:tcPr>
          <w:p w14:paraId="67A2D951" w14:textId="77777777" w:rsidR="00EB4EEB" w:rsidRPr="0068732C" w:rsidRDefault="00EB4EEB" w:rsidP="00A3119B">
            <w:pPr>
              <w:suppressAutoHyphens w:val="0"/>
              <w:autoSpaceDE w:val="0"/>
              <w:spacing w:line="259" w:lineRule="auto"/>
              <w:rPr>
                <w:rFonts w:asciiTheme="minorHAnsi" w:hAnsiTheme="minorHAnsi" w:cstheme="minorBidi"/>
                <w:b/>
                <w:bCs/>
                <w:color w:val="auto"/>
                <w:sz w:val="22"/>
                <w:lang w:val="en-GB"/>
              </w:rPr>
            </w:pPr>
            <w:r w:rsidRPr="0068732C">
              <w:rPr>
                <w:rFonts w:asciiTheme="minorHAnsi" w:hAnsiTheme="minorHAnsi" w:cstheme="minorBidi"/>
                <w:b/>
                <w:bCs/>
                <w:color w:val="auto"/>
                <w:sz w:val="22"/>
                <w:lang w:val="en-GB"/>
              </w:rPr>
              <w:t>Asia, Africa, America, and the Middle East</w:t>
            </w:r>
          </w:p>
        </w:tc>
        <w:tc>
          <w:tcPr>
            <w:tcW w:w="5207" w:type="dxa"/>
          </w:tcPr>
          <w:p w14:paraId="6D77F780" w14:textId="1AB0CA54" w:rsidR="00EB4EEB" w:rsidRPr="0068732C" w:rsidRDefault="00EB4EEB" w:rsidP="00A3119B">
            <w:pPr>
              <w:suppressAutoHyphens w:val="0"/>
              <w:autoSpaceDE w:val="0"/>
              <w:spacing w:line="259" w:lineRule="auto"/>
              <w:rPr>
                <w:rFonts w:asciiTheme="minorHAnsi" w:hAnsiTheme="minorHAnsi" w:cstheme="minorBidi"/>
                <w:color w:val="auto"/>
                <w:sz w:val="22"/>
                <w:lang w:val="en-GB"/>
              </w:rPr>
            </w:pPr>
            <w:r w:rsidRPr="0068732C">
              <w:rPr>
                <w:rFonts w:asciiTheme="minorHAnsi" w:hAnsiTheme="minorHAnsi" w:cstheme="minorBidi"/>
                <w:color w:val="auto"/>
                <w:sz w:val="22"/>
                <w:lang w:val="en-GB"/>
              </w:rPr>
              <w:t>Angola, Guinea, Somalia, Senegal, Ghana, Cab</w:t>
            </w:r>
            <w:r w:rsidR="00A61136" w:rsidRPr="0068732C">
              <w:rPr>
                <w:rFonts w:asciiTheme="minorHAnsi" w:hAnsiTheme="minorHAnsi" w:cstheme="minorBidi"/>
                <w:color w:val="auto"/>
                <w:sz w:val="22"/>
                <w:lang w:val="en-GB"/>
              </w:rPr>
              <w:t>e</w:t>
            </w:r>
            <w:r w:rsidRPr="0068732C">
              <w:rPr>
                <w:rFonts w:asciiTheme="minorHAnsi" w:hAnsiTheme="minorHAnsi" w:cstheme="minorBidi"/>
                <w:color w:val="auto"/>
                <w:sz w:val="22"/>
                <w:lang w:val="en-GB"/>
              </w:rPr>
              <w:t xml:space="preserve"> Verde, Guinea to Bissau, Madagascar, South Africa, Libya, Morocco, Tunisia, Algeria, Ethiopia, Eritrea, Republic Dominican, China, Mongolia, Thailand, Vietnam, New Guinea, Iran, Iraq, Syria, Egypt, Turkey, Israel, Armenia, Bangladesh, Afghanistan, Kazakhstan, Azerbaijan, India, Nepal, Canada, USA, Colombia, Chile, Peru, Ecuador, Bolivia</w:t>
            </w:r>
            <w:r w:rsidR="009B0599" w:rsidRPr="0068732C">
              <w:rPr>
                <w:rFonts w:asciiTheme="minorHAnsi" w:hAnsiTheme="minorHAnsi" w:cstheme="minorBidi"/>
                <w:color w:val="auto"/>
                <w:sz w:val="22"/>
                <w:lang w:val="en-GB"/>
              </w:rPr>
              <w:t xml:space="preserve">, </w:t>
            </w:r>
            <w:r w:rsidRPr="0068732C">
              <w:rPr>
                <w:rFonts w:asciiTheme="minorHAnsi" w:hAnsiTheme="minorHAnsi" w:cstheme="minorBidi"/>
                <w:color w:val="auto"/>
                <w:sz w:val="22"/>
                <w:lang w:val="en-GB"/>
              </w:rPr>
              <w:t>Argentina, Brazil, Uruguay, Paraguay, Australia.</w:t>
            </w:r>
          </w:p>
        </w:tc>
      </w:tr>
    </w:tbl>
    <w:p w14:paraId="0A946C01" w14:textId="77777777" w:rsidR="00EB4EEB" w:rsidRPr="0068732C" w:rsidRDefault="00EB4EEB" w:rsidP="00EB4EEB">
      <w:pPr>
        <w:rPr>
          <w:lang w:val="en-GB" w:eastAsia="de-DE"/>
        </w:rPr>
      </w:pPr>
    </w:p>
    <w:p w14:paraId="1BB74BB0" w14:textId="0151E506" w:rsidR="00EB4EEB" w:rsidRPr="0068732C" w:rsidRDefault="003D318D">
      <w:pPr>
        <w:suppressAutoHyphens w:val="0"/>
        <w:autoSpaceDN/>
        <w:spacing w:before="0" w:after="160" w:line="259" w:lineRule="auto"/>
        <w:rPr>
          <w:rFonts w:eastAsiaTheme="minorEastAsia"/>
          <w:b/>
          <w:kern w:val="3"/>
          <w:szCs w:val="28"/>
          <w:lang w:val="en-GB" w:eastAsia="de-DE"/>
        </w:rPr>
      </w:pPr>
      <w:r w:rsidRPr="0068732C">
        <w:rPr>
          <w:rFonts w:eastAsiaTheme="minorEastAsia"/>
          <w:bCs/>
          <w:i/>
          <w:iCs/>
          <w:kern w:val="3"/>
          <w:sz w:val="20"/>
          <w:lang w:val="en-GB" w:eastAsia="de-DE"/>
        </w:rPr>
        <w:t xml:space="preserve">The countries listed here were compiled by participating hospitals across the demographic survey fields: (1) country of </w:t>
      </w:r>
      <w:r w:rsidR="006C620E" w:rsidRPr="0068732C">
        <w:rPr>
          <w:rFonts w:eastAsiaTheme="minorEastAsia"/>
          <w:bCs/>
          <w:i/>
          <w:iCs/>
          <w:kern w:val="3"/>
          <w:sz w:val="20"/>
          <w:lang w:val="en-GB" w:eastAsia="de-DE"/>
        </w:rPr>
        <w:t xml:space="preserve">participating </w:t>
      </w:r>
      <w:r w:rsidR="001B37F4" w:rsidRPr="0068732C">
        <w:rPr>
          <w:rFonts w:eastAsiaTheme="minorEastAsia"/>
          <w:bCs/>
          <w:i/>
          <w:iCs/>
          <w:kern w:val="3"/>
          <w:sz w:val="20"/>
          <w:lang w:val="en-GB" w:eastAsia="de-DE"/>
        </w:rPr>
        <w:t>centres</w:t>
      </w:r>
      <w:r w:rsidR="006C620E" w:rsidRPr="0068732C">
        <w:rPr>
          <w:rFonts w:eastAsiaTheme="minorEastAsia"/>
          <w:bCs/>
          <w:i/>
          <w:iCs/>
          <w:kern w:val="3"/>
          <w:sz w:val="20"/>
          <w:lang w:val="en-GB" w:eastAsia="de-DE"/>
        </w:rPr>
        <w:t xml:space="preserve"> (country of living)</w:t>
      </w:r>
      <w:r w:rsidRPr="0068732C">
        <w:rPr>
          <w:rFonts w:eastAsiaTheme="minorEastAsia"/>
          <w:bCs/>
          <w:i/>
          <w:iCs/>
          <w:kern w:val="3"/>
          <w:sz w:val="20"/>
          <w:lang w:val="en-GB" w:eastAsia="de-DE"/>
        </w:rPr>
        <w:t xml:space="preserve">, (2) country of birth of the child, (3) country of birth of the mother, and (4) country of birth of the father. This list reflects all entries for the purposes of </w:t>
      </w:r>
      <w:r w:rsidR="006C620E" w:rsidRPr="0068732C">
        <w:rPr>
          <w:rFonts w:eastAsiaTheme="minorEastAsia"/>
          <w:bCs/>
          <w:i/>
          <w:iCs/>
          <w:kern w:val="3"/>
          <w:sz w:val="20"/>
          <w:lang w:val="en-GB" w:eastAsia="de-DE"/>
        </w:rPr>
        <w:t>regional</w:t>
      </w:r>
      <w:r w:rsidRPr="0068732C">
        <w:rPr>
          <w:rFonts w:eastAsiaTheme="minorEastAsia"/>
          <w:bCs/>
          <w:i/>
          <w:iCs/>
          <w:kern w:val="3"/>
          <w:sz w:val="20"/>
          <w:lang w:val="en-GB" w:eastAsia="de-DE"/>
        </w:rPr>
        <w:t xml:space="preserve"> categorization. </w:t>
      </w:r>
      <w:r w:rsidR="00EB4EEB" w:rsidRPr="0068732C">
        <w:rPr>
          <w:lang w:val="en-GB"/>
        </w:rPr>
        <w:br w:type="page"/>
      </w:r>
    </w:p>
    <w:p w14:paraId="3BAA22C2" w14:textId="369D7147" w:rsidR="00607073" w:rsidRPr="0068732C" w:rsidRDefault="00607073" w:rsidP="00FE5F1A">
      <w:pPr>
        <w:pStyle w:val="berschrift1"/>
        <w:rPr>
          <w:lang w:val="en-GB"/>
        </w:rPr>
      </w:pPr>
      <w:bookmarkStart w:id="8" w:name="_Toc208504237"/>
      <w:r w:rsidRPr="0068732C">
        <w:rPr>
          <w:lang w:val="en-GB"/>
        </w:rPr>
        <w:lastRenderedPageBreak/>
        <w:t xml:space="preserve">Supplementary file </w:t>
      </w:r>
      <w:r w:rsidRPr="0068732C">
        <w:rPr>
          <w:lang w:val="en-GB"/>
        </w:rPr>
        <w:fldChar w:fldCharType="begin"/>
      </w:r>
      <w:r w:rsidRPr="0068732C">
        <w:rPr>
          <w:lang w:val="en-GB"/>
        </w:rPr>
        <w:instrText xml:space="preserve"> SEQ Supplementary_file \* ARABIC </w:instrText>
      </w:r>
      <w:r w:rsidRPr="0068732C">
        <w:rPr>
          <w:lang w:val="en-GB"/>
        </w:rPr>
        <w:fldChar w:fldCharType="separate"/>
      </w:r>
      <w:r w:rsidR="003C0619" w:rsidRPr="0068732C">
        <w:rPr>
          <w:lang w:val="en-GB"/>
        </w:rPr>
        <w:t>2</w:t>
      </w:r>
      <w:r w:rsidRPr="0068732C">
        <w:rPr>
          <w:lang w:val="en-GB"/>
        </w:rPr>
        <w:fldChar w:fldCharType="end"/>
      </w:r>
      <w:r w:rsidRPr="0068732C">
        <w:rPr>
          <w:lang w:val="en-GB"/>
        </w:rPr>
        <w:t>: Flow-chart of the study population</w:t>
      </w:r>
      <w:bookmarkEnd w:id="8"/>
    </w:p>
    <w:p w14:paraId="11414090" w14:textId="77777777" w:rsidR="00ED054B" w:rsidRPr="0068732C" w:rsidRDefault="00ED054B" w:rsidP="001B37F4">
      <w:pPr>
        <w:rPr>
          <w:lang w:val="en-GB"/>
        </w:rPr>
      </w:pPr>
    </w:p>
    <w:p w14:paraId="09043AA1" w14:textId="2922230D" w:rsidR="00607073" w:rsidRPr="0068732C" w:rsidRDefault="00116EB4" w:rsidP="00607073">
      <w:pPr>
        <w:rPr>
          <w:lang w:val="en-GB" w:eastAsia="de-DE"/>
        </w:rPr>
      </w:pPr>
      <w:r w:rsidRPr="0068732C">
        <w:rPr>
          <w:noProof/>
          <w:lang w:val="en-GB" w:eastAsia="de-DE"/>
        </w:rPr>
        <w:drawing>
          <wp:inline distT="0" distB="0" distL="0" distR="0" wp14:anchorId="58D056BD" wp14:editId="499FEF35">
            <wp:extent cx="5785725" cy="5059223"/>
            <wp:effectExtent l="0" t="0" r="5715" b="8255"/>
            <wp:docPr id="29803338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94629" cy="5067009"/>
                    </a:xfrm>
                    <a:prstGeom prst="rect">
                      <a:avLst/>
                    </a:prstGeom>
                    <a:noFill/>
                  </pic:spPr>
                </pic:pic>
              </a:graphicData>
            </a:graphic>
          </wp:inline>
        </w:drawing>
      </w:r>
    </w:p>
    <w:p w14:paraId="6AA00887" w14:textId="77777777" w:rsidR="00607073" w:rsidRPr="0068732C" w:rsidRDefault="00607073" w:rsidP="00607073">
      <w:pPr>
        <w:suppressAutoHyphens w:val="0"/>
        <w:autoSpaceDN/>
        <w:spacing w:before="0" w:after="0"/>
        <w:jc w:val="both"/>
        <w:rPr>
          <w:rFonts w:asciiTheme="minorHAnsi" w:eastAsiaTheme="minorEastAsia" w:hAnsiTheme="minorHAnsi" w:cstheme="minorHAnsi"/>
          <w:bCs/>
          <w:color w:val="auto"/>
          <w:sz w:val="18"/>
          <w:szCs w:val="18"/>
          <w:lang w:val="en-GB" w:eastAsia="de-DE"/>
        </w:rPr>
      </w:pPr>
      <w:r w:rsidRPr="0068732C">
        <w:rPr>
          <w:rFonts w:asciiTheme="minorHAnsi" w:eastAsiaTheme="minorEastAsia" w:hAnsiTheme="minorHAnsi" w:cstheme="minorHAnsi"/>
          <w:bCs/>
          <w:color w:val="auto"/>
          <w:sz w:val="18"/>
          <w:szCs w:val="18"/>
          <w:lang w:val="en-GB" w:eastAsia="de-DE"/>
        </w:rPr>
        <w:t>Abbreviations: TTT, tailored triple therapy; CLA, clarithromycin; MET, metronidazole.</w:t>
      </w:r>
    </w:p>
    <w:p w14:paraId="1874038E" w14:textId="77777777" w:rsidR="00607073" w:rsidRPr="0068732C" w:rsidRDefault="00607073" w:rsidP="00607073">
      <w:pPr>
        <w:rPr>
          <w:lang w:val="en-GB"/>
        </w:rPr>
      </w:pPr>
    </w:p>
    <w:p w14:paraId="35B92744" w14:textId="77777777" w:rsidR="00607073" w:rsidRPr="0068732C" w:rsidRDefault="00607073" w:rsidP="00607073">
      <w:pPr>
        <w:suppressAutoHyphens w:val="0"/>
        <w:autoSpaceDN/>
        <w:spacing w:before="0" w:after="160" w:line="259" w:lineRule="auto"/>
        <w:rPr>
          <w:rFonts w:eastAsiaTheme="minorEastAsia"/>
          <w:b/>
          <w:kern w:val="3"/>
          <w:sz w:val="28"/>
          <w:szCs w:val="32"/>
          <w:lang w:val="en-GB" w:eastAsia="de-DE"/>
        </w:rPr>
      </w:pPr>
      <w:r w:rsidRPr="0068732C">
        <w:rPr>
          <w:lang w:val="en-GB"/>
        </w:rPr>
        <w:br w:type="page"/>
      </w:r>
    </w:p>
    <w:p w14:paraId="5FD703F5" w14:textId="5E306B16" w:rsidR="00510225" w:rsidRPr="0068732C" w:rsidRDefault="00510225" w:rsidP="00FE5F1A">
      <w:pPr>
        <w:pStyle w:val="berschrift1"/>
        <w:rPr>
          <w:lang w:val="en-GB"/>
        </w:rPr>
      </w:pPr>
      <w:bookmarkStart w:id="9" w:name="_Toc208504238"/>
      <w:r w:rsidRPr="0068732C">
        <w:rPr>
          <w:lang w:val="en-GB"/>
        </w:rPr>
        <w:lastRenderedPageBreak/>
        <w:t xml:space="preserve">Supplementary file </w:t>
      </w:r>
      <w:r w:rsidR="00816BC0" w:rsidRPr="0068732C">
        <w:rPr>
          <w:lang w:val="en-GB"/>
        </w:rPr>
        <w:fldChar w:fldCharType="begin"/>
      </w:r>
      <w:r w:rsidR="00816BC0" w:rsidRPr="0068732C">
        <w:rPr>
          <w:lang w:val="en-GB"/>
        </w:rPr>
        <w:instrText xml:space="preserve"> SEQ Supplementary_file \* ARABIC </w:instrText>
      </w:r>
      <w:r w:rsidR="00816BC0" w:rsidRPr="0068732C">
        <w:rPr>
          <w:lang w:val="en-GB"/>
        </w:rPr>
        <w:fldChar w:fldCharType="separate"/>
      </w:r>
      <w:r w:rsidR="003C0619" w:rsidRPr="0068732C">
        <w:rPr>
          <w:lang w:val="en-GB"/>
        </w:rPr>
        <w:t>3</w:t>
      </w:r>
      <w:r w:rsidR="00816BC0" w:rsidRPr="0068732C">
        <w:rPr>
          <w:lang w:val="en-GB"/>
        </w:rPr>
        <w:fldChar w:fldCharType="end"/>
      </w:r>
      <w:r w:rsidRPr="0068732C">
        <w:rPr>
          <w:lang w:val="en-GB"/>
        </w:rPr>
        <w:t xml:space="preserve">: </w:t>
      </w:r>
      <w:r w:rsidR="00097B8D" w:rsidRPr="0068732C">
        <w:rPr>
          <w:lang w:val="en-GB"/>
        </w:rPr>
        <w:t xml:space="preserve">Factors associated with </w:t>
      </w:r>
      <w:r w:rsidRPr="0068732C">
        <w:rPr>
          <w:lang w:val="en-GB"/>
        </w:rPr>
        <w:t xml:space="preserve">loss to follow-up among </w:t>
      </w:r>
      <w:r w:rsidR="00816BC0" w:rsidRPr="0068732C">
        <w:rPr>
          <w:lang w:val="en-GB"/>
        </w:rPr>
        <w:t xml:space="preserve">treatment naïve </w:t>
      </w:r>
      <w:r w:rsidR="001B37F4" w:rsidRPr="0068732C">
        <w:rPr>
          <w:lang w:val="en-GB"/>
        </w:rPr>
        <w:t>paediatric</w:t>
      </w:r>
      <w:r w:rsidR="00774822" w:rsidRPr="0068732C">
        <w:rPr>
          <w:lang w:val="en-GB"/>
        </w:rPr>
        <w:t xml:space="preserve"> </w:t>
      </w:r>
      <w:r w:rsidRPr="0068732C">
        <w:rPr>
          <w:lang w:val="en-GB"/>
        </w:rPr>
        <w:t xml:space="preserve">patients with </w:t>
      </w:r>
      <w:r w:rsidR="007F0FA9" w:rsidRPr="0068732C">
        <w:rPr>
          <w:lang w:val="en-GB"/>
        </w:rPr>
        <w:t xml:space="preserve">prescribed therapy for </w:t>
      </w:r>
      <w:r w:rsidRPr="0068732C">
        <w:rPr>
          <w:i/>
          <w:iCs/>
          <w:lang w:val="en-GB"/>
        </w:rPr>
        <w:t>H. pylori</w:t>
      </w:r>
      <w:r w:rsidRPr="0068732C">
        <w:rPr>
          <w:lang w:val="en-GB"/>
        </w:rPr>
        <w:t xml:space="preserve"> infection, N=</w:t>
      </w:r>
      <w:r w:rsidR="00235DEF" w:rsidRPr="0068732C">
        <w:rPr>
          <w:lang w:val="en-GB"/>
        </w:rPr>
        <w:t>1052</w:t>
      </w:r>
      <w:bookmarkEnd w:id="9"/>
    </w:p>
    <w:p w14:paraId="7A99B4EF" w14:textId="11D0C66B" w:rsidR="00454C0D" w:rsidRPr="0068732C" w:rsidRDefault="00667124" w:rsidP="00510225">
      <w:pPr>
        <w:suppressAutoHyphens w:val="0"/>
        <w:autoSpaceDN/>
        <w:spacing w:before="0" w:after="160" w:line="259" w:lineRule="auto"/>
        <w:rPr>
          <w:b/>
          <w:bCs/>
          <w:sz w:val="18"/>
          <w:szCs w:val="16"/>
          <w:lang w:val="en-GB" w:eastAsia="de-DE"/>
        </w:rPr>
      </w:pPr>
      <w:r w:rsidRPr="0068732C">
        <w:rPr>
          <w:b/>
          <w:bCs/>
          <w:sz w:val="18"/>
          <w:szCs w:val="16"/>
          <w:lang w:val="en-GB" w:eastAsia="de-DE"/>
        </w:rPr>
        <w:object w:dxaOrig="13162" w:dyaOrig="12348" w14:anchorId="7000864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98.75pt;height:468.75pt" o:ole="" filled="t">
            <v:imagedata r:id="rId9" o:title=""/>
          </v:shape>
          <o:OLEObject Type="Embed" ProgID="Prism10.Document" ShapeID="_x0000_i1025" DrawAspect="Content" ObjectID="_1829223542" r:id="rId10"/>
        </w:object>
      </w:r>
    </w:p>
    <w:p w14:paraId="12D02D0C" w14:textId="0F9F88FC" w:rsidR="00510225" w:rsidRPr="0068732C" w:rsidRDefault="00510225" w:rsidP="00510225">
      <w:pPr>
        <w:suppressAutoHyphens w:val="0"/>
        <w:autoSpaceDN/>
        <w:spacing w:before="0" w:after="160" w:line="259" w:lineRule="auto"/>
        <w:jc w:val="both"/>
        <w:rPr>
          <w:sz w:val="28"/>
          <w:szCs w:val="24"/>
          <w:lang w:val="en-GB" w:eastAsia="de-DE"/>
        </w:rPr>
      </w:pPr>
      <w:r w:rsidRPr="0068732C">
        <w:rPr>
          <w:rFonts w:asciiTheme="minorHAnsi" w:eastAsiaTheme="minorEastAsia" w:hAnsiTheme="minorHAnsi" w:cstheme="minorHAnsi"/>
          <w:bCs/>
          <w:color w:val="auto"/>
          <w:sz w:val="18"/>
          <w:szCs w:val="18"/>
          <w:lang w:val="en-GB" w:eastAsia="de-DE"/>
        </w:rPr>
        <w:t>Odds ratios (OR) with 95% confidence intervals (95% CI) were obtained from the final multivariable logistic regression adjusted for</w:t>
      </w:r>
      <w:r w:rsidRPr="0068732C">
        <w:rPr>
          <w:sz w:val="28"/>
          <w:szCs w:val="24"/>
          <w:lang w:val="en-GB"/>
        </w:rPr>
        <w:t xml:space="preserve"> </w:t>
      </w:r>
      <w:r w:rsidRPr="0068732C">
        <w:rPr>
          <w:rFonts w:asciiTheme="minorHAnsi" w:eastAsiaTheme="minorEastAsia" w:hAnsiTheme="minorHAnsi" w:cstheme="minorHAnsi"/>
          <w:bCs/>
          <w:color w:val="auto"/>
          <w:sz w:val="18"/>
          <w:szCs w:val="18"/>
          <w:lang w:val="en-GB" w:eastAsia="de-DE"/>
        </w:rPr>
        <w:t>gender, age</w:t>
      </w:r>
      <w:r w:rsidR="00FE70FE" w:rsidRPr="0068732C">
        <w:rPr>
          <w:rFonts w:asciiTheme="minorHAnsi" w:eastAsiaTheme="minorEastAsia" w:hAnsiTheme="minorHAnsi" w:cstheme="minorHAnsi"/>
          <w:bCs/>
          <w:color w:val="auto"/>
          <w:sz w:val="18"/>
          <w:szCs w:val="18"/>
          <w:lang w:val="en-GB" w:eastAsia="de-DE"/>
        </w:rPr>
        <w:t>, and previous</w:t>
      </w:r>
      <w:r w:rsidRPr="0068732C">
        <w:rPr>
          <w:rFonts w:asciiTheme="minorHAnsi" w:eastAsiaTheme="minorEastAsia" w:hAnsiTheme="minorHAnsi" w:cstheme="minorHAnsi"/>
          <w:bCs/>
          <w:color w:val="auto"/>
          <w:sz w:val="18"/>
          <w:szCs w:val="18"/>
          <w:lang w:val="en-GB" w:eastAsia="de-DE"/>
        </w:rPr>
        <w:t xml:space="preserve"> diagnosis of </w:t>
      </w:r>
      <w:r w:rsidRPr="0068732C">
        <w:rPr>
          <w:rFonts w:asciiTheme="minorHAnsi" w:eastAsiaTheme="minorEastAsia" w:hAnsiTheme="minorHAnsi" w:cstheme="minorHAnsi"/>
          <w:bCs/>
          <w:i/>
          <w:iCs/>
          <w:color w:val="auto"/>
          <w:sz w:val="18"/>
          <w:szCs w:val="18"/>
          <w:lang w:val="en-GB" w:eastAsia="de-DE"/>
        </w:rPr>
        <w:t>H. pylori</w:t>
      </w:r>
      <w:r w:rsidRPr="0068732C">
        <w:rPr>
          <w:rFonts w:asciiTheme="minorHAnsi" w:eastAsiaTheme="minorEastAsia" w:hAnsiTheme="minorHAnsi" w:cstheme="minorHAnsi"/>
          <w:bCs/>
          <w:color w:val="auto"/>
          <w:sz w:val="18"/>
          <w:szCs w:val="18"/>
          <w:lang w:val="en-GB" w:eastAsia="de-DE"/>
        </w:rPr>
        <w:t xml:space="preserve"> infection. P-values were determined using the Wald Chi-Square test to assess the significance of the odds ratio (OR).</w:t>
      </w:r>
    </w:p>
    <w:p w14:paraId="575CE38C" w14:textId="77777777" w:rsidR="00510225" w:rsidRPr="0068732C" w:rsidRDefault="00510225" w:rsidP="00510225">
      <w:pPr>
        <w:suppressAutoHyphens w:val="0"/>
        <w:autoSpaceDN/>
        <w:spacing w:after="0" w:line="259" w:lineRule="auto"/>
        <w:jc w:val="both"/>
        <w:rPr>
          <w:rFonts w:asciiTheme="minorHAnsi" w:eastAsiaTheme="minorEastAsia" w:hAnsiTheme="minorHAnsi" w:cstheme="minorHAnsi"/>
          <w:bCs/>
          <w:color w:val="auto"/>
          <w:sz w:val="18"/>
          <w:szCs w:val="18"/>
          <w:lang w:val="en-GB" w:eastAsia="de-DE"/>
        </w:rPr>
      </w:pPr>
      <w:r w:rsidRPr="0068732C">
        <w:rPr>
          <w:rFonts w:asciiTheme="minorHAnsi" w:eastAsiaTheme="minorEastAsia" w:hAnsiTheme="minorHAnsi" w:cstheme="minorHAnsi"/>
          <w:bCs/>
          <w:color w:val="auto"/>
          <w:sz w:val="18"/>
          <w:szCs w:val="18"/>
          <w:lang w:val="en-GB" w:eastAsia="de-DE"/>
        </w:rPr>
        <w:t>Abbreviations: GI, gastrointestinal; OR, odd ratio; MET-S/CLA-S: Strains susceptible to both metronidazole and clarithromycin. MET-S/CLA-R: Strains susceptible to metronidazole but resistant to clarithromycin. MET-R/CLA-S: Strains resistant to metronidazole but susceptible to clarithromycin. MET-R/CLA-R: Strains resistant to both metronidazole and clarithromycin.</w:t>
      </w:r>
    </w:p>
    <w:p w14:paraId="74FE8C1A" w14:textId="77777777" w:rsidR="00510225" w:rsidRPr="0068732C" w:rsidRDefault="00510225" w:rsidP="007466E8">
      <w:pPr>
        <w:suppressAutoHyphens w:val="0"/>
        <w:autoSpaceDN/>
        <w:spacing w:before="0" w:after="160" w:line="259" w:lineRule="auto"/>
        <w:rPr>
          <w:rFonts w:asciiTheme="minorHAnsi" w:eastAsia="Times New Roman" w:hAnsiTheme="minorHAnsi" w:cstheme="minorHAnsi"/>
          <w:b/>
          <w:kern w:val="3"/>
          <w:sz w:val="32"/>
          <w:szCs w:val="32"/>
          <w:lang w:val="en-GB"/>
        </w:rPr>
      </w:pPr>
    </w:p>
    <w:p w14:paraId="6451C76B" w14:textId="78FE5C9A" w:rsidR="00165888" w:rsidRPr="0068732C" w:rsidRDefault="00165888" w:rsidP="00FE5F1A">
      <w:pPr>
        <w:pStyle w:val="berschrift1"/>
        <w:rPr>
          <w:lang w:val="en-GB"/>
        </w:rPr>
      </w:pPr>
      <w:bookmarkStart w:id="10" w:name="_Toc208504239"/>
      <w:r w:rsidRPr="0068732C">
        <w:rPr>
          <w:lang w:val="en-GB"/>
        </w:rPr>
        <w:lastRenderedPageBreak/>
        <w:t xml:space="preserve">Supplementary file </w:t>
      </w:r>
      <w:r w:rsidRPr="0068732C">
        <w:rPr>
          <w:lang w:val="en-GB"/>
        </w:rPr>
        <w:fldChar w:fldCharType="begin"/>
      </w:r>
      <w:r w:rsidRPr="0068732C">
        <w:rPr>
          <w:lang w:val="en-GB"/>
        </w:rPr>
        <w:instrText xml:space="preserve"> SEQ Supplementary_file \* ARABIC </w:instrText>
      </w:r>
      <w:r w:rsidRPr="0068732C">
        <w:rPr>
          <w:lang w:val="en-GB"/>
        </w:rPr>
        <w:fldChar w:fldCharType="separate"/>
      </w:r>
      <w:r w:rsidR="003C0619" w:rsidRPr="0068732C">
        <w:rPr>
          <w:lang w:val="en-GB"/>
        </w:rPr>
        <w:t>4</w:t>
      </w:r>
      <w:r w:rsidRPr="0068732C">
        <w:rPr>
          <w:lang w:val="en-GB"/>
        </w:rPr>
        <w:fldChar w:fldCharType="end"/>
      </w:r>
      <w:r w:rsidRPr="0068732C">
        <w:rPr>
          <w:lang w:val="en-GB"/>
        </w:rPr>
        <w:t xml:space="preserve">: </w:t>
      </w:r>
      <w:r w:rsidR="00097B8D" w:rsidRPr="0068732C">
        <w:rPr>
          <w:lang w:val="en-GB"/>
        </w:rPr>
        <w:t xml:space="preserve">Factors associated with </w:t>
      </w:r>
      <w:r w:rsidRPr="0068732C">
        <w:rPr>
          <w:lang w:val="en-GB"/>
        </w:rPr>
        <w:t xml:space="preserve">low </w:t>
      </w:r>
      <w:r w:rsidR="00B609F5" w:rsidRPr="0068732C">
        <w:rPr>
          <w:lang w:val="en-GB"/>
        </w:rPr>
        <w:t xml:space="preserve">therapy </w:t>
      </w:r>
      <w:r w:rsidRPr="0068732C">
        <w:rPr>
          <w:lang w:val="en-GB"/>
        </w:rPr>
        <w:t xml:space="preserve">compliance among treatment naïve </w:t>
      </w:r>
      <w:r w:rsidR="001B37F4" w:rsidRPr="0068732C">
        <w:rPr>
          <w:lang w:val="en-GB"/>
        </w:rPr>
        <w:t>paediatric</w:t>
      </w:r>
      <w:r w:rsidR="00774822" w:rsidRPr="0068732C">
        <w:rPr>
          <w:lang w:val="en-GB"/>
        </w:rPr>
        <w:t xml:space="preserve"> </w:t>
      </w:r>
      <w:r w:rsidRPr="0068732C">
        <w:rPr>
          <w:lang w:val="en-GB"/>
        </w:rPr>
        <w:t xml:space="preserve">patients </w:t>
      </w:r>
      <w:r w:rsidR="00B609F5" w:rsidRPr="0068732C">
        <w:rPr>
          <w:lang w:val="en-GB"/>
        </w:rPr>
        <w:t>treated for</w:t>
      </w:r>
      <w:r w:rsidRPr="0068732C">
        <w:rPr>
          <w:lang w:val="en-GB"/>
        </w:rPr>
        <w:t xml:space="preserve"> </w:t>
      </w:r>
      <w:r w:rsidRPr="0068732C">
        <w:rPr>
          <w:i/>
          <w:iCs/>
          <w:lang w:val="en-GB"/>
        </w:rPr>
        <w:t>H. pylori</w:t>
      </w:r>
      <w:r w:rsidRPr="0068732C">
        <w:rPr>
          <w:lang w:val="en-GB"/>
        </w:rPr>
        <w:t xml:space="preserve"> infection, N=</w:t>
      </w:r>
      <w:r w:rsidR="00536971" w:rsidRPr="0068732C">
        <w:rPr>
          <w:lang w:val="en-GB"/>
        </w:rPr>
        <w:t>708</w:t>
      </w:r>
      <w:bookmarkEnd w:id="10"/>
    </w:p>
    <w:p w14:paraId="1BEF489E" w14:textId="38A9634E" w:rsidR="00F45662" w:rsidRPr="0068732C" w:rsidRDefault="00667124" w:rsidP="007466E8">
      <w:pPr>
        <w:suppressAutoHyphens w:val="0"/>
        <w:autoSpaceDN/>
        <w:spacing w:before="0" w:after="160" w:line="259" w:lineRule="auto"/>
        <w:rPr>
          <w:rFonts w:asciiTheme="minorHAnsi" w:eastAsia="Times New Roman" w:hAnsiTheme="minorHAnsi" w:cstheme="minorHAnsi"/>
          <w:b/>
          <w:kern w:val="3"/>
          <w:sz w:val="32"/>
          <w:szCs w:val="32"/>
          <w:lang w:val="en-GB"/>
        </w:rPr>
      </w:pPr>
      <w:r w:rsidRPr="0068732C">
        <w:rPr>
          <w:rFonts w:asciiTheme="minorHAnsi" w:eastAsia="Times New Roman" w:hAnsiTheme="minorHAnsi" w:cstheme="minorHAnsi"/>
          <w:b/>
          <w:kern w:val="3"/>
          <w:sz w:val="32"/>
          <w:szCs w:val="32"/>
          <w:lang w:val="en-GB"/>
        </w:rPr>
        <w:object w:dxaOrig="13063" w:dyaOrig="12348" w14:anchorId="54D498DC">
          <v:shape id="_x0000_i1026" type="#_x0000_t75" style="width:497.25pt;height:469.5pt" o:ole="" filled="t">
            <v:imagedata r:id="rId11" o:title=""/>
          </v:shape>
          <o:OLEObject Type="Embed" ProgID="Prism10.Document" ShapeID="_x0000_i1026" DrawAspect="Content" ObjectID="_1829223543" r:id="rId12"/>
        </w:object>
      </w:r>
    </w:p>
    <w:p w14:paraId="52D44C8B" w14:textId="689124F6" w:rsidR="00286BA1" w:rsidRPr="0068732C" w:rsidRDefault="00286BA1" w:rsidP="00286BA1">
      <w:pPr>
        <w:suppressAutoHyphens w:val="0"/>
        <w:autoSpaceDN/>
        <w:spacing w:before="0" w:after="160" w:line="259" w:lineRule="auto"/>
        <w:jc w:val="both"/>
        <w:rPr>
          <w:sz w:val="28"/>
          <w:szCs w:val="24"/>
          <w:lang w:val="en-GB" w:eastAsia="de-DE"/>
        </w:rPr>
      </w:pPr>
      <w:r w:rsidRPr="0068732C">
        <w:rPr>
          <w:rFonts w:asciiTheme="minorHAnsi" w:eastAsiaTheme="minorEastAsia" w:hAnsiTheme="minorHAnsi" w:cstheme="minorHAnsi"/>
          <w:bCs/>
          <w:color w:val="auto"/>
          <w:sz w:val="18"/>
          <w:szCs w:val="18"/>
          <w:lang w:val="en-GB" w:eastAsia="de-DE"/>
        </w:rPr>
        <w:t>Odds ratios (OR) with 95% confidence intervals (95% CI) were obtained from the final multivariable logistic regression adjusted for</w:t>
      </w:r>
      <w:r w:rsidRPr="0068732C">
        <w:rPr>
          <w:sz w:val="28"/>
          <w:szCs w:val="24"/>
          <w:lang w:val="en-GB"/>
        </w:rPr>
        <w:t xml:space="preserve"> </w:t>
      </w:r>
      <w:r w:rsidRPr="0068732C">
        <w:rPr>
          <w:rFonts w:asciiTheme="minorHAnsi" w:eastAsiaTheme="minorEastAsia" w:hAnsiTheme="minorHAnsi" w:cstheme="minorHAnsi"/>
          <w:bCs/>
          <w:color w:val="auto"/>
          <w:sz w:val="18"/>
          <w:szCs w:val="18"/>
          <w:lang w:val="en-GB" w:eastAsia="de-DE"/>
        </w:rPr>
        <w:t xml:space="preserve">gender, age, previous diagnosis of </w:t>
      </w:r>
      <w:r w:rsidRPr="0068732C">
        <w:rPr>
          <w:rFonts w:asciiTheme="minorHAnsi" w:eastAsiaTheme="minorEastAsia" w:hAnsiTheme="minorHAnsi" w:cstheme="minorHAnsi"/>
          <w:bCs/>
          <w:i/>
          <w:iCs/>
          <w:color w:val="auto"/>
          <w:sz w:val="18"/>
          <w:szCs w:val="18"/>
          <w:lang w:val="en-GB" w:eastAsia="de-DE"/>
        </w:rPr>
        <w:t>H. pylori</w:t>
      </w:r>
      <w:r w:rsidRPr="0068732C">
        <w:rPr>
          <w:rFonts w:asciiTheme="minorHAnsi" w:eastAsiaTheme="minorEastAsia" w:hAnsiTheme="minorHAnsi" w:cstheme="minorHAnsi"/>
          <w:bCs/>
          <w:color w:val="auto"/>
          <w:sz w:val="18"/>
          <w:szCs w:val="18"/>
          <w:lang w:val="en-GB" w:eastAsia="de-DE"/>
        </w:rPr>
        <w:t xml:space="preserve"> infection, and previous </w:t>
      </w:r>
      <w:r w:rsidRPr="0068732C">
        <w:rPr>
          <w:rFonts w:asciiTheme="minorHAnsi" w:eastAsiaTheme="minorEastAsia" w:hAnsiTheme="minorHAnsi" w:cstheme="minorHAnsi"/>
          <w:bCs/>
          <w:i/>
          <w:iCs/>
          <w:color w:val="auto"/>
          <w:sz w:val="18"/>
          <w:szCs w:val="18"/>
          <w:lang w:val="en-GB" w:eastAsia="de-DE"/>
        </w:rPr>
        <w:t>H. pylori</w:t>
      </w:r>
      <w:r w:rsidRPr="0068732C">
        <w:rPr>
          <w:rFonts w:asciiTheme="minorHAnsi" w:eastAsiaTheme="minorEastAsia" w:hAnsiTheme="minorHAnsi" w:cstheme="minorHAnsi"/>
          <w:bCs/>
          <w:color w:val="auto"/>
          <w:sz w:val="18"/>
          <w:szCs w:val="18"/>
          <w:lang w:val="en-GB" w:eastAsia="de-DE"/>
        </w:rPr>
        <w:t xml:space="preserve"> eradication. P-values were determined using the Wald Chi-Square test to assess the significance of the odds ratio (OR).</w:t>
      </w:r>
    </w:p>
    <w:p w14:paraId="35894876" w14:textId="77777777" w:rsidR="00286BA1" w:rsidRPr="0068732C" w:rsidRDefault="00286BA1" w:rsidP="00286BA1">
      <w:pPr>
        <w:suppressAutoHyphens w:val="0"/>
        <w:autoSpaceDN/>
        <w:spacing w:after="0" w:line="259" w:lineRule="auto"/>
        <w:jc w:val="both"/>
        <w:rPr>
          <w:rFonts w:asciiTheme="minorHAnsi" w:eastAsiaTheme="minorEastAsia" w:hAnsiTheme="minorHAnsi" w:cstheme="minorHAnsi"/>
          <w:bCs/>
          <w:color w:val="auto"/>
          <w:sz w:val="18"/>
          <w:szCs w:val="18"/>
          <w:lang w:val="en-GB" w:eastAsia="de-DE"/>
        </w:rPr>
      </w:pPr>
      <w:r w:rsidRPr="0068732C">
        <w:rPr>
          <w:rFonts w:asciiTheme="minorHAnsi" w:eastAsiaTheme="minorEastAsia" w:hAnsiTheme="minorHAnsi" w:cstheme="minorHAnsi"/>
          <w:bCs/>
          <w:color w:val="auto"/>
          <w:sz w:val="18"/>
          <w:szCs w:val="18"/>
          <w:lang w:val="en-GB" w:eastAsia="de-DE"/>
        </w:rPr>
        <w:t>Abbreviations: GI, gastrointestinal; OR, odd ratio; MET-S/CLA-S: Strains susceptible to both metronidazole and clarithromycin. MET-S/CLA-R: Strains susceptible to metronidazole but resistant to clarithromycin. MET-R/CLA-S: Strains resistant to metronidazole but susceptible to clarithromycin. MET-R/CLA-R: Strains resistant to both metronidazole and clarithromycin.</w:t>
      </w:r>
    </w:p>
    <w:p w14:paraId="18CB844F" w14:textId="77777777" w:rsidR="00AA105E" w:rsidRPr="0068732C" w:rsidRDefault="00AA105E" w:rsidP="007466E8">
      <w:pPr>
        <w:suppressAutoHyphens w:val="0"/>
        <w:autoSpaceDN/>
        <w:spacing w:before="0" w:after="160" w:line="259" w:lineRule="auto"/>
        <w:rPr>
          <w:rFonts w:asciiTheme="minorHAnsi" w:eastAsia="Times New Roman" w:hAnsiTheme="minorHAnsi" w:cstheme="minorHAnsi"/>
          <w:b/>
          <w:kern w:val="3"/>
          <w:sz w:val="32"/>
          <w:szCs w:val="32"/>
          <w:lang w:val="en-GB"/>
        </w:rPr>
        <w:sectPr w:rsidR="00AA105E" w:rsidRPr="0068732C" w:rsidSect="001B1BFB">
          <w:headerReference w:type="default" r:id="rId13"/>
          <w:footerReference w:type="default" r:id="rId14"/>
          <w:pgSz w:w="11906" w:h="16838"/>
          <w:pgMar w:top="1440" w:right="1440" w:bottom="1440" w:left="1440" w:header="709" w:footer="709" w:gutter="0"/>
          <w:cols w:space="708"/>
          <w:docGrid w:linePitch="360"/>
        </w:sectPr>
      </w:pPr>
    </w:p>
    <w:p w14:paraId="2B29B873" w14:textId="07675D63" w:rsidR="00AA105E" w:rsidRPr="0068732C" w:rsidRDefault="00EC549C" w:rsidP="00FE5F1A">
      <w:pPr>
        <w:pStyle w:val="berschrift1"/>
        <w:rPr>
          <w:lang w:val="en-GB"/>
        </w:rPr>
      </w:pPr>
      <w:bookmarkStart w:id="11" w:name="_Toc208504240"/>
      <w:r w:rsidRPr="0068732C">
        <w:rPr>
          <w:lang w:val="en-GB"/>
        </w:rPr>
        <w:lastRenderedPageBreak/>
        <w:t xml:space="preserve">Supplementary file </w:t>
      </w:r>
      <w:r w:rsidRPr="0068732C">
        <w:rPr>
          <w:lang w:val="en-GB"/>
        </w:rPr>
        <w:fldChar w:fldCharType="begin"/>
      </w:r>
      <w:r w:rsidRPr="0068732C">
        <w:rPr>
          <w:lang w:val="en-GB"/>
        </w:rPr>
        <w:instrText xml:space="preserve"> SEQ Supplementary_file \* ARABIC </w:instrText>
      </w:r>
      <w:r w:rsidRPr="0068732C">
        <w:rPr>
          <w:lang w:val="en-GB"/>
        </w:rPr>
        <w:fldChar w:fldCharType="separate"/>
      </w:r>
      <w:r w:rsidR="003C0619" w:rsidRPr="0068732C">
        <w:rPr>
          <w:lang w:val="en-GB"/>
        </w:rPr>
        <w:t>5</w:t>
      </w:r>
      <w:r w:rsidRPr="0068732C">
        <w:rPr>
          <w:lang w:val="en-GB"/>
        </w:rPr>
        <w:fldChar w:fldCharType="end"/>
      </w:r>
      <w:r w:rsidRPr="0068732C">
        <w:rPr>
          <w:lang w:val="en-GB"/>
        </w:rPr>
        <w:t xml:space="preserve">: </w:t>
      </w:r>
      <w:r w:rsidR="003E6498" w:rsidRPr="0068732C">
        <w:rPr>
          <w:lang w:val="en-GB"/>
        </w:rPr>
        <w:t xml:space="preserve">Eradication success </w:t>
      </w:r>
      <w:r w:rsidR="00306E40" w:rsidRPr="0068732C">
        <w:rPr>
          <w:lang w:val="en-GB"/>
        </w:rPr>
        <w:t xml:space="preserve">in </w:t>
      </w:r>
      <w:r w:rsidR="00306E40" w:rsidRPr="0068732C">
        <w:rPr>
          <w:i/>
          <w:iCs/>
          <w:lang w:val="en-GB"/>
        </w:rPr>
        <w:t>H. pylori</w:t>
      </w:r>
      <w:r w:rsidR="00306E40" w:rsidRPr="0068732C">
        <w:rPr>
          <w:lang w:val="en-GB"/>
        </w:rPr>
        <w:t xml:space="preserve">-infected children </w:t>
      </w:r>
      <w:r w:rsidR="003E6498" w:rsidRPr="0068732C">
        <w:rPr>
          <w:lang w:val="en-GB"/>
        </w:rPr>
        <w:t xml:space="preserve">of 14-day </w:t>
      </w:r>
      <w:r w:rsidR="00D129A5" w:rsidRPr="0068732C">
        <w:rPr>
          <w:lang w:val="en-GB"/>
        </w:rPr>
        <w:t>tailored triple therapy (</w:t>
      </w:r>
      <w:r w:rsidR="003E6498" w:rsidRPr="0068732C">
        <w:rPr>
          <w:lang w:val="en-GB"/>
        </w:rPr>
        <w:t>TTT</w:t>
      </w:r>
      <w:r w:rsidR="00D129A5" w:rsidRPr="0068732C">
        <w:rPr>
          <w:lang w:val="en-GB"/>
        </w:rPr>
        <w:t>)</w:t>
      </w:r>
      <w:r w:rsidR="003E6498" w:rsidRPr="0068732C">
        <w:rPr>
          <w:lang w:val="en-GB"/>
        </w:rPr>
        <w:t xml:space="preserve"> using high </w:t>
      </w:r>
      <w:r w:rsidR="000B25A7" w:rsidRPr="0068732C">
        <w:rPr>
          <w:lang w:val="en-GB"/>
        </w:rPr>
        <w:t>versus standard</w:t>
      </w:r>
      <w:r w:rsidR="003E6498" w:rsidRPr="0068732C">
        <w:rPr>
          <w:lang w:val="en-GB"/>
        </w:rPr>
        <w:t xml:space="preserve"> </w:t>
      </w:r>
      <w:r w:rsidR="00306E40" w:rsidRPr="0068732C">
        <w:rPr>
          <w:lang w:val="en-GB"/>
        </w:rPr>
        <w:t xml:space="preserve">dose </w:t>
      </w:r>
      <w:r w:rsidR="003E6498" w:rsidRPr="0068732C">
        <w:rPr>
          <w:lang w:val="en-GB"/>
        </w:rPr>
        <w:t>amoxicillin regimens</w:t>
      </w:r>
      <w:r w:rsidR="00E6522A" w:rsidRPr="0068732C">
        <w:rPr>
          <w:lang w:val="en-GB"/>
        </w:rPr>
        <w:t>*</w:t>
      </w:r>
      <w:r w:rsidR="00EF4F18" w:rsidRPr="0068732C">
        <w:rPr>
          <w:lang w:val="en-GB"/>
        </w:rPr>
        <w:t xml:space="preserve"> </w:t>
      </w:r>
      <w:r w:rsidR="00306E40" w:rsidRPr="0068732C">
        <w:rPr>
          <w:lang w:val="en-GB"/>
        </w:rPr>
        <w:t>modified by adverse events during therapy and therapy compliance.</w:t>
      </w:r>
      <w:bookmarkEnd w:id="11"/>
      <w:r w:rsidR="00306E40" w:rsidRPr="0068732C">
        <w:rPr>
          <w:lang w:val="en-GB"/>
        </w:rPr>
        <w:t xml:space="preserve"> </w:t>
      </w:r>
    </w:p>
    <w:p w14:paraId="1D22840B" w14:textId="3CCC0591" w:rsidR="003E6498" w:rsidRPr="0068732C" w:rsidRDefault="003E6498" w:rsidP="00AA105E">
      <w:pPr>
        <w:rPr>
          <w:b/>
          <w:bCs/>
          <w:lang w:val="en-GB"/>
        </w:rPr>
      </w:pPr>
      <w:r w:rsidRPr="0068732C">
        <w:rPr>
          <w:b/>
          <w:bCs/>
          <w:lang w:val="en-GB"/>
        </w:rPr>
        <w:t>A) Proportion of children experiencing adverse events</w:t>
      </w:r>
      <w:r w:rsidRPr="0068732C">
        <w:rPr>
          <w:b/>
          <w:bCs/>
          <w:lang w:val="en-GB"/>
        </w:rPr>
        <w:br/>
        <w:t>B) Eradication rate</w:t>
      </w:r>
      <w:r w:rsidR="00306E40" w:rsidRPr="0068732C">
        <w:rPr>
          <w:b/>
          <w:bCs/>
          <w:lang w:val="en-GB"/>
        </w:rPr>
        <w:t xml:space="preserve">s in children with and without </w:t>
      </w:r>
      <w:r w:rsidRPr="0068732C">
        <w:rPr>
          <w:b/>
          <w:bCs/>
          <w:lang w:val="en-GB"/>
        </w:rPr>
        <w:t>adverse events</w:t>
      </w:r>
      <w:r w:rsidRPr="0068732C">
        <w:rPr>
          <w:b/>
          <w:bCs/>
          <w:lang w:val="en-GB"/>
        </w:rPr>
        <w:br/>
        <w:t xml:space="preserve">C) Proportion of children </w:t>
      </w:r>
      <w:r w:rsidR="00F539B0" w:rsidRPr="0068732C">
        <w:rPr>
          <w:b/>
          <w:bCs/>
          <w:lang w:val="en-GB"/>
        </w:rPr>
        <w:t>with excellent and low</w:t>
      </w:r>
      <w:r w:rsidR="00FF2E27" w:rsidRPr="0068732C">
        <w:rPr>
          <w:b/>
          <w:bCs/>
          <w:lang w:val="en-GB"/>
        </w:rPr>
        <w:t xml:space="preserve"> therapy compliance</w:t>
      </w:r>
      <w:r w:rsidRPr="0068732C">
        <w:rPr>
          <w:b/>
          <w:bCs/>
          <w:lang w:val="en-GB"/>
        </w:rPr>
        <w:br/>
        <w:t xml:space="preserve">D) Eradication rate </w:t>
      </w:r>
      <w:r w:rsidR="00F539B0" w:rsidRPr="0068732C">
        <w:rPr>
          <w:b/>
          <w:bCs/>
          <w:lang w:val="en-GB"/>
        </w:rPr>
        <w:t>concerning</w:t>
      </w:r>
      <w:r w:rsidRPr="0068732C">
        <w:rPr>
          <w:b/>
          <w:bCs/>
          <w:lang w:val="en-GB"/>
        </w:rPr>
        <w:t xml:space="preserve"> </w:t>
      </w:r>
      <w:r w:rsidR="00FF2E27" w:rsidRPr="0068732C">
        <w:rPr>
          <w:b/>
          <w:bCs/>
          <w:lang w:val="en-GB"/>
        </w:rPr>
        <w:t>therapy</w:t>
      </w:r>
      <w:r w:rsidRPr="0068732C">
        <w:rPr>
          <w:b/>
          <w:bCs/>
          <w:lang w:val="en-GB"/>
        </w:rPr>
        <w:t xml:space="preserve"> compliance</w:t>
      </w:r>
    </w:p>
    <w:p w14:paraId="4BC2A1DA" w14:textId="5B20C532" w:rsidR="00B773C8" w:rsidRPr="0068732C" w:rsidRDefault="004823B4" w:rsidP="00AA105E">
      <w:pPr>
        <w:rPr>
          <w:lang w:val="en-GB"/>
        </w:rPr>
      </w:pPr>
      <w:r w:rsidRPr="0068732C">
        <w:rPr>
          <w:lang w:val="en-GB"/>
        </w:rPr>
        <w:object w:dxaOrig="12353" w:dyaOrig="13327" w14:anchorId="5954BE61">
          <v:shape id="_x0000_i1027" type="#_x0000_t75" style="width:480.75pt;height:517.5pt" o:ole="" filled="t">
            <v:imagedata r:id="rId15" o:title=""/>
          </v:shape>
          <o:OLEObject Type="Embed" ProgID="Prism10.Document" ShapeID="_x0000_i1027" DrawAspect="Content" ObjectID="_1829223544" r:id="rId16"/>
        </w:object>
      </w:r>
    </w:p>
    <w:p w14:paraId="64463E14" w14:textId="1AA95485" w:rsidR="00E6522A" w:rsidRPr="0068732C" w:rsidRDefault="002455E4" w:rsidP="004D1ADE">
      <w:pPr>
        <w:jc w:val="both"/>
        <w:rPr>
          <w:rFonts w:asciiTheme="minorHAnsi" w:eastAsiaTheme="minorEastAsia" w:hAnsiTheme="minorHAnsi" w:cstheme="minorHAnsi"/>
          <w:bCs/>
          <w:color w:val="auto"/>
          <w:sz w:val="18"/>
          <w:szCs w:val="18"/>
          <w:lang w:val="en-GB" w:eastAsia="de-DE"/>
        </w:rPr>
      </w:pPr>
      <w:r w:rsidRPr="0068732C">
        <w:rPr>
          <w:rFonts w:asciiTheme="minorHAnsi" w:eastAsiaTheme="minorEastAsia" w:hAnsiTheme="minorHAnsi" w:cstheme="minorHAnsi"/>
          <w:bCs/>
          <w:color w:val="auto"/>
          <w:sz w:val="18"/>
          <w:szCs w:val="18"/>
          <w:lang w:val="en-GB" w:eastAsia="de-DE"/>
        </w:rPr>
        <w:t xml:space="preserve">*) </w:t>
      </w:r>
      <w:bookmarkStart w:id="12" w:name="_Hlk198247565"/>
      <w:r w:rsidR="00E6522A" w:rsidRPr="0068732C">
        <w:rPr>
          <w:rFonts w:asciiTheme="minorHAnsi" w:eastAsiaTheme="minorEastAsia" w:hAnsiTheme="minorHAnsi" w:cstheme="minorHAnsi"/>
          <w:bCs/>
          <w:color w:val="auto"/>
          <w:sz w:val="18"/>
          <w:szCs w:val="18"/>
          <w:lang w:val="en-GB" w:eastAsia="de-DE"/>
        </w:rPr>
        <w:t>The patient cohort comprises children who had (</w:t>
      </w:r>
      <w:r w:rsidR="002860C5" w:rsidRPr="0068732C">
        <w:rPr>
          <w:rFonts w:asciiTheme="minorHAnsi" w:eastAsiaTheme="minorEastAsia" w:hAnsiTheme="minorHAnsi" w:cstheme="minorHAnsi"/>
          <w:bCs/>
          <w:color w:val="auto"/>
          <w:sz w:val="18"/>
          <w:szCs w:val="18"/>
          <w:lang w:val="en-GB" w:eastAsia="de-DE"/>
        </w:rPr>
        <w:t>i</w:t>
      </w:r>
      <w:r w:rsidR="00E6522A" w:rsidRPr="0068732C">
        <w:rPr>
          <w:rFonts w:asciiTheme="minorHAnsi" w:eastAsiaTheme="minorEastAsia" w:hAnsiTheme="minorHAnsi" w:cstheme="minorHAnsi"/>
          <w:bCs/>
          <w:color w:val="auto"/>
          <w:sz w:val="18"/>
          <w:szCs w:val="18"/>
          <w:lang w:val="en-GB" w:eastAsia="de-DE"/>
        </w:rPr>
        <w:t>) negative bacterial culture, unavailable or unknown antibiotic susceptibility results, (</w:t>
      </w:r>
      <w:r w:rsidR="002860C5" w:rsidRPr="0068732C">
        <w:rPr>
          <w:rFonts w:asciiTheme="minorHAnsi" w:eastAsiaTheme="minorEastAsia" w:hAnsiTheme="minorHAnsi" w:cstheme="minorHAnsi"/>
          <w:bCs/>
          <w:color w:val="auto"/>
          <w:sz w:val="18"/>
          <w:szCs w:val="18"/>
          <w:lang w:val="en-GB" w:eastAsia="de-DE"/>
        </w:rPr>
        <w:t>ii</w:t>
      </w:r>
      <w:r w:rsidR="00E6522A" w:rsidRPr="0068732C">
        <w:rPr>
          <w:rFonts w:asciiTheme="minorHAnsi" w:eastAsiaTheme="minorEastAsia" w:hAnsiTheme="minorHAnsi" w:cstheme="minorHAnsi"/>
          <w:bCs/>
          <w:color w:val="auto"/>
          <w:sz w:val="18"/>
          <w:szCs w:val="18"/>
          <w:lang w:val="en-GB" w:eastAsia="de-DE"/>
        </w:rPr>
        <w:t>) double antibiotic resistance to clarithromycin and metronidazole, or (</w:t>
      </w:r>
      <w:r w:rsidR="002860C5" w:rsidRPr="0068732C">
        <w:rPr>
          <w:rFonts w:asciiTheme="minorHAnsi" w:eastAsiaTheme="minorEastAsia" w:hAnsiTheme="minorHAnsi" w:cstheme="minorHAnsi"/>
          <w:bCs/>
          <w:color w:val="auto"/>
          <w:sz w:val="18"/>
          <w:szCs w:val="18"/>
          <w:lang w:val="en-GB" w:eastAsia="de-DE"/>
        </w:rPr>
        <w:t>iii</w:t>
      </w:r>
      <w:r w:rsidR="00E6522A" w:rsidRPr="0068732C">
        <w:rPr>
          <w:rFonts w:asciiTheme="minorHAnsi" w:eastAsiaTheme="minorEastAsia" w:hAnsiTheme="minorHAnsi" w:cstheme="minorHAnsi"/>
          <w:bCs/>
          <w:color w:val="auto"/>
          <w:sz w:val="18"/>
          <w:szCs w:val="18"/>
          <w:lang w:val="en-GB" w:eastAsia="de-DE"/>
        </w:rPr>
        <w:t xml:space="preserve">) a previously failed therapy </w:t>
      </w:r>
      <w:r w:rsidR="00E6522A" w:rsidRPr="0068732C">
        <w:rPr>
          <w:rFonts w:asciiTheme="minorHAnsi" w:eastAsiaTheme="minorEastAsia" w:hAnsiTheme="minorHAnsi" w:cstheme="minorHAnsi"/>
          <w:bCs/>
          <w:color w:val="auto"/>
          <w:sz w:val="18"/>
          <w:szCs w:val="18"/>
          <w:lang w:val="en-GB" w:eastAsia="de-DE"/>
        </w:rPr>
        <w:lastRenderedPageBreak/>
        <w:t>and were recommend</w:t>
      </w:r>
      <w:r w:rsidR="00090E54" w:rsidRPr="0068732C">
        <w:rPr>
          <w:rFonts w:asciiTheme="minorHAnsi" w:eastAsiaTheme="minorEastAsia" w:hAnsiTheme="minorHAnsi" w:cstheme="minorHAnsi"/>
          <w:bCs/>
          <w:color w:val="auto"/>
          <w:sz w:val="18"/>
          <w:szCs w:val="18"/>
          <w:lang w:val="en-GB" w:eastAsia="de-DE"/>
        </w:rPr>
        <w:t>ed</w:t>
      </w:r>
      <w:r w:rsidR="00E6522A" w:rsidRPr="0068732C">
        <w:rPr>
          <w:rFonts w:asciiTheme="minorHAnsi" w:eastAsiaTheme="minorEastAsia" w:hAnsiTheme="minorHAnsi" w:cstheme="minorHAnsi"/>
          <w:bCs/>
          <w:color w:val="auto"/>
          <w:sz w:val="18"/>
          <w:szCs w:val="18"/>
          <w:lang w:val="en-GB" w:eastAsia="de-DE"/>
        </w:rPr>
        <w:t xml:space="preserve"> </w:t>
      </w:r>
      <w:r w:rsidR="00090E54" w:rsidRPr="0068732C">
        <w:rPr>
          <w:rFonts w:asciiTheme="minorHAnsi" w:eastAsiaTheme="minorEastAsia" w:hAnsiTheme="minorHAnsi" w:cstheme="minorHAnsi"/>
          <w:bCs/>
          <w:color w:val="auto"/>
          <w:sz w:val="18"/>
          <w:szCs w:val="18"/>
          <w:lang w:val="en-GB" w:eastAsia="de-DE"/>
        </w:rPr>
        <w:t>for a</w:t>
      </w:r>
      <w:r w:rsidR="00E6522A" w:rsidRPr="0068732C">
        <w:rPr>
          <w:rFonts w:asciiTheme="minorHAnsi" w:eastAsiaTheme="minorEastAsia" w:hAnsiTheme="minorHAnsi" w:cstheme="minorHAnsi"/>
          <w:bCs/>
          <w:color w:val="auto"/>
          <w:sz w:val="18"/>
          <w:szCs w:val="18"/>
          <w:lang w:val="en-GB" w:eastAsia="de-DE"/>
        </w:rPr>
        <w:t xml:space="preserve"> 14-day triple therapy (TTT) regimen using a high-dose amoxicillin according to the updated 2017 guidelines </w:t>
      </w:r>
      <w:r w:rsidR="00E6522A" w:rsidRPr="0068732C">
        <w:rPr>
          <w:rFonts w:asciiTheme="minorHAnsi" w:eastAsiaTheme="minorEastAsia" w:hAnsiTheme="minorHAnsi" w:cstheme="minorHAnsi"/>
          <w:bCs/>
          <w:color w:val="auto"/>
          <w:sz w:val="18"/>
          <w:szCs w:val="18"/>
          <w:lang w:val="en-GB" w:eastAsia="de-DE"/>
        </w:rPr>
        <w:fldChar w:fldCharType="begin">
          <w:fldData xml:space="preserve">PEVuZE5vdGU+PENpdGU+PEF1dGhvcj5Kb25lczwvQXV0aG9yPjxZZWFyPjIwMTc8L1llYXI+PFJl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</w:fldData>
        </w:fldChar>
      </w:r>
      <w:r w:rsidR="000227EB" w:rsidRPr="0068732C">
        <w:rPr>
          <w:rFonts w:asciiTheme="minorHAnsi" w:eastAsiaTheme="minorEastAsia" w:hAnsiTheme="minorHAnsi" w:cstheme="minorHAnsi"/>
          <w:bCs/>
          <w:color w:val="auto"/>
          <w:sz w:val="18"/>
          <w:szCs w:val="18"/>
          <w:lang w:val="en-GB" w:eastAsia="de-DE"/>
        </w:rPr>
        <w:instrText xml:space="preserve"> ADDIN EN.CITE </w:instrText>
      </w:r>
      <w:r w:rsidR="000227EB" w:rsidRPr="0068732C">
        <w:rPr>
          <w:rFonts w:asciiTheme="minorHAnsi" w:eastAsiaTheme="minorEastAsia" w:hAnsiTheme="minorHAnsi" w:cstheme="minorHAnsi"/>
          <w:bCs/>
          <w:color w:val="auto"/>
          <w:sz w:val="18"/>
          <w:szCs w:val="18"/>
          <w:lang w:val="en-GB" w:eastAsia="de-DE"/>
        </w:rPr>
        <w:fldChar w:fldCharType="begin">
          <w:fldData xml:space="preserve">PEVuZE5vdGU+PENpdGU+PEF1dGhvcj5Kb25lczwvQXV0aG9yPjxZZWFyPjIwMTc8L1llYXI+PFJl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</w:fldData>
        </w:fldChar>
      </w:r>
      <w:r w:rsidR="000227EB" w:rsidRPr="0068732C">
        <w:rPr>
          <w:rFonts w:asciiTheme="minorHAnsi" w:eastAsiaTheme="minorEastAsia" w:hAnsiTheme="minorHAnsi" w:cstheme="minorHAnsi"/>
          <w:bCs/>
          <w:color w:val="auto"/>
          <w:sz w:val="18"/>
          <w:szCs w:val="18"/>
          <w:lang w:val="en-GB" w:eastAsia="de-DE"/>
        </w:rPr>
        <w:instrText xml:space="preserve"> ADDIN EN.CITE.DATA </w:instrText>
      </w:r>
      <w:r w:rsidR="000227EB" w:rsidRPr="0068732C">
        <w:rPr>
          <w:rFonts w:asciiTheme="minorHAnsi" w:eastAsiaTheme="minorEastAsia" w:hAnsiTheme="minorHAnsi" w:cstheme="minorHAnsi"/>
          <w:bCs/>
          <w:color w:val="auto"/>
          <w:sz w:val="18"/>
          <w:szCs w:val="18"/>
          <w:lang w:val="en-GB" w:eastAsia="de-DE"/>
        </w:rPr>
      </w:r>
      <w:r w:rsidR="000227EB" w:rsidRPr="0068732C">
        <w:rPr>
          <w:rFonts w:asciiTheme="minorHAnsi" w:eastAsiaTheme="minorEastAsia" w:hAnsiTheme="minorHAnsi" w:cstheme="minorHAnsi"/>
          <w:bCs/>
          <w:color w:val="auto"/>
          <w:sz w:val="18"/>
          <w:szCs w:val="18"/>
          <w:lang w:val="en-GB" w:eastAsia="de-DE"/>
        </w:rPr>
        <w:fldChar w:fldCharType="end"/>
      </w:r>
      <w:r w:rsidR="00E6522A" w:rsidRPr="0068732C">
        <w:rPr>
          <w:rFonts w:asciiTheme="minorHAnsi" w:eastAsiaTheme="minorEastAsia" w:hAnsiTheme="minorHAnsi" w:cstheme="minorHAnsi"/>
          <w:bCs/>
          <w:color w:val="auto"/>
          <w:sz w:val="18"/>
          <w:szCs w:val="18"/>
          <w:lang w:val="en-GB" w:eastAsia="de-DE"/>
        </w:rPr>
      </w:r>
      <w:r w:rsidR="00E6522A" w:rsidRPr="0068732C">
        <w:rPr>
          <w:rFonts w:asciiTheme="minorHAnsi" w:eastAsiaTheme="minorEastAsia" w:hAnsiTheme="minorHAnsi" w:cstheme="minorHAnsi"/>
          <w:bCs/>
          <w:color w:val="auto"/>
          <w:sz w:val="18"/>
          <w:szCs w:val="18"/>
          <w:lang w:val="en-GB" w:eastAsia="de-DE"/>
        </w:rPr>
        <w:fldChar w:fldCharType="separate"/>
      </w:r>
      <w:r w:rsidR="000227EB" w:rsidRPr="0068732C">
        <w:rPr>
          <w:rFonts w:asciiTheme="minorHAnsi" w:eastAsiaTheme="minorEastAsia" w:hAnsiTheme="minorHAnsi" w:cstheme="minorHAnsi"/>
          <w:bCs/>
          <w:color w:val="auto"/>
          <w:sz w:val="18"/>
          <w:szCs w:val="18"/>
          <w:lang w:val="en-GB" w:eastAsia="de-DE"/>
        </w:rPr>
        <w:t>(2)</w:t>
      </w:r>
      <w:r w:rsidR="00E6522A" w:rsidRPr="0068732C">
        <w:rPr>
          <w:rFonts w:asciiTheme="minorHAnsi" w:eastAsiaTheme="minorEastAsia" w:hAnsiTheme="minorHAnsi" w:cstheme="minorHAnsi"/>
          <w:bCs/>
          <w:color w:val="auto"/>
          <w:sz w:val="18"/>
          <w:szCs w:val="18"/>
          <w:lang w:val="en-GB" w:eastAsia="de-DE"/>
        </w:rPr>
        <w:fldChar w:fldCharType="end"/>
      </w:r>
      <w:r w:rsidR="00E6522A" w:rsidRPr="0068732C">
        <w:rPr>
          <w:rFonts w:asciiTheme="minorHAnsi" w:eastAsiaTheme="minorEastAsia" w:hAnsiTheme="minorHAnsi" w:cstheme="minorHAnsi"/>
          <w:bCs/>
          <w:color w:val="auto"/>
          <w:sz w:val="18"/>
          <w:szCs w:val="18"/>
          <w:lang w:val="en-GB" w:eastAsia="de-DE"/>
        </w:rPr>
        <w:t>.</w:t>
      </w:r>
    </w:p>
    <w:bookmarkEnd w:id="12"/>
    <w:p w14:paraId="0BF371D5" w14:textId="77E701F5" w:rsidR="0098053B" w:rsidRPr="0068732C" w:rsidRDefault="0098053B" w:rsidP="004D1ADE">
      <w:pPr>
        <w:suppressAutoHyphens w:val="0"/>
        <w:autoSpaceDN/>
        <w:spacing w:before="0" w:after="0"/>
        <w:jc w:val="both"/>
        <w:rPr>
          <w:rFonts w:asciiTheme="minorHAnsi" w:eastAsiaTheme="minorEastAsia" w:hAnsiTheme="minorHAnsi" w:cstheme="minorHAnsi"/>
          <w:bCs/>
          <w:color w:val="auto"/>
          <w:sz w:val="18"/>
          <w:szCs w:val="18"/>
          <w:lang w:val="en-GB" w:eastAsia="de-DE"/>
        </w:rPr>
      </w:pPr>
      <w:r w:rsidRPr="0068732C">
        <w:rPr>
          <w:rFonts w:asciiTheme="minorHAnsi" w:eastAsiaTheme="minorEastAsia" w:hAnsiTheme="minorHAnsi" w:cstheme="minorHAnsi"/>
          <w:bCs/>
          <w:color w:val="auto"/>
          <w:sz w:val="18"/>
          <w:szCs w:val="18"/>
          <w:lang w:val="en-GB" w:eastAsia="de-DE"/>
        </w:rPr>
        <w:t>ER% represents eradication rate (ER) in per cent (%) as the proportion of all patients treated successfully with a confirmed negative test after completed treatment relative to all patients treated in a specific sub-group. P-values were obtained from Fisher-exact-test to determine the significant difference in eradication rate (ER) between groups.</w:t>
      </w:r>
    </w:p>
    <w:p w14:paraId="76C0417D" w14:textId="21F2BBBF" w:rsidR="00892DB3" w:rsidRPr="0068732C" w:rsidRDefault="00892DB3" w:rsidP="004D1ADE">
      <w:pPr>
        <w:suppressAutoHyphens w:val="0"/>
        <w:autoSpaceDN/>
        <w:spacing w:before="0" w:after="0"/>
        <w:jc w:val="both"/>
        <w:rPr>
          <w:rFonts w:asciiTheme="minorHAnsi" w:eastAsiaTheme="minorEastAsia" w:hAnsiTheme="minorHAnsi" w:cstheme="minorHAnsi"/>
          <w:bCs/>
          <w:color w:val="auto"/>
          <w:sz w:val="18"/>
          <w:szCs w:val="18"/>
          <w:lang w:val="en-GB" w:eastAsia="de-DE"/>
        </w:rPr>
      </w:pPr>
      <w:r w:rsidRPr="0068732C">
        <w:rPr>
          <w:rFonts w:asciiTheme="minorHAnsi" w:eastAsiaTheme="minorEastAsia" w:hAnsiTheme="minorHAnsi" w:cstheme="minorHAnsi"/>
          <w:bCs/>
          <w:color w:val="auto"/>
          <w:sz w:val="18"/>
          <w:szCs w:val="18"/>
          <w:lang w:val="en-GB" w:eastAsia="de-DE"/>
        </w:rPr>
        <w:t>Abbreviations:</w:t>
      </w:r>
      <w:r w:rsidR="00A77B25" w:rsidRPr="0068732C">
        <w:rPr>
          <w:rFonts w:asciiTheme="minorHAnsi" w:eastAsiaTheme="minorEastAsia" w:hAnsiTheme="minorHAnsi" w:cstheme="minorHAnsi"/>
          <w:bCs/>
          <w:color w:val="auto"/>
          <w:sz w:val="18"/>
          <w:szCs w:val="18"/>
          <w:lang w:val="en-GB" w:eastAsia="de-DE"/>
        </w:rPr>
        <w:t xml:space="preserve"> ns, not significant;</w:t>
      </w:r>
      <w:r w:rsidRPr="0068732C">
        <w:rPr>
          <w:rFonts w:asciiTheme="minorHAnsi" w:eastAsiaTheme="minorEastAsia" w:hAnsiTheme="minorHAnsi" w:cstheme="minorHAnsi"/>
          <w:bCs/>
          <w:color w:val="auto"/>
          <w:sz w:val="18"/>
          <w:szCs w:val="18"/>
          <w:lang w:val="en-GB" w:eastAsia="de-DE"/>
        </w:rPr>
        <w:t xml:space="preserve"> </w:t>
      </w:r>
      <w:r w:rsidRPr="0068732C">
        <w:rPr>
          <w:rFonts w:asciiTheme="minorHAnsi" w:eastAsiaTheme="minorEastAsia" w:hAnsiTheme="minorHAnsi" w:cstheme="minorHAnsi"/>
          <w:bCs/>
          <w:i/>
          <w:iCs/>
          <w:color w:val="auto"/>
          <w:sz w:val="18"/>
          <w:szCs w:val="18"/>
          <w:lang w:val="en-GB" w:eastAsia="de-DE"/>
        </w:rPr>
        <w:t>H. pylori</w:t>
      </w:r>
      <w:r w:rsidRPr="0068732C">
        <w:rPr>
          <w:rFonts w:asciiTheme="minorHAnsi" w:eastAsiaTheme="minorEastAsia" w:hAnsiTheme="minorHAnsi" w:cstheme="minorHAnsi"/>
          <w:bCs/>
          <w:color w:val="auto"/>
          <w:sz w:val="18"/>
          <w:szCs w:val="18"/>
          <w:lang w:val="en-GB" w:eastAsia="de-DE"/>
        </w:rPr>
        <w:t>, Helicobacter pylori; AMO amoxicillin;</w:t>
      </w:r>
      <w:r w:rsidR="00A77B25" w:rsidRPr="0068732C">
        <w:rPr>
          <w:rFonts w:asciiTheme="minorHAnsi" w:eastAsiaTheme="minorEastAsia" w:hAnsiTheme="minorHAnsi" w:cstheme="minorHAnsi"/>
          <w:bCs/>
          <w:color w:val="auto"/>
          <w:sz w:val="18"/>
          <w:szCs w:val="18"/>
          <w:lang w:val="en-GB" w:eastAsia="de-DE"/>
        </w:rPr>
        <w:t xml:space="preserve"> </w:t>
      </w:r>
      <w:r w:rsidRPr="0068732C">
        <w:rPr>
          <w:rFonts w:asciiTheme="minorHAnsi" w:eastAsiaTheme="minorEastAsia" w:hAnsiTheme="minorHAnsi" w:cstheme="minorHAnsi"/>
          <w:bCs/>
          <w:color w:val="auto"/>
          <w:sz w:val="18"/>
          <w:szCs w:val="18"/>
          <w:lang w:val="en-GB" w:eastAsia="de-DE"/>
        </w:rPr>
        <w:t>PAC for treatment regimen with proton pump inhibitor, amoxicillin, clarithromycin; PAM for treatment regimen with proton pump inhibitor, amoxicillin, metronidazole.</w:t>
      </w:r>
    </w:p>
    <w:p w14:paraId="1C3BB575" w14:textId="3625E31D" w:rsidR="00892DB3" w:rsidRPr="0068732C" w:rsidRDefault="00892DB3" w:rsidP="008C52E2">
      <w:pPr>
        <w:tabs>
          <w:tab w:val="left" w:pos="4962"/>
        </w:tabs>
        <w:suppressAutoHyphens w:val="0"/>
        <w:autoSpaceDN/>
        <w:spacing w:before="0" w:after="160" w:line="259" w:lineRule="auto"/>
        <w:rPr>
          <w:rFonts w:asciiTheme="minorHAnsi" w:eastAsia="Times New Roman" w:hAnsiTheme="minorHAnsi" w:cstheme="minorHAnsi"/>
          <w:b/>
          <w:kern w:val="3"/>
          <w:sz w:val="32"/>
          <w:szCs w:val="32"/>
          <w:lang w:val="en-GB"/>
        </w:rPr>
        <w:sectPr w:rsidR="00892DB3" w:rsidRPr="0068732C" w:rsidSect="00AA105E">
          <w:pgSz w:w="11906" w:h="16838"/>
          <w:pgMar w:top="1440" w:right="1440" w:bottom="1440" w:left="1440" w:header="709" w:footer="709" w:gutter="0"/>
          <w:cols w:space="708"/>
          <w:docGrid w:linePitch="360"/>
        </w:sectPr>
      </w:pPr>
    </w:p>
    <w:p w14:paraId="06F86661" w14:textId="0F5DCDFF" w:rsidR="00522892" w:rsidRPr="0068732C" w:rsidRDefault="00B075C9" w:rsidP="007466E8">
      <w:pPr>
        <w:suppressAutoHyphens w:val="0"/>
        <w:autoSpaceDN/>
        <w:spacing w:before="0" w:after="160" w:line="259" w:lineRule="auto"/>
        <w:rPr>
          <w:rFonts w:eastAsiaTheme="minorEastAsia"/>
          <w:b/>
          <w:kern w:val="3"/>
          <w:sz w:val="28"/>
          <w:szCs w:val="32"/>
          <w:lang w:val="en-GB" w:eastAsia="de-DE"/>
        </w:rPr>
      </w:pPr>
      <w:r w:rsidRPr="0068732C">
        <w:rPr>
          <w:rFonts w:eastAsiaTheme="minorEastAsia"/>
          <w:b/>
          <w:kern w:val="3"/>
          <w:sz w:val="28"/>
          <w:szCs w:val="32"/>
          <w:lang w:val="en-GB" w:eastAsia="de-DE"/>
        </w:rPr>
        <w:lastRenderedPageBreak/>
        <w:t>References</w:t>
      </w:r>
    </w:p>
    <w:p w14:paraId="2B44A2CB" w14:textId="77777777" w:rsidR="000227EB" w:rsidRPr="0068732C" w:rsidRDefault="00522892" w:rsidP="000227EB">
      <w:pPr>
        <w:pStyle w:val="EndNoteBibliography"/>
        <w:numPr>
          <w:ilvl w:val="0"/>
          <w:numId w:val="0"/>
        </w:numPr>
        <w:spacing w:after="0"/>
        <w:rPr>
          <w:noProof w:val="0"/>
          <w:lang w:val="en-GB"/>
        </w:rPr>
      </w:pPr>
      <w:r w:rsidRPr="0068732C">
        <w:rPr>
          <w:rFonts w:eastAsiaTheme="minorEastAsia"/>
          <w:b/>
          <w:noProof w:val="0"/>
          <w:kern w:val="3"/>
          <w:sz w:val="28"/>
          <w:szCs w:val="32"/>
          <w:lang w:val="en-GB" w:eastAsia="de-DE"/>
        </w:rPr>
        <w:fldChar w:fldCharType="begin"/>
      </w:r>
      <w:r w:rsidRPr="0068732C">
        <w:rPr>
          <w:rFonts w:eastAsiaTheme="minorEastAsia"/>
          <w:b/>
          <w:noProof w:val="0"/>
          <w:kern w:val="3"/>
          <w:sz w:val="28"/>
          <w:szCs w:val="32"/>
          <w:lang w:val="en-GB" w:eastAsia="de-DE"/>
        </w:rPr>
        <w:instrText xml:space="preserve"> ADDIN EN.REFLIST </w:instrText>
      </w:r>
      <w:r w:rsidRPr="0068732C">
        <w:rPr>
          <w:rFonts w:eastAsiaTheme="minorEastAsia"/>
          <w:b/>
          <w:noProof w:val="0"/>
          <w:kern w:val="3"/>
          <w:sz w:val="28"/>
          <w:szCs w:val="32"/>
          <w:lang w:val="en-GB" w:eastAsia="de-DE"/>
        </w:rPr>
        <w:fldChar w:fldCharType="separate"/>
      </w:r>
      <w:r w:rsidR="000227EB" w:rsidRPr="0068732C">
        <w:rPr>
          <w:noProof w:val="0"/>
          <w:lang w:val="en-GB"/>
        </w:rPr>
        <w:t>1.</w:t>
      </w:r>
      <w:r w:rsidR="000227EB" w:rsidRPr="0068732C">
        <w:rPr>
          <w:noProof w:val="0"/>
          <w:lang w:val="en-GB"/>
        </w:rPr>
        <w:tab/>
        <w:t>Le Thi TG, Werkstetter K, Kotilea K, Bontems P, Cabral J, Cilleruelo Pascual ML, et al. Management of Helicobacter pylori infection in paediatric patients in Europe: results from the EuroPedHp Registry. Infection. 2023;51(4):921-34.</w:t>
      </w:r>
    </w:p>
    <w:p w14:paraId="3C48C894" w14:textId="77777777" w:rsidR="000227EB" w:rsidRPr="0068732C" w:rsidRDefault="000227EB" w:rsidP="000227EB">
      <w:pPr>
        <w:pStyle w:val="EndNoteBibliography"/>
        <w:numPr>
          <w:ilvl w:val="0"/>
          <w:numId w:val="0"/>
        </w:numPr>
        <w:rPr>
          <w:noProof w:val="0"/>
          <w:lang w:val="en-GB"/>
        </w:rPr>
      </w:pPr>
      <w:r w:rsidRPr="0068732C">
        <w:rPr>
          <w:noProof w:val="0"/>
          <w:lang w:val="en-GB"/>
        </w:rPr>
        <w:t>2.</w:t>
      </w:r>
      <w:r w:rsidRPr="0068732C">
        <w:rPr>
          <w:noProof w:val="0"/>
          <w:lang w:val="en-GB"/>
        </w:rPr>
        <w:tab/>
        <w:t>Jones NL, Koletzko S, Goodman K, Bontems P, Cadranel S, Casswall T, et al. Joint ESPGHAN/NASPGHAN Guidelines for the Management of Helicobacter pylori in Children and Adolescents (Update 2016). J Pediatr Gastroenterol Nutr. 2017;64(6):991-1003.</w:t>
      </w:r>
    </w:p>
    <w:p w14:paraId="307A62D5" w14:textId="66072CA6" w:rsidR="00C566CB" w:rsidRPr="00A61136" w:rsidRDefault="00522892" w:rsidP="007466E8">
      <w:pPr>
        <w:suppressAutoHyphens w:val="0"/>
        <w:autoSpaceDN/>
        <w:spacing w:before="0" w:after="160" w:line="259" w:lineRule="auto"/>
        <w:rPr>
          <w:rFonts w:eastAsiaTheme="minorEastAsia"/>
          <w:b/>
          <w:kern w:val="3"/>
          <w:sz w:val="28"/>
          <w:szCs w:val="32"/>
          <w:lang w:val="en-GB" w:eastAsia="de-DE"/>
        </w:rPr>
      </w:pPr>
      <w:r w:rsidRPr="0068732C">
        <w:rPr>
          <w:rFonts w:eastAsiaTheme="minorEastAsia"/>
          <w:b/>
          <w:kern w:val="3"/>
          <w:sz w:val="28"/>
          <w:szCs w:val="32"/>
          <w:lang w:val="en-GB" w:eastAsia="de-DE"/>
        </w:rPr>
        <w:fldChar w:fldCharType="end"/>
      </w:r>
    </w:p>
    <w:p w14:paraId="40F4B36B" w14:textId="77777777" w:rsidR="009761AC" w:rsidRPr="00A61136" w:rsidRDefault="009761AC" w:rsidP="009761AC">
      <w:pPr>
        <w:rPr>
          <w:rFonts w:eastAsiaTheme="minorEastAsia"/>
          <w:sz w:val="28"/>
          <w:szCs w:val="32"/>
          <w:lang w:val="en-GB" w:eastAsia="de-DE"/>
        </w:rPr>
      </w:pPr>
    </w:p>
    <w:p w14:paraId="721B0C90" w14:textId="77777777" w:rsidR="009761AC" w:rsidRPr="00A61136" w:rsidRDefault="009761AC" w:rsidP="009761AC">
      <w:pPr>
        <w:rPr>
          <w:rFonts w:eastAsiaTheme="minorEastAsia"/>
          <w:sz w:val="28"/>
          <w:szCs w:val="32"/>
          <w:lang w:val="en-GB" w:eastAsia="de-DE"/>
        </w:rPr>
      </w:pPr>
    </w:p>
    <w:p w14:paraId="1C4AC37F" w14:textId="77777777" w:rsidR="009761AC" w:rsidRPr="00A61136" w:rsidRDefault="009761AC" w:rsidP="009761AC">
      <w:pPr>
        <w:rPr>
          <w:rFonts w:eastAsiaTheme="minorEastAsia"/>
          <w:sz w:val="28"/>
          <w:szCs w:val="32"/>
          <w:lang w:val="en-GB" w:eastAsia="de-DE"/>
        </w:rPr>
      </w:pPr>
    </w:p>
    <w:p w14:paraId="112B81CE" w14:textId="77777777" w:rsidR="009761AC" w:rsidRPr="00A61136" w:rsidRDefault="009761AC" w:rsidP="009761AC">
      <w:pPr>
        <w:rPr>
          <w:rFonts w:eastAsiaTheme="minorEastAsia"/>
          <w:sz w:val="28"/>
          <w:szCs w:val="32"/>
          <w:lang w:val="en-GB" w:eastAsia="de-DE"/>
        </w:rPr>
      </w:pPr>
    </w:p>
    <w:p w14:paraId="4B5CD1F5" w14:textId="77777777" w:rsidR="009761AC" w:rsidRPr="00A61136" w:rsidRDefault="009761AC" w:rsidP="009761AC">
      <w:pPr>
        <w:rPr>
          <w:rFonts w:eastAsiaTheme="minorEastAsia"/>
          <w:sz w:val="28"/>
          <w:szCs w:val="32"/>
          <w:lang w:val="en-GB" w:eastAsia="de-DE"/>
        </w:rPr>
      </w:pPr>
    </w:p>
    <w:p w14:paraId="780F20E6" w14:textId="77777777" w:rsidR="009761AC" w:rsidRPr="00A61136" w:rsidRDefault="009761AC" w:rsidP="009761AC">
      <w:pPr>
        <w:rPr>
          <w:rFonts w:eastAsiaTheme="minorEastAsia"/>
          <w:sz w:val="28"/>
          <w:szCs w:val="32"/>
          <w:lang w:val="en-GB" w:eastAsia="de-DE"/>
        </w:rPr>
      </w:pPr>
    </w:p>
    <w:p w14:paraId="5250A4BA" w14:textId="77777777" w:rsidR="009761AC" w:rsidRPr="00A61136" w:rsidRDefault="009761AC" w:rsidP="009761AC">
      <w:pPr>
        <w:rPr>
          <w:rFonts w:eastAsiaTheme="minorEastAsia"/>
          <w:sz w:val="28"/>
          <w:szCs w:val="32"/>
          <w:lang w:val="en-GB" w:eastAsia="de-DE"/>
        </w:rPr>
      </w:pPr>
    </w:p>
    <w:p w14:paraId="0C9FB15A" w14:textId="77777777" w:rsidR="009761AC" w:rsidRPr="00A61136" w:rsidRDefault="009761AC" w:rsidP="009761AC">
      <w:pPr>
        <w:rPr>
          <w:rFonts w:eastAsiaTheme="minorEastAsia"/>
          <w:b/>
          <w:kern w:val="3"/>
          <w:sz w:val="28"/>
          <w:szCs w:val="32"/>
          <w:lang w:val="en-GB" w:eastAsia="de-DE"/>
        </w:rPr>
      </w:pPr>
    </w:p>
    <w:p w14:paraId="35ABC850" w14:textId="1A3067AD" w:rsidR="009761AC" w:rsidRPr="00A61136" w:rsidRDefault="009761AC" w:rsidP="009761AC">
      <w:pPr>
        <w:tabs>
          <w:tab w:val="left" w:pos="1494"/>
        </w:tabs>
        <w:rPr>
          <w:rFonts w:eastAsiaTheme="minorEastAsia"/>
          <w:sz w:val="28"/>
          <w:szCs w:val="32"/>
          <w:lang w:val="en-GB" w:eastAsia="de-DE"/>
        </w:rPr>
      </w:pPr>
      <w:r w:rsidRPr="00A61136">
        <w:rPr>
          <w:rFonts w:eastAsiaTheme="minorEastAsia"/>
          <w:sz w:val="28"/>
          <w:szCs w:val="32"/>
          <w:lang w:val="en-GB" w:eastAsia="de-DE"/>
        </w:rPr>
        <w:tab/>
      </w:r>
    </w:p>
    <w:sectPr w:rsidR="009761AC" w:rsidRPr="00A61136" w:rsidSect="00366C4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C4F2C2" w14:textId="77777777" w:rsidR="005C2D29" w:rsidRPr="001B37F4" w:rsidRDefault="005C2D29" w:rsidP="00746FF2">
      <w:pPr>
        <w:spacing w:before="0" w:after="0"/>
      </w:pPr>
      <w:r w:rsidRPr="001B37F4">
        <w:separator/>
      </w:r>
    </w:p>
  </w:endnote>
  <w:endnote w:type="continuationSeparator" w:id="0">
    <w:p w14:paraId="4BE0ADFB" w14:textId="77777777" w:rsidR="005C2D29" w:rsidRPr="001B37F4" w:rsidRDefault="005C2D29" w:rsidP="00746FF2">
      <w:pPr>
        <w:spacing w:before="0" w:after="0"/>
      </w:pPr>
      <w:r w:rsidRPr="001B37F4">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FCF059" w14:textId="20000DB3" w:rsidR="00A3119B" w:rsidRPr="001B37F4" w:rsidRDefault="003C0619">
    <w:pPr>
      <w:pStyle w:val="Fuzeile"/>
      <w:rPr>
        <w:sz w:val="20"/>
        <w:szCs w:val="20"/>
      </w:rPr>
    </w:pPr>
    <w:r w:rsidRPr="001B37F4">
      <w:rPr>
        <w:sz w:val="20"/>
        <w:szCs w:val="20"/>
      </w:rPr>
      <w:t>Update 11.09.2025</w:t>
    </w:r>
    <w:r w:rsidRPr="001B37F4">
      <w:rPr>
        <w:sz w:val="20"/>
        <w:szCs w:val="20"/>
      </w:rPr>
      <w:tab/>
    </w:r>
    <w:r w:rsidR="00A3119B" w:rsidRPr="001B37F4">
      <w:rPr>
        <w:sz w:val="20"/>
        <w:szCs w:val="20"/>
      </w:rPr>
      <w:tab/>
      <w:t xml:space="preserve">Page </w:t>
    </w:r>
    <w:r w:rsidR="00A3119B" w:rsidRPr="001B37F4">
      <w:rPr>
        <w:sz w:val="20"/>
        <w:szCs w:val="20"/>
      </w:rPr>
      <w:fldChar w:fldCharType="begin"/>
    </w:r>
    <w:r w:rsidR="00A3119B" w:rsidRPr="001B37F4">
      <w:rPr>
        <w:sz w:val="20"/>
        <w:szCs w:val="20"/>
      </w:rPr>
      <w:instrText xml:space="preserve"> PAGE   \* MERGEFORMAT </w:instrText>
    </w:r>
    <w:r w:rsidR="00A3119B" w:rsidRPr="001B37F4">
      <w:rPr>
        <w:sz w:val="20"/>
        <w:szCs w:val="20"/>
      </w:rPr>
      <w:fldChar w:fldCharType="separate"/>
    </w:r>
    <w:r w:rsidR="00C2488B" w:rsidRPr="001B37F4">
      <w:rPr>
        <w:sz w:val="20"/>
        <w:szCs w:val="20"/>
      </w:rPr>
      <w:t>1</w:t>
    </w:r>
    <w:r w:rsidR="00A3119B" w:rsidRPr="001B37F4">
      <w:rPr>
        <w:sz w:val="20"/>
        <w:szCs w:val="20"/>
      </w:rPr>
      <w:fldChar w:fldCharType="end"/>
    </w:r>
    <w:r w:rsidR="00A3119B" w:rsidRPr="001B37F4">
      <w:rPr>
        <w:sz w:val="20"/>
        <w:szCs w:val="20"/>
      </w:rPr>
      <w:t xml:space="preserve"> of </w:t>
    </w:r>
    <w:r w:rsidR="00A3119B" w:rsidRPr="001B37F4">
      <w:rPr>
        <w:sz w:val="20"/>
        <w:szCs w:val="20"/>
      </w:rPr>
      <w:fldChar w:fldCharType="begin"/>
    </w:r>
    <w:r w:rsidR="00A3119B" w:rsidRPr="001B37F4">
      <w:rPr>
        <w:sz w:val="20"/>
        <w:szCs w:val="20"/>
      </w:rPr>
      <w:instrText xml:space="preserve"> NUMPAGES   \* MERGEFORMAT </w:instrText>
    </w:r>
    <w:r w:rsidR="00A3119B" w:rsidRPr="001B37F4">
      <w:rPr>
        <w:sz w:val="20"/>
        <w:szCs w:val="20"/>
      </w:rPr>
      <w:fldChar w:fldCharType="separate"/>
    </w:r>
    <w:r w:rsidR="00C2488B" w:rsidRPr="001B37F4">
      <w:rPr>
        <w:sz w:val="20"/>
        <w:szCs w:val="20"/>
      </w:rPr>
      <w:t>19</w:t>
    </w:r>
    <w:r w:rsidR="00A3119B" w:rsidRPr="001B37F4">
      <w:rPr>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9434B8" w14:textId="77777777" w:rsidR="005C2D29" w:rsidRPr="001B37F4" w:rsidRDefault="005C2D29" w:rsidP="00746FF2">
      <w:pPr>
        <w:spacing w:before="0" w:after="0"/>
      </w:pPr>
      <w:r w:rsidRPr="001B37F4">
        <w:separator/>
      </w:r>
    </w:p>
  </w:footnote>
  <w:footnote w:type="continuationSeparator" w:id="0">
    <w:p w14:paraId="6362BDF6" w14:textId="77777777" w:rsidR="005C2D29" w:rsidRPr="001B37F4" w:rsidRDefault="005C2D29" w:rsidP="00746FF2">
      <w:pPr>
        <w:spacing w:before="0" w:after="0"/>
      </w:pPr>
      <w:r w:rsidRPr="001B37F4">
        <w:continuationSeparator/>
      </w:r>
    </w:p>
  </w:footnote>
  <w:footnote w:id="1">
    <w:p w14:paraId="63B69EC6" w14:textId="77777777" w:rsidR="006A2F17" w:rsidRPr="001B37F4" w:rsidRDefault="006A2F17" w:rsidP="006A2F17">
      <w:pPr>
        <w:pStyle w:val="Funotentext"/>
        <w:spacing w:line="240" w:lineRule="auto"/>
      </w:pPr>
      <w:r w:rsidRPr="001B37F4">
        <w:rPr>
          <w:rStyle w:val="Funotenzeichen"/>
        </w:rPr>
        <w:footnoteRef/>
      </w:r>
      <w:r w:rsidRPr="001B37F4">
        <w:t xml:space="preserve"> </w:t>
      </w:r>
      <w:bookmarkStart w:id="3" w:name="_Hlk206237067"/>
      <w:r w:rsidRPr="001B37F4">
        <w:t>Department of Pediatrics, Dr. von Hauner Children’s Hospital, LMU University Hospital Munich, Germany</w:t>
      </w:r>
      <w:bookmarkEnd w:id="3"/>
    </w:p>
  </w:footnote>
  <w:footnote w:id="2">
    <w:p w14:paraId="6FF600F9" w14:textId="77777777" w:rsidR="006A2F17" w:rsidRPr="00DF7CE0" w:rsidRDefault="006A2F17" w:rsidP="006A2F17">
      <w:pPr>
        <w:pStyle w:val="Funotentext"/>
        <w:spacing w:line="240" w:lineRule="auto"/>
        <w:rPr>
          <w:lang w:val="de-DE"/>
        </w:rPr>
      </w:pPr>
      <w:r w:rsidRPr="001B37F4">
        <w:rPr>
          <w:rStyle w:val="Funotenzeichen"/>
        </w:rPr>
        <w:footnoteRef/>
      </w:r>
      <w:r w:rsidRPr="00DF7CE0">
        <w:rPr>
          <w:lang w:val="de-DE"/>
        </w:rPr>
        <w:t xml:space="preserve"> Stiftung Kindergesundheit, c/o Dr. von Hauner Children’s Hospital, LMU University Hospital Munich, Germany</w:t>
      </w:r>
    </w:p>
  </w:footnote>
  <w:footnote w:id="3">
    <w:p w14:paraId="4B9031A3" w14:textId="77777777" w:rsidR="006A2F17" w:rsidRPr="001B37F4" w:rsidRDefault="006A2F17" w:rsidP="006A2F17">
      <w:pPr>
        <w:pStyle w:val="Funotentext"/>
        <w:spacing w:line="240" w:lineRule="auto"/>
      </w:pPr>
      <w:r w:rsidRPr="001B37F4">
        <w:rPr>
          <w:rStyle w:val="Funotenzeichen"/>
        </w:rPr>
        <w:footnoteRef/>
      </w:r>
      <w:r w:rsidRPr="001B37F4">
        <w:t xml:space="preserve"> Université Libre de Bruxelles, Hôpital Universitaire des Enfants Reine Fabiola, Brussels, Belgium</w:t>
      </w:r>
    </w:p>
  </w:footnote>
  <w:footnote w:id="4">
    <w:p w14:paraId="75CD2AAE" w14:textId="77777777" w:rsidR="006A2F17" w:rsidRPr="001B37F4" w:rsidRDefault="006A2F17" w:rsidP="006A2F17">
      <w:pPr>
        <w:pStyle w:val="Funotentext"/>
        <w:spacing w:line="240" w:lineRule="auto"/>
      </w:pPr>
      <w:r w:rsidRPr="001B37F4">
        <w:rPr>
          <w:rStyle w:val="Funotenzeichen"/>
        </w:rPr>
        <w:footnoteRef/>
      </w:r>
      <w:r w:rsidRPr="001B37F4">
        <w:t xml:space="preserve"> Child and Adolescent Centre, CUF Tejo Hospital, Lisbon, Portugal</w:t>
      </w:r>
    </w:p>
  </w:footnote>
  <w:footnote w:id="5">
    <w:p w14:paraId="5AEB47B3" w14:textId="77777777" w:rsidR="006A2F17" w:rsidRPr="001B37F4" w:rsidRDefault="006A2F17" w:rsidP="006A2F17">
      <w:pPr>
        <w:pStyle w:val="Funotentext"/>
        <w:spacing w:line="240" w:lineRule="auto"/>
      </w:pPr>
      <w:r w:rsidRPr="001B37F4">
        <w:rPr>
          <w:rStyle w:val="Funotenzeichen"/>
        </w:rPr>
        <w:footnoteRef/>
      </w:r>
      <w:r w:rsidRPr="001B37F4">
        <w:t xml:space="preserve"> Pediatric Gastroenterology, Kaplan Medical Centre, Rehovot, Israel</w:t>
      </w:r>
    </w:p>
  </w:footnote>
  <w:footnote w:id="6">
    <w:p w14:paraId="0F2A8CD9" w14:textId="77777777" w:rsidR="006A2F17" w:rsidRPr="001B37F4" w:rsidRDefault="006A2F17" w:rsidP="006A2F17">
      <w:pPr>
        <w:pStyle w:val="Funotentext"/>
        <w:spacing w:line="240" w:lineRule="auto"/>
      </w:pPr>
      <w:r w:rsidRPr="001B37F4">
        <w:rPr>
          <w:rStyle w:val="Funotenzeichen"/>
        </w:rPr>
        <w:footnoteRef/>
      </w:r>
      <w:r w:rsidRPr="001B37F4">
        <w:t xml:space="preserve"> Faculty of Medicine, Hebrew University of Jerusalem, Jerusalem, Israel</w:t>
      </w:r>
    </w:p>
  </w:footnote>
  <w:footnote w:id="7">
    <w:p w14:paraId="6E6A2D1B" w14:textId="77777777" w:rsidR="006A2F17" w:rsidRPr="001B37F4" w:rsidRDefault="006A2F17" w:rsidP="006A2F17">
      <w:pPr>
        <w:pStyle w:val="Funotentext"/>
        <w:spacing w:line="240" w:lineRule="auto"/>
      </w:pPr>
      <w:r w:rsidRPr="001B37F4">
        <w:rPr>
          <w:rStyle w:val="Funotenzeichen"/>
        </w:rPr>
        <w:footnoteRef/>
      </w:r>
      <w:r w:rsidRPr="001B37F4">
        <w:t xml:space="preserve"> Pediatrics Department.  Gastroenterology Unit. University Hospital Puerta de Hierro Majadahonda, Madrid, Spain</w:t>
      </w:r>
    </w:p>
  </w:footnote>
  <w:footnote w:id="8">
    <w:p w14:paraId="7A516190" w14:textId="77777777" w:rsidR="006A2F17" w:rsidRPr="001B37F4" w:rsidRDefault="006A2F17" w:rsidP="006A2F17">
      <w:pPr>
        <w:pStyle w:val="Funotentext"/>
        <w:spacing w:line="240" w:lineRule="auto"/>
      </w:pPr>
      <w:r w:rsidRPr="001B37F4">
        <w:rPr>
          <w:rStyle w:val="Funotenzeichen"/>
        </w:rPr>
        <w:footnoteRef/>
      </w:r>
      <w:r w:rsidRPr="001B37F4">
        <w:t xml:space="preserve"> Division of Pediatrics, Pediatric Gastroenterology Department, Centro Materno Infantil do Norte, ICBAS - Instituto de Ciências Biomédicas Abel Salazar, Porto, Portugal</w:t>
      </w:r>
    </w:p>
  </w:footnote>
  <w:footnote w:id="9">
    <w:p w14:paraId="1F18BBCA" w14:textId="77777777" w:rsidR="006A2F17" w:rsidRPr="001B37F4" w:rsidRDefault="006A2F17" w:rsidP="006A2F17">
      <w:pPr>
        <w:pStyle w:val="Funotentext"/>
        <w:spacing w:line="240" w:lineRule="auto"/>
      </w:pPr>
      <w:r w:rsidRPr="001B37F4">
        <w:rPr>
          <w:rStyle w:val="Funotenzeichen"/>
        </w:rPr>
        <w:footnoteRef/>
      </w:r>
      <w:r w:rsidRPr="001B37F4">
        <w:t xml:space="preserve"> Pediatrics Department, Gastroenterology Unit, University Hospital, Fuenlabrada, Madrid, Spain</w:t>
      </w:r>
    </w:p>
  </w:footnote>
  <w:footnote w:id="10">
    <w:p w14:paraId="12E8EC35" w14:textId="77777777" w:rsidR="006A2F17" w:rsidRPr="001B37F4" w:rsidRDefault="006A2F17" w:rsidP="006A2F17">
      <w:pPr>
        <w:pStyle w:val="Funotentext"/>
        <w:spacing w:line="240" w:lineRule="auto"/>
      </w:pPr>
      <w:r w:rsidRPr="001B37F4">
        <w:rPr>
          <w:rStyle w:val="Funotenzeichen"/>
        </w:rPr>
        <w:footnoteRef/>
      </w:r>
      <w:r w:rsidRPr="001B37F4">
        <w:t xml:space="preserve"> Clinic of Children's Diseases of Vilnius University Faculty of Medicine, Vilnius, Lithuania</w:t>
      </w:r>
    </w:p>
  </w:footnote>
  <w:footnote w:id="11">
    <w:p w14:paraId="0CBA6D19" w14:textId="77777777" w:rsidR="006A2F17" w:rsidRPr="001B37F4" w:rsidRDefault="006A2F17" w:rsidP="006A2F17">
      <w:pPr>
        <w:pStyle w:val="Funotentext"/>
        <w:spacing w:line="240" w:lineRule="auto"/>
      </w:pPr>
      <w:r w:rsidRPr="001B37F4">
        <w:rPr>
          <w:rStyle w:val="Funotenzeichen"/>
        </w:rPr>
        <w:footnoteRef/>
      </w:r>
      <w:r w:rsidRPr="001B37F4">
        <w:t xml:space="preserve"> Department of Gastroenterology, Hepatology, and Nutrition, University Children’s Hospital, Faculty of Medicine, University of Ljubljana, Ljubljana, Slovenia</w:t>
      </w:r>
    </w:p>
  </w:footnote>
  <w:footnote w:id="12">
    <w:p w14:paraId="66F80244" w14:textId="77777777" w:rsidR="006A2F17" w:rsidRPr="001B37F4" w:rsidRDefault="006A2F17" w:rsidP="006A2F17">
      <w:pPr>
        <w:pStyle w:val="Funotentext"/>
        <w:spacing w:line="240" w:lineRule="auto"/>
      </w:pPr>
      <w:r w:rsidRPr="001B37F4">
        <w:rPr>
          <w:rStyle w:val="Funotenzeichen"/>
        </w:rPr>
        <w:footnoteRef/>
      </w:r>
      <w:r w:rsidRPr="001B37F4">
        <w:t xml:space="preserve"> Referral Centre for Pediatric Gastroenterology and Nutrition, Children’s Hospital Zagreb, University of Zagreb School of Medicine, Zagreb, Croatia</w:t>
      </w:r>
    </w:p>
  </w:footnote>
  <w:footnote w:id="13">
    <w:p w14:paraId="537BCEA8" w14:textId="77777777" w:rsidR="006A2F17" w:rsidRPr="001B37F4" w:rsidRDefault="006A2F17" w:rsidP="006A2F17">
      <w:pPr>
        <w:pStyle w:val="Funotentext"/>
        <w:spacing w:line="240" w:lineRule="auto"/>
      </w:pPr>
      <w:r w:rsidRPr="001B37F4">
        <w:rPr>
          <w:rStyle w:val="Funotenzeichen"/>
        </w:rPr>
        <w:footnoteRef/>
      </w:r>
      <w:r w:rsidRPr="001B37F4">
        <w:t xml:space="preserve"> Saint Antoine Pediatric clinic, Saint Vincent de Paul Hospital, Groupement des Hôpitaux de l’Institut Catholique de Lille (GHICL), Catholic University, Lille-France</w:t>
      </w:r>
    </w:p>
  </w:footnote>
  <w:footnote w:id="14">
    <w:p w14:paraId="4FB3E8B5" w14:textId="77777777" w:rsidR="006A2F17" w:rsidRPr="001B37F4" w:rsidRDefault="006A2F17" w:rsidP="006A2F17">
      <w:pPr>
        <w:pStyle w:val="Funotentext"/>
        <w:spacing w:line="240" w:lineRule="auto"/>
      </w:pPr>
      <w:r w:rsidRPr="001B37F4">
        <w:rPr>
          <w:rStyle w:val="Funotenzeichen"/>
        </w:rPr>
        <w:footnoteRef/>
      </w:r>
      <w:r w:rsidRPr="001B37F4">
        <w:t xml:space="preserve"> Pediatric Gastroenterology Unit. Hospital 12 de Octubre, Madrid, Spain</w:t>
      </w:r>
    </w:p>
  </w:footnote>
  <w:footnote w:id="15">
    <w:p w14:paraId="43F35440" w14:textId="77777777" w:rsidR="006A2F17" w:rsidRPr="001B37F4" w:rsidRDefault="006A2F17" w:rsidP="006A2F17">
      <w:pPr>
        <w:pStyle w:val="Funotentext"/>
        <w:spacing w:line="240" w:lineRule="auto"/>
      </w:pPr>
      <w:r w:rsidRPr="001B37F4">
        <w:rPr>
          <w:rStyle w:val="Funotenzeichen"/>
        </w:rPr>
        <w:footnoteRef/>
      </w:r>
      <w:r w:rsidRPr="001B37F4">
        <w:t xml:space="preserve"> Gastroenterology, Hepatology and Nutrition Unit, Department of Paediatrics, University Medical Centre Maribor, Maribor, Slovenia</w:t>
      </w:r>
    </w:p>
  </w:footnote>
  <w:footnote w:id="16">
    <w:p w14:paraId="68F3F5B0" w14:textId="77777777" w:rsidR="006A2F17" w:rsidRPr="00DF7CE0" w:rsidRDefault="006A2F17" w:rsidP="006A2F17">
      <w:pPr>
        <w:pStyle w:val="Funotentext"/>
        <w:spacing w:line="240" w:lineRule="auto"/>
        <w:rPr>
          <w:lang w:val="de-DE"/>
        </w:rPr>
      </w:pPr>
      <w:r w:rsidRPr="001B37F4">
        <w:rPr>
          <w:rStyle w:val="Funotenzeichen"/>
        </w:rPr>
        <w:footnoteRef/>
      </w:r>
      <w:r w:rsidRPr="00DF7CE0">
        <w:rPr>
          <w:lang w:val="de-DE"/>
        </w:rPr>
        <w:t xml:space="preserve"> Darmstädter Kinderkliniken Prinzessin Margaret, Darmstadt, Germany</w:t>
      </w:r>
    </w:p>
  </w:footnote>
  <w:footnote w:id="17">
    <w:p w14:paraId="722543FD" w14:textId="77777777" w:rsidR="006A2F17" w:rsidRPr="001B37F4" w:rsidRDefault="006A2F17" w:rsidP="006A2F17">
      <w:pPr>
        <w:pStyle w:val="Funotentext"/>
        <w:spacing w:line="240" w:lineRule="auto"/>
      </w:pPr>
      <w:r w:rsidRPr="001B37F4">
        <w:rPr>
          <w:rStyle w:val="Funotenzeichen"/>
        </w:rPr>
        <w:footnoteRef/>
      </w:r>
      <w:r w:rsidRPr="001B37F4">
        <w:t xml:space="preserve"> Pediatric Gastroenterology and Endoscopy Unit, Institute Giannina Gaslini, Genoa, Italy</w:t>
      </w:r>
    </w:p>
  </w:footnote>
  <w:footnote w:id="18">
    <w:p w14:paraId="1AAE460F" w14:textId="77777777" w:rsidR="006A2F17" w:rsidRPr="001B37F4" w:rsidRDefault="006A2F17" w:rsidP="006A2F17">
      <w:pPr>
        <w:pStyle w:val="Funotentext"/>
        <w:spacing w:line="240" w:lineRule="auto"/>
      </w:pPr>
      <w:r w:rsidRPr="001B37F4">
        <w:rPr>
          <w:rStyle w:val="Funotenzeichen"/>
        </w:rPr>
        <w:footnoteRef/>
      </w:r>
      <w:r w:rsidRPr="001B37F4">
        <w:t xml:space="preserve"> Department of Paediatrics, Charles University in Prague, Faculty of Medicine in Pilsen, Czech Republic</w:t>
      </w:r>
    </w:p>
  </w:footnote>
  <w:footnote w:id="19">
    <w:p w14:paraId="2AC27EBF" w14:textId="77777777" w:rsidR="006A2F17" w:rsidRPr="001B37F4" w:rsidRDefault="006A2F17" w:rsidP="006A2F17">
      <w:pPr>
        <w:pStyle w:val="Funotentext"/>
        <w:spacing w:line="240" w:lineRule="auto"/>
      </w:pPr>
      <w:r w:rsidRPr="001B37F4">
        <w:rPr>
          <w:rStyle w:val="Funotenzeichen"/>
        </w:rPr>
        <w:footnoteRef/>
      </w:r>
      <w:r w:rsidRPr="001B37F4">
        <w:t xml:space="preserve"> </w:t>
      </w:r>
      <w:r w:rsidRPr="001B37F4">
        <w:rPr>
          <w:rFonts w:cstheme="minorHAnsi"/>
          <w:szCs w:val="24"/>
        </w:rPr>
        <w:t>Department of Pediatrics,</w:t>
      </w:r>
      <w:r w:rsidRPr="001B37F4">
        <w:t xml:space="preserve"> </w:t>
      </w:r>
      <w:r w:rsidRPr="001B37F4">
        <w:rPr>
          <w:rFonts w:cstheme="minorHAnsi"/>
          <w:szCs w:val="24"/>
        </w:rPr>
        <w:t>Gastroenterology Hepatology and Nutrition, Yeditepe University Faculty of Medicine, İstanbul, Türkiye</w:t>
      </w:r>
    </w:p>
  </w:footnote>
  <w:footnote w:id="20">
    <w:p w14:paraId="0285424D" w14:textId="77777777" w:rsidR="006A2F17" w:rsidRPr="001B37F4" w:rsidRDefault="006A2F17" w:rsidP="006A2F17">
      <w:pPr>
        <w:pStyle w:val="Funotentext"/>
        <w:spacing w:line="240" w:lineRule="auto"/>
      </w:pPr>
      <w:r w:rsidRPr="001B37F4">
        <w:rPr>
          <w:rStyle w:val="Funotenzeichen"/>
        </w:rPr>
        <w:footnoteRef/>
      </w:r>
      <w:r w:rsidRPr="001B37F4">
        <w:t xml:space="preserve"> Department of General Pediatrics and Neonatology, Centre of Child and Adolescent Medicine, Justus-Liebig-University Gießen, Giessen, Germany</w:t>
      </w:r>
    </w:p>
  </w:footnote>
  <w:footnote w:id="21">
    <w:p w14:paraId="4D4D4070" w14:textId="77777777" w:rsidR="006A2F17" w:rsidRPr="001B37F4" w:rsidRDefault="006A2F17" w:rsidP="006A2F17">
      <w:pPr>
        <w:pStyle w:val="Funotentext"/>
        <w:spacing w:line="240" w:lineRule="auto"/>
      </w:pPr>
      <w:r w:rsidRPr="001B37F4">
        <w:rPr>
          <w:rStyle w:val="Funotenzeichen"/>
        </w:rPr>
        <w:footnoteRef/>
      </w:r>
      <w:r w:rsidRPr="001B37F4">
        <w:t xml:space="preserve"> Department of Translational Medical Science, University of Naples Federico II, Naples, Italy</w:t>
      </w:r>
    </w:p>
  </w:footnote>
  <w:footnote w:id="22">
    <w:p w14:paraId="27ADF8EF" w14:textId="77777777" w:rsidR="006A2F17" w:rsidRPr="001B37F4" w:rsidRDefault="006A2F17" w:rsidP="006A2F17">
      <w:pPr>
        <w:pStyle w:val="Funotentext"/>
        <w:spacing w:line="240" w:lineRule="auto"/>
      </w:pPr>
      <w:r w:rsidRPr="001B37F4">
        <w:rPr>
          <w:rStyle w:val="Funotenzeichen"/>
        </w:rPr>
        <w:footnoteRef/>
      </w:r>
      <w:r w:rsidRPr="001B37F4">
        <w:t xml:space="preserve"> First Department of Paediatrics, University of Athens, Agia Sophia Children's Hospital, Athens, Greece</w:t>
      </w:r>
    </w:p>
  </w:footnote>
  <w:footnote w:id="23">
    <w:p w14:paraId="5833B70C" w14:textId="77777777" w:rsidR="006A2F17" w:rsidRPr="00AF28D6" w:rsidRDefault="006A2F17" w:rsidP="006A2F17">
      <w:pPr>
        <w:pStyle w:val="Funotentext"/>
        <w:spacing w:line="240" w:lineRule="auto"/>
      </w:pPr>
      <w:r w:rsidRPr="001B37F4">
        <w:rPr>
          <w:rStyle w:val="Funotenzeichen"/>
        </w:rPr>
        <w:footnoteRef/>
      </w:r>
      <w:r w:rsidRPr="001B37F4">
        <w:t xml:space="preserve"> Department of Pediatrics, Gastroenterology and Nutrition, School of Medicine Collegium Medicum University of Warmia and Mazury, Olsztyn, Poland</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385CA9" w14:textId="44115BA4" w:rsidR="006A2F17" w:rsidRPr="001B37F4" w:rsidRDefault="006A2F17" w:rsidP="006A2F17">
    <w:pPr>
      <w:pStyle w:val="Kopfzeile"/>
      <w:rPr>
        <w:sz w:val="20"/>
        <w:szCs w:val="18"/>
      </w:rPr>
    </w:pPr>
    <w:r w:rsidRPr="001B37F4">
      <w:rPr>
        <w:sz w:val="20"/>
        <w:szCs w:val="18"/>
      </w:rPr>
      <w:t>Loss to Follow-Up and Therapy Compliance in Children with H. pylori Infection</w:t>
    </w:r>
  </w:p>
  <w:p w14:paraId="78E1A585" w14:textId="77777777" w:rsidR="006A2F17" w:rsidRPr="001B37F4" w:rsidRDefault="006A2F17">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234BA"/>
    <w:multiLevelType w:val="hybridMultilevel"/>
    <w:tmpl w:val="5A747200"/>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1B77930"/>
    <w:multiLevelType w:val="hybridMultilevel"/>
    <w:tmpl w:val="D1625BB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3F32A68"/>
    <w:multiLevelType w:val="hybridMultilevel"/>
    <w:tmpl w:val="A6F8160A"/>
    <w:lvl w:ilvl="0" w:tplc="4718F1A0">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7F50245"/>
    <w:multiLevelType w:val="hybridMultilevel"/>
    <w:tmpl w:val="6BB43DDC"/>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9FC36AE"/>
    <w:multiLevelType w:val="hybridMultilevel"/>
    <w:tmpl w:val="D20CB2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B061637"/>
    <w:multiLevelType w:val="hybridMultilevel"/>
    <w:tmpl w:val="CFCE9A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6C81A78"/>
    <w:multiLevelType w:val="hybridMultilevel"/>
    <w:tmpl w:val="8856B6D8"/>
    <w:lvl w:ilvl="0" w:tplc="6ACA452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7834118"/>
    <w:multiLevelType w:val="hybridMultilevel"/>
    <w:tmpl w:val="D024B5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3D60411"/>
    <w:multiLevelType w:val="hybridMultilevel"/>
    <w:tmpl w:val="2C5C2ADE"/>
    <w:lvl w:ilvl="0" w:tplc="2FB46B2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5EC1A03"/>
    <w:multiLevelType w:val="hybridMultilevel"/>
    <w:tmpl w:val="06BA8E9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7AA7190"/>
    <w:multiLevelType w:val="multilevel"/>
    <w:tmpl w:val="DC288A0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15:restartNumberingAfterBreak="0">
    <w:nsid w:val="2A6818F3"/>
    <w:multiLevelType w:val="hybridMultilevel"/>
    <w:tmpl w:val="CB922E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C126904"/>
    <w:multiLevelType w:val="hybridMultilevel"/>
    <w:tmpl w:val="3CBED1D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2F9A6562"/>
    <w:multiLevelType w:val="hybridMultilevel"/>
    <w:tmpl w:val="606A224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C3F7A15"/>
    <w:multiLevelType w:val="hybridMultilevel"/>
    <w:tmpl w:val="6F5E0A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CCD5366"/>
    <w:multiLevelType w:val="hybridMultilevel"/>
    <w:tmpl w:val="85BE6418"/>
    <w:lvl w:ilvl="0" w:tplc="CC1E179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3D9123BE"/>
    <w:multiLevelType w:val="hybridMultilevel"/>
    <w:tmpl w:val="B1C67238"/>
    <w:lvl w:ilvl="0" w:tplc="22741CEC">
      <w:start w:val="1"/>
      <w:numFmt w:val="bullet"/>
      <w:pStyle w:val="EndNoteBibliography"/>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420A2BBF"/>
    <w:multiLevelType w:val="hybridMultilevel"/>
    <w:tmpl w:val="D374B0A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3195717"/>
    <w:multiLevelType w:val="hybridMultilevel"/>
    <w:tmpl w:val="9A66BAE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72B1111"/>
    <w:multiLevelType w:val="hybridMultilevel"/>
    <w:tmpl w:val="1E1433D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517B1260"/>
    <w:multiLevelType w:val="hybridMultilevel"/>
    <w:tmpl w:val="63BCA2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5BAA4652"/>
    <w:multiLevelType w:val="hybridMultilevel"/>
    <w:tmpl w:val="F1D29816"/>
    <w:lvl w:ilvl="0" w:tplc="FFFFFFFF">
      <w:start w:val="1"/>
      <w:numFmt w:val="upperLetter"/>
      <w:lvlText w:val="%1)"/>
      <w:lvlJc w:val="left"/>
      <w:pPr>
        <w:ind w:left="720" w:hanging="360"/>
      </w:pPr>
      <w:rPr>
        <w:rFonts w:hint="default"/>
        <w:sz w:val="22"/>
        <w:szCs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5C3C2C71"/>
    <w:multiLevelType w:val="hybridMultilevel"/>
    <w:tmpl w:val="865ACD3E"/>
    <w:lvl w:ilvl="0" w:tplc="F112DAA4">
      <w:start w:val="1"/>
      <w:numFmt w:val="upperLetter"/>
      <w:lvlText w:val="%1)"/>
      <w:lvlJc w:val="left"/>
      <w:pPr>
        <w:ind w:left="720" w:hanging="360"/>
      </w:pPr>
      <w:rPr>
        <w:rFonts w:hint="default"/>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E610C0C"/>
    <w:multiLevelType w:val="hybridMultilevel"/>
    <w:tmpl w:val="CEAE996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67324508"/>
    <w:multiLevelType w:val="hybridMultilevel"/>
    <w:tmpl w:val="D0500946"/>
    <w:lvl w:ilvl="0" w:tplc="04070011">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6B0F74D7"/>
    <w:multiLevelType w:val="hybridMultilevel"/>
    <w:tmpl w:val="BEC6567A"/>
    <w:lvl w:ilvl="0" w:tplc="CC543A8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BF6065C"/>
    <w:multiLevelType w:val="hybridMultilevel"/>
    <w:tmpl w:val="38F46B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C3F0E32"/>
    <w:multiLevelType w:val="hybridMultilevel"/>
    <w:tmpl w:val="AFEA29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743C766C"/>
    <w:multiLevelType w:val="hybridMultilevel"/>
    <w:tmpl w:val="34FE629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643390239">
    <w:abstractNumId w:val="2"/>
  </w:num>
  <w:num w:numId="2" w16cid:durableId="1891917197">
    <w:abstractNumId w:val="10"/>
  </w:num>
  <w:num w:numId="3" w16cid:durableId="1580824950">
    <w:abstractNumId w:val="5"/>
  </w:num>
  <w:num w:numId="4" w16cid:durableId="2127455804">
    <w:abstractNumId w:val="24"/>
  </w:num>
  <w:num w:numId="5" w16cid:durableId="1373193548">
    <w:abstractNumId w:val="20"/>
  </w:num>
  <w:num w:numId="6" w16cid:durableId="1995136272">
    <w:abstractNumId w:val="16"/>
  </w:num>
  <w:num w:numId="7" w16cid:durableId="1917470046">
    <w:abstractNumId w:val="27"/>
  </w:num>
  <w:num w:numId="8" w16cid:durableId="2120829830">
    <w:abstractNumId w:val="7"/>
  </w:num>
  <w:num w:numId="9" w16cid:durableId="121272945">
    <w:abstractNumId w:val="16"/>
  </w:num>
  <w:num w:numId="10" w16cid:durableId="1460107191">
    <w:abstractNumId w:val="4"/>
  </w:num>
  <w:num w:numId="11" w16cid:durableId="386878558">
    <w:abstractNumId w:val="15"/>
  </w:num>
  <w:num w:numId="12" w16cid:durableId="1361316381">
    <w:abstractNumId w:val="12"/>
  </w:num>
  <w:num w:numId="13" w16cid:durableId="1121534905">
    <w:abstractNumId w:val="13"/>
  </w:num>
  <w:num w:numId="14" w16cid:durableId="966858453">
    <w:abstractNumId w:val="17"/>
  </w:num>
  <w:num w:numId="15" w16cid:durableId="1615285589">
    <w:abstractNumId w:val="14"/>
  </w:num>
  <w:num w:numId="16" w16cid:durableId="1946115022">
    <w:abstractNumId w:val="23"/>
  </w:num>
  <w:num w:numId="17" w16cid:durableId="328140005">
    <w:abstractNumId w:val="18"/>
  </w:num>
  <w:num w:numId="18" w16cid:durableId="949969793">
    <w:abstractNumId w:val="28"/>
  </w:num>
  <w:num w:numId="19" w16cid:durableId="2027100880">
    <w:abstractNumId w:val="3"/>
  </w:num>
  <w:num w:numId="20" w16cid:durableId="735861894">
    <w:abstractNumId w:val="16"/>
  </w:num>
  <w:num w:numId="21" w16cid:durableId="98450577">
    <w:abstractNumId w:val="16"/>
  </w:num>
  <w:num w:numId="22" w16cid:durableId="2116438258">
    <w:abstractNumId w:val="16"/>
  </w:num>
  <w:num w:numId="23" w16cid:durableId="1850674905">
    <w:abstractNumId w:val="16"/>
  </w:num>
  <w:num w:numId="24" w16cid:durableId="1876039577">
    <w:abstractNumId w:val="16"/>
  </w:num>
  <w:num w:numId="25" w16cid:durableId="726926031">
    <w:abstractNumId w:val="16"/>
  </w:num>
  <w:num w:numId="26" w16cid:durableId="986545299">
    <w:abstractNumId w:val="19"/>
  </w:num>
  <w:num w:numId="27" w16cid:durableId="1807432499">
    <w:abstractNumId w:val="6"/>
  </w:num>
  <w:num w:numId="28" w16cid:durableId="834999749">
    <w:abstractNumId w:val="26"/>
  </w:num>
  <w:num w:numId="29" w16cid:durableId="130103175">
    <w:abstractNumId w:val="1"/>
  </w:num>
  <w:num w:numId="30" w16cid:durableId="1069186261">
    <w:abstractNumId w:val="11"/>
  </w:num>
  <w:num w:numId="31" w16cid:durableId="1646157335">
    <w:abstractNumId w:val="25"/>
  </w:num>
  <w:num w:numId="32" w16cid:durableId="1923105799">
    <w:abstractNumId w:val="22"/>
  </w:num>
  <w:num w:numId="33" w16cid:durableId="1120606365">
    <w:abstractNumId w:val="0"/>
  </w:num>
  <w:num w:numId="34" w16cid:durableId="163908591">
    <w:abstractNumId w:val="9"/>
  </w:num>
  <w:num w:numId="35" w16cid:durableId="538710986">
    <w:abstractNumId w:val="21"/>
  </w:num>
  <w:num w:numId="36" w16cid:durableId="7865121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Y1NDOzNDQ2MDM3MTNR0lEKTi0uzszPAykwNqsFABiwtpQ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27B94"/>
    <w:rsid w:val="00001A0A"/>
    <w:rsid w:val="000062AE"/>
    <w:rsid w:val="00006368"/>
    <w:rsid w:val="00006488"/>
    <w:rsid w:val="0000694B"/>
    <w:rsid w:val="000072CF"/>
    <w:rsid w:val="00007A9D"/>
    <w:rsid w:val="00007E40"/>
    <w:rsid w:val="000109CE"/>
    <w:rsid w:val="00011515"/>
    <w:rsid w:val="00011BAA"/>
    <w:rsid w:val="00011FC4"/>
    <w:rsid w:val="00012C15"/>
    <w:rsid w:val="000133C5"/>
    <w:rsid w:val="000143C2"/>
    <w:rsid w:val="00015F5F"/>
    <w:rsid w:val="000165C2"/>
    <w:rsid w:val="000165FA"/>
    <w:rsid w:val="0001745B"/>
    <w:rsid w:val="00017AA5"/>
    <w:rsid w:val="000203AC"/>
    <w:rsid w:val="00020717"/>
    <w:rsid w:val="00021EDC"/>
    <w:rsid w:val="000224D0"/>
    <w:rsid w:val="000227EB"/>
    <w:rsid w:val="00023236"/>
    <w:rsid w:val="000242B8"/>
    <w:rsid w:val="000269BD"/>
    <w:rsid w:val="00026FFB"/>
    <w:rsid w:val="00030337"/>
    <w:rsid w:val="00030472"/>
    <w:rsid w:val="00030715"/>
    <w:rsid w:val="0003071C"/>
    <w:rsid w:val="00031722"/>
    <w:rsid w:val="00031C20"/>
    <w:rsid w:val="00033409"/>
    <w:rsid w:val="00034260"/>
    <w:rsid w:val="00034946"/>
    <w:rsid w:val="00037E1C"/>
    <w:rsid w:val="000410FF"/>
    <w:rsid w:val="00042006"/>
    <w:rsid w:val="0004284F"/>
    <w:rsid w:val="00043719"/>
    <w:rsid w:val="00044A1C"/>
    <w:rsid w:val="00044C20"/>
    <w:rsid w:val="00047A05"/>
    <w:rsid w:val="00051027"/>
    <w:rsid w:val="000510B3"/>
    <w:rsid w:val="00052B29"/>
    <w:rsid w:val="0005709D"/>
    <w:rsid w:val="00057B22"/>
    <w:rsid w:val="00060B4C"/>
    <w:rsid w:val="00063473"/>
    <w:rsid w:val="00063FB5"/>
    <w:rsid w:val="000647DD"/>
    <w:rsid w:val="00065848"/>
    <w:rsid w:val="000659E6"/>
    <w:rsid w:val="0006624F"/>
    <w:rsid w:val="000673A1"/>
    <w:rsid w:val="00067FD1"/>
    <w:rsid w:val="00071A66"/>
    <w:rsid w:val="00072A48"/>
    <w:rsid w:val="0007336F"/>
    <w:rsid w:val="00073CE0"/>
    <w:rsid w:val="000744C2"/>
    <w:rsid w:val="0007726C"/>
    <w:rsid w:val="00077726"/>
    <w:rsid w:val="00080A7D"/>
    <w:rsid w:val="00080CC8"/>
    <w:rsid w:val="00080CE8"/>
    <w:rsid w:val="00080D20"/>
    <w:rsid w:val="000818D4"/>
    <w:rsid w:val="00083500"/>
    <w:rsid w:val="00085497"/>
    <w:rsid w:val="00085530"/>
    <w:rsid w:val="00086750"/>
    <w:rsid w:val="00086B6F"/>
    <w:rsid w:val="00087A14"/>
    <w:rsid w:val="00090550"/>
    <w:rsid w:val="00090658"/>
    <w:rsid w:val="00090E54"/>
    <w:rsid w:val="000915E2"/>
    <w:rsid w:val="00092057"/>
    <w:rsid w:val="000933F4"/>
    <w:rsid w:val="00095D8A"/>
    <w:rsid w:val="000967EE"/>
    <w:rsid w:val="00096E46"/>
    <w:rsid w:val="00096F1A"/>
    <w:rsid w:val="00097B8D"/>
    <w:rsid w:val="000A0A31"/>
    <w:rsid w:val="000A15F2"/>
    <w:rsid w:val="000A2E60"/>
    <w:rsid w:val="000A415E"/>
    <w:rsid w:val="000A5116"/>
    <w:rsid w:val="000A5276"/>
    <w:rsid w:val="000A6394"/>
    <w:rsid w:val="000A6527"/>
    <w:rsid w:val="000A7A70"/>
    <w:rsid w:val="000A7BC2"/>
    <w:rsid w:val="000A7F72"/>
    <w:rsid w:val="000B1141"/>
    <w:rsid w:val="000B1A32"/>
    <w:rsid w:val="000B25A7"/>
    <w:rsid w:val="000B4A9E"/>
    <w:rsid w:val="000B5CCF"/>
    <w:rsid w:val="000B658D"/>
    <w:rsid w:val="000B6D1D"/>
    <w:rsid w:val="000B7DC8"/>
    <w:rsid w:val="000C012F"/>
    <w:rsid w:val="000C2A84"/>
    <w:rsid w:val="000C2F4E"/>
    <w:rsid w:val="000C3061"/>
    <w:rsid w:val="000C3A48"/>
    <w:rsid w:val="000C410F"/>
    <w:rsid w:val="000C421E"/>
    <w:rsid w:val="000C4E68"/>
    <w:rsid w:val="000C6BFC"/>
    <w:rsid w:val="000C772E"/>
    <w:rsid w:val="000C77FB"/>
    <w:rsid w:val="000D0D4F"/>
    <w:rsid w:val="000D1950"/>
    <w:rsid w:val="000D568C"/>
    <w:rsid w:val="000D606D"/>
    <w:rsid w:val="000E1426"/>
    <w:rsid w:val="000E1F03"/>
    <w:rsid w:val="000E228E"/>
    <w:rsid w:val="000E28A7"/>
    <w:rsid w:val="000E367A"/>
    <w:rsid w:val="000E37F7"/>
    <w:rsid w:val="000E38BD"/>
    <w:rsid w:val="000E3AB9"/>
    <w:rsid w:val="000E46C2"/>
    <w:rsid w:val="000E4833"/>
    <w:rsid w:val="000E5B40"/>
    <w:rsid w:val="000E61B2"/>
    <w:rsid w:val="000E742D"/>
    <w:rsid w:val="000F0750"/>
    <w:rsid w:val="000F129E"/>
    <w:rsid w:val="000F271E"/>
    <w:rsid w:val="000F49AE"/>
    <w:rsid w:val="000F53CF"/>
    <w:rsid w:val="000F60E0"/>
    <w:rsid w:val="000F7D79"/>
    <w:rsid w:val="00102EC8"/>
    <w:rsid w:val="001032A6"/>
    <w:rsid w:val="00104583"/>
    <w:rsid w:val="00105105"/>
    <w:rsid w:val="00105123"/>
    <w:rsid w:val="00105514"/>
    <w:rsid w:val="00105B89"/>
    <w:rsid w:val="00106B9F"/>
    <w:rsid w:val="00106F9C"/>
    <w:rsid w:val="001072C5"/>
    <w:rsid w:val="00110238"/>
    <w:rsid w:val="00110B9D"/>
    <w:rsid w:val="00110FB9"/>
    <w:rsid w:val="0011100B"/>
    <w:rsid w:val="00111ED7"/>
    <w:rsid w:val="00112641"/>
    <w:rsid w:val="00112858"/>
    <w:rsid w:val="00113F3D"/>
    <w:rsid w:val="001140DF"/>
    <w:rsid w:val="00115051"/>
    <w:rsid w:val="00116EB4"/>
    <w:rsid w:val="00120041"/>
    <w:rsid w:val="00121592"/>
    <w:rsid w:val="00121D1E"/>
    <w:rsid w:val="001230DB"/>
    <w:rsid w:val="001237DC"/>
    <w:rsid w:val="00123A90"/>
    <w:rsid w:val="00125341"/>
    <w:rsid w:val="001256B5"/>
    <w:rsid w:val="00127213"/>
    <w:rsid w:val="00127B94"/>
    <w:rsid w:val="0013105B"/>
    <w:rsid w:val="00131244"/>
    <w:rsid w:val="0013429A"/>
    <w:rsid w:val="00135074"/>
    <w:rsid w:val="00135E3C"/>
    <w:rsid w:val="001364B0"/>
    <w:rsid w:val="0013681D"/>
    <w:rsid w:val="00136AB5"/>
    <w:rsid w:val="00141288"/>
    <w:rsid w:val="00142550"/>
    <w:rsid w:val="00143F85"/>
    <w:rsid w:val="00144880"/>
    <w:rsid w:val="00145B27"/>
    <w:rsid w:val="00145C2D"/>
    <w:rsid w:val="00146574"/>
    <w:rsid w:val="001465C6"/>
    <w:rsid w:val="0014734A"/>
    <w:rsid w:val="00150AF4"/>
    <w:rsid w:val="00151BFD"/>
    <w:rsid w:val="00151EFC"/>
    <w:rsid w:val="001544CE"/>
    <w:rsid w:val="00156443"/>
    <w:rsid w:val="0015676D"/>
    <w:rsid w:val="00156FF5"/>
    <w:rsid w:val="00157A4E"/>
    <w:rsid w:val="00157EA4"/>
    <w:rsid w:val="0016167D"/>
    <w:rsid w:val="0016177A"/>
    <w:rsid w:val="00162398"/>
    <w:rsid w:val="001623C4"/>
    <w:rsid w:val="0016407E"/>
    <w:rsid w:val="001643B8"/>
    <w:rsid w:val="001657CB"/>
    <w:rsid w:val="00165888"/>
    <w:rsid w:val="00165B37"/>
    <w:rsid w:val="00165F2C"/>
    <w:rsid w:val="001661EC"/>
    <w:rsid w:val="00166254"/>
    <w:rsid w:val="0016643E"/>
    <w:rsid w:val="001676C5"/>
    <w:rsid w:val="001700AB"/>
    <w:rsid w:val="00170859"/>
    <w:rsid w:val="00172418"/>
    <w:rsid w:val="00172D0E"/>
    <w:rsid w:val="00172F68"/>
    <w:rsid w:val="00173066"/>
    <w:rsid w:val="001743CE"/>
    <w:rsid w:val="00174AA2"/>
    <w:rsid w:val="0017590A"/>
    <w:rsid w:val="00176319"/>
    <w:rsid w:val="00181329"/>
    <w:rsid w:val="001816E5"/>
    <w:rsid w:val="00181BB9"/>
    <w:rsid w:val="00181E58"/>
    <w:rsid w:val="00182197"/>
    <w:rsid w:val="00182794"/>
    <w:rsid w:val="00186613"/>
    <w:rsid w:val="00186855"/>
    <w:rsid w:val="00186BC6"/>
    <w:rsid w:val="00186D9B"/>
    <w:rsid w:val="00187692"/>
    <w:rsid w:val="00190AF4"/>
    <w:rsid w:val="00192DC6"/>
    <w:rsid w:val="001A068A"/>
    <w:rsid w:val="001A1911"/>
    <w:rsid w:val="001A2FE0"/>
    <w:rsid w:val="001A50BB"/>
    <w:rsid w:val="001A5C23"/>
    <w:rsid w:val="001A6442"/>
    <w:rsid w:val="001A722F"/>
    <w:rsid w:val="001B0B98"/>
    <w:rsid w:val="001B1BFB"/>
    <w:rsid w:val="001B2403"/>
    <w:rsid w:val="001B34E0"/>
    <w:rsid w:val="001B37F4"/>
    <w:rsid w:val="001B4182"/>
    <w:rsid w:val="001B48A2"/>
    <w:rsid w:val="001B4B79"/>
    <w:rsid w:val="001B54F1"/>
    <w:rsid w:val="001B759E"/>
    <w:rsid w:val="001C0D39"/>
    <w:rsid w:val="001C152A"/>
    <w:rsid w:val="001C16EB"/>
    <w:rsid w:val="001C2378"/>
    <w:rsid w:val="001C3005"/>
    <w:rsid w:val="001C4FA0"/>
    <w:rsid w:val="001C594E"/>
    <w:rsid w:val="001D0779"/>
    <w:rsid w:val="001D1723"/>
    <w:rsid w:val="001D1DD6"/>
    <w:rsid w:val="001D1F93"/>
    <w:rsid w:val="001D1FB2"/>
    <w:rsid w:val="001D55CE"/>
    <w:rsid w:val="001D6CA8"/>
    <w:rsid w:val="001D72F6"/>
    <w:rsid w:val="001E01E4"/>
    <w:rsid w:val="001E1054"/>
    <w:rsid w:val="001E21CB"/>
    <w:rsid w:val="001E4729"/>
    <w:rsid w:val="001E4C47"/>
    <w:rsid w:val="001E5CE4"/>
    <w:rsid w:val="001F13E6"/>
    <w:rsid w:val="001F146D"/>
    <w:rsid w:val="001F19C4"/>
    <w:rsid w:val="001F22CE"/>
    <w:rsid w:val="001F23AB"/>
    <w:rsid w:val="001F3B5C"/>
    <w:rsid w:val="001F3D49"/>
    <w:rsid w:val="001F3E3F"/>
    <w:rsid w:val="001F5053"/>
    <w:rsid w:val="001F62CF"/>
    <w:rsid w:val="001F7908"/>
    <w:rsid w:val="00201F0B"/>
    <w:rsid w:val="00202CD0"/>
    <w:rsid w:val="002036AD"/>
    <w:rsid w:val="002045D7"/>
    <w:rsid w:val="00204C78"/>
    <w:rsid w:val="00205795"/>
    <w:rsid w:val="00205907"/>
    <w:rsid w:val="002064CE"/>
    <w:rsid w:val="0021130F"/>
    <w:rsid w:val="00213368"/>
    <w:rsid w:val="0021497B"/>
    <w:rsid w:val="00215066"/>
    <w:rsid w:val="002161C7"/>
    <w:rsid w:val="00220CF6"/>
    <w:rsid w:val="002214AB"/>
    <w:rsid w:val="00222A48"/>
    <w:rsid w:val="00223E0D"/>
    <w:rsid w:val="00224A3B"/>
    <w:rsid w:val="00225472"/>
    <w:rsid w:val="00226BE6"/>
    <w:rsid w:val="00230018"/>
    <w:rsid w:val="002316FB"/>
    <w:rsid w:val="002340CA"/>
    <w:rsid w:val="002356FD"/>
    <w:rsid w:val="00235CF5"/>
    <w:rsid w:val="00235DEF"/>
    <w:rsid w:val="0023644D"/>
    <w:rsid w:val="00236A2D"/>
    <w:rsid w:val="002371C2"/>
    <w:rsid w:val="00237601"/>
    <w:rsid w:val="00237DEB"/>
    <w:rsid w:val="0024088E"/>
    <w:rsid w:val="00240DDF"/>
    <w:rsid w:val="00242419"/>
    <w:rsid w:val="0024327F"/>
    <w:rsid w:val="002455E4"/>
    <w:rsid w:val="00247EB2"/>
    <w:rsid w:val="00251853"/>
    <w:rsid w:val="00251BFC"/>
    <w:rsid w:val="002525DC"/>
    <w:rsid w:val="0025318B"/>
    <w:rsid w:val="00253E33"/>
    <w:rsid w:val="00254A44"/>
    <w:rsid w:val="002559EB"/>
    <w:rsid w:val="0025657E"/>
    <w:rsid w:val="00262130"/>
    <w:rsid w:val="00263EDB"/>
    <w:rsid w:val="00264581"/>
    <w:rsid w:val="00266861"/>
    <w:rsid w:val="00266A6D"/>
    <w:rsid w:val="0026772B"/>
    <w:rsid w:val="00270899"/>
    <w:rsid w:val="00272839"/>
    <w:rsid w:val="00272F47"/>
    <w:rsid w:val="00274527"/>
    <w:rsid w:val="00275286"/>
    <w:rsid w:val="00275976"/>
    <w:rsid w:val="00275B27"/>
    <w:rsid w:val="002805D4"/>
    <w:rsid w:val="00280DB4"/>
    <w:rsid w:val="00281311"/>
    <w:rsid w:val="00282839"/>
    <w:rsid w:val="00283307"/>
    <w:rsid w:val="002860C5"/>
    <w:rsid w:val="0028657B"/>
    <w:rsid w:val="00286BA1"/>
    <w:rsid w:val="00291173"/>
    <w:rsid w:val="00292726"/>
    <w:rsid w:val="00293651"/>
    <w:rsid w:val="002937A9"/>
    <w:rsid w:val="00294592"/>
    <w:rsid w:val="002949EF"/>
    <w:rsid w:val="00295874"/>
    <w:rsid w:val="002967EC"/>
    <w:rsid w:val="002A0224"/>
    <w:rsid w:val="002A0AD2"/>
    <w:rsid w:val="002A1158"/>
    <w:rsid w:val="002A3DAB"/>
    <w:rsid w:val="002A5A58"/>
    <w:rsid w:val="002A6913"/>
    <w:rsid w:val="002B07F2"/>
    <w:rsid w:val="002B1B61"/>
    <w:rsid w:val="002B1BEC"/>
    <w:rsid w:val="002B23D8"/>
    <w:rsid w:val="002B3CEC"/>
    <w:rsid w:val="002B48FE"/>
    <w:rsid w:val="002B781A"/>
    <w:rsid w:val="002B7CF2"/>
    <w:rsid w:val="002B7FB6"/>
    <w:rsid w:val="002C074F"/>
    <w:rsid w:val="002C15DC"/>
    <w:rsid w:val="002C2160"/>
    <w:rsid w:val="002C3028"/>
    <w:rsid w:val="002C3A6D"/>
    <w:rsid w:val="002C4897"/>
    <w:rsid w:val="002C4E16"/>
    <w:rsid w:val="002C5571"/>
    <w:rsid w:val="002C668E"/>
    <w:rsid w:val="002C7340"/>
    <w:rsid w:val="002C7DDC"/>
    <w:rsid w:val="002D0943"/>
    <w:rsid w:val="002D0A56"/>
    <w:rsid w:val="002D0C0B"/>
    <w:rsid w:val="002D0D85"/>
    <w:rsid w:val="002D32D8"/>
    <w:rsid w:val="002D3840"/>
    <w:rsid w:val="002D4127"/>
    <w:rsid w:val="002D572B"/>
    <w:rsid w:val="002D5AFB"/>
    <w:rsid w:val="002D5CAA"/>
    <w:rsid w:val="002D6204"/>
    <w:rsid w:val="002D6B7C"/>
    <w:rsid w:val="002D7FA6"/>
    <w:rsid w:val="002E1D46"/>
    <w:rsid w:val="002E21C1"/>
    <w:rsid w:val="002E2AF0"/>
    <w:rsid w:val="002E331B"/>
    <w:rsid w:val="002E411D"/>
    <w:rsid w:val="002E52B2"/>
    <w:rsid w:val="002E5EF3"/>
    <w:rsid w:val="002E7351"/>
    <w:rsid w:val="002E7A1F"/>
    <w:rsid w:val="002E7AB3"/>
    <w:rsid w:val="002F1C45"/>
    <w:rsid w:val="002F2B60"/>
    <w:rsid w:val="002F2F98"/>
    <w:rsid w:val="002F4DB9"/>
    <w:rsid w:val="002F5F78"/>
    <w:rsid w:val="002F63EE"/>
    <w:rsid w:val="002F7582"/>
    <w:rsid w:val="00300007"/>
    <w:rsid w:val="00301E16"/>
    <w:rsid w:val="003034F0"/>
    <w:rsid w:val="003049FA"/>
    <w:rsid w:val="00305486"/>
    <w:rsid w:val="003058C7"/>
    <w:rsid w:val="00306A01"/>
    <w:rsid w:val="00306E40"/>
    <w:rsid w:val="003105CB"/>
    <w:rsid w:val="003114A2"/>
    <w:rsid w:val="00314E86"/>
    <w:rsid w:val="003208A6"/>
    <w:rsid w:val="00320C40"/>
    <w:rsid w:val="003212ED"/>
    <w:rsid w:val="0032267D"/>
    <w:rsid w:val="0032517D"/>
    <w:rsid w:val="00325BB9"/>
    <w:rsid w:val="00327D10"/>
    <w:rsid w:val="0033037D"/>
    <w:rsid w:val="0033157B"/>
    <w:rsid w:val="00331769"/>
    <w:rsid w:val="0033223B"/>
    <w:rsid w:val="00332D83"/>
    <w:rsid w:val="00333A76"/>
    <w:rsid w:val="0033521B"/>
    <w:rsid w:val="0033625F"/>
    <w:rsid w:val="00336979"/>
    <w:rsid w:val="003369A5"/>
    <w:rsid w:val="00337B17"/>
    <w:rsid w:val="00340E18"/>
    <w:rsid w:val="00340E6D"/>
    <w:rsid w:val="00341908"/>
    <w:rsid w:val="003434D8"/>
    <w:rsid w:val="00343567"/>
    <w:rsid w:val="00343B62"/>
    <w:rsid w:val="00344595"/>
    <w:rsid w:val="00344A81"/>
    <w:rsid w:val="00350A2B"/>
    <w:rsid w:val="0035180E"/>
    <w:rsid w:val="00353941"/>
    <w:rsid w:val="00355793"/>
    <w:rsid w:val="00355F70"/>
    <w:rsid w:val="0035642B"/>
    <w:rsid w:val="003564FA"/>
    <w:rsid w:val="00357677"/>
    <w:rsid w:val="003578A3"/>
    <w:rsid w:val="00357904"/>
    <w:rsid w:val="00360DAE"/>
    <w:rsid w:val="003613C3"/>
    <w:rsid w:val="003620BE"/>
    <w:rsid w:val="0036377F"/>
    <w:rsid w:val="00365C96"/>
    <w:rsid w:val="003662D9"/>
    <w:rsid w:val="00366C44"/>
    <w:rsid w:val="00370490"/>
    <w:rsid w:val="0037377F"/>
    <w:rsid w:val="00375C64"/>
    <w:rsid w:val="00377463"/>
    <w:rsid w:val="003775E2"/>
    <w:rsid w:val="00377CA7"/>
    <w:rsid w:val="00377FC0"/>
    <w:rsid w:val="00380004"/>
    <w:rsid w:val="003805AA"/>
    <w:rsid w:val="003807DE"/>
    <w:rsid w:val="00380E92"/>
    <w:rsid w:val="003810E1"/>
    <w:rsid w:val="00383025"/>
    <w:rsid w:val="00383211"/>
    <w:rsid w:val="00383E15"/>
    <w:rsid w:val="003842DB"/>
    <w:rsid w:val="00384DAD"/>
    <w:rsid w:val="00385CF2"/>
    <w:rsid w:val="003862BE"/>
    <w:rsid w:val="00386B75"/>
    <w:rsid w:val="0038716B"/>
    <w:rsid w:val="003922D2"/>
    <w:rsid w:val="00394536"/>
    <w:rsid w:val="00394D91"/>
    <w:rsid w:val="00394E63"/>
    <w:rsid w:val="00395E12"/>
    <w:rsid w:val="0039617A"/>
    <w:rsid w:val="00396D45"/>
    <w:rsid w:val="00397CD5"/>
    <w:rsid w:val="003A03B9"/>
    <w:rsid w:val="003A083F"/>
    <w:rsid w:val="003A0BAE"/>
    <w:rsid w:val="003A0F07"/>
    <w:rsid w:val="003A1A4E"/>
    <w:rsid w:val="003A3DA1"/>
    <w:rsid w:val="003A4D82"/>
    <w:rsid w:val="003A59DD"/>
    <w:rsid w:val="003A674C"/>
    <w:rsid w:val="003A69F2"/>
    <w:rsid w:val="003B0800"/>
    <w:rsid w:val="003B2088"/>
    <w:rsid w:val="003B281B"/>
    <w:rsid w:val="003B2BF9"/>
    <w:rsid w:val="003B34BC"/>
    <w:rsid w:val="003B404D"/>
    <w:rsid w:val="003B42FB"/>
    <w:rsid w:val="003B56A5"/>
    <w:rsid w:val="003B5E76"/>
    <w:rsid w:val="003B6B25"/>
    <w:rsid w:val="003B7191"/>
    <w:rsid w:val="003B723D"/>
    <w:rsid w:val="003B7353"/>
    <w:rsid w:val="003B7828"/>
    <w:rsid w:val="003B7906"/>
    <w:rsid w:val="003C0619"/>
    <w:rsid w:val="003C370F"/>
    <w:rsid w:val="003C3A50"/>
    <w:rsid w:val="003C4303"/>
    <w:rsid w:val="003C4BF9"/>
    <w:rsid w:val="003C60F8"/>
    <w:rsid w:val="003D318D"/>
    <w:rsid w:val="003D4732"/>
    <w:rsid w:val="003D4EDE"/>
    <w:rsid w:val="003D5A84"/>
    <w:rsid w:val="003D5DA2"/>
    <w:rsid w:val="003D5F70"/>
    <w:rsid w:val="003D6CA8"/>
    <w:rsid w:val="003D7D54"/>
    <w:rsid w:val="003E0135"/>
    <w:rsid w:val="003E0570"/>
    <w:rsid w:val="003E2007"/>
    <w:rsid w:val="003E20A1"/>
    <w:rsid w:val="003E2A5B"/>
    <w:rsid w:val="003E58AF"/>
    <w:rsid w:val="003E6305"/>
    <w:rsid w:val="003E6498"/>
    <w:rsid w:val="003E69A6"/>
    <w:rsid w:val="003E6FF7"/>
    <w:rsid w:val="003E71AB"/>
    <w:rsid w:val="003E71B1"/>
    <w:rsid w:val="003F1FAB"/>
    <w:rsid w:val="003F4111"/>
    <w:rsid w:val="003F43ED"/>
    <w:rsid w:val="003F598F"/>
    <w:rsid w:val="003F66ED"/>
    <w:rsid w:val="003F6825"/>
    <w:rsid w:val="003F6A0B"/>
    <w:rsid w:val="003F71B3"/>
    <w:rsid w:val="003F7265"/>
    <w:rsid w:val="003F7ED0"/>
    <w:rsid w:val="004006D9"/>
    <w:rsid w:val="00403591"/>
    <w:rsid w:val="00403AB9"/>
    <w:rsid w:val="00403C6E"/>
    <w:rsid w:val="00404323"/>
    <w:rsid w:val="00405EA9"/>
    <w:rsid w:val="00406DB6"/>
    <w:rsid w:val="00410662"/>
    <w:rsid w:val="00410A42"/>
    <w:rsid w:val="00411101"/>
    <w:rsid w:val="00411634"/>
    <w:rsid w:val="00412BB4"/>
    <w:rsid w:val="0041366D"/>
    <w:rsid w:val="004138D0"/>
    <w:rsid w:val="00413DC9"/>
    <w:rsid w:val="00415D7C"/>
    <w:rsid w:val="00416FB3"/>
    <w:rsid w:val="004172CB"/>
    <w:rsid w:val="004178A8"/>
    <w:rsid w:val="00421858"/>
    <w:rsid w:val="004224CD"/>
    <w:rsid w:val="00422934"/>
    <w:rsid w:val="00423019"/>
    <w:rsid w:val="00423813"/>
    <w:rsid w:val="004238D8"/>
    <w:rsid w:val="00424DD2"/>
    <w:rsid w:val="00426841"/>
    <w:rsid w:val="00426E21"/>
    <w:rsid w:val="0043026A"/>
    <w:rsid w:val="00434C1E"/>
    <w:rsid w:val="004354BF"/>
    <w:rsid w:val="00435E75"/>
    <w:rsid w:val="004363CE"/>
    <w:rsid w:val="00437671"/>
    <w:rsid w:val="00441988"/>
    <w:rsid w:val="00443EE2"/>
    <w:rsid w:val="00444384"/>
    <w:rsid w:val="00444D20"/>
    <w:rsid w:val="00445A56"/>
    <w:rsid w:val="00445F3A"/>
    <w:rsid w:val="00445FD2"/>
    <w:rsid w:val="00446BE1"/>
    <w:rsid w:val="00447A37"/>
    <w:rsid w:val="0045205D"/>
    <w:rsid w:val="00453948"/>
    <w:rsid w:val="0045432B"/>
    <w:rsid w:val="004543FC"/>
    <w:rsid w:val="00454C0D"/>
    <w:rsid w:val="00455B54"/>
    <w:rsid w:val="00456087"/>
    <w:rsid w:val="00457332"/>
    <w:rsid w:val="004573C1"/>
    <w:rsid w:val="004613AA"/>
    <w:rsid w:val="00464585"/>
    <w:rsid w:val="00465F57"/>
    <w:rsid w:val="004711B9"/>
    <w:rsid w:val="00471319"/>
    <w:rsid w:val="0047350C"/>
    <w:rsid w:val="00474985"/>
    <w:rsid w:val="00475502"/>
    <w:rsid w:val="00476749"/>
    <w:rsid w:val="00477871"/>
    <w:rsid w:val="0048075D"/>
    <w:rsid w:val="00481740"/>
    <w:rsid w:val="004823B4"/>
    <w:rsid w:val="00483068"/>
    <w:rsid w:val="0048306E"/>
    <w:rsid w:val="00483528"/>
    <w:rsid w:val="00483A7E"/>
    <w:rsid w:val="0048604A"/>
    <w:rsid w:val="0049036F"/>
    <w:rsid w:val="00490573"/>
    <w:rsid w:val="00491250"/>
    <w:rsid w:val="004918C7"/>
    <w:rsid w:val="00491A70"/>
    <w:rsid w:val="004925BA"/>
    <w:rsid w:val="00492D6B"/>
    <w:rsid w:val="004932E8"/>
    <w:rsid w:val="00493631"/>
    <w:rsid w:val="00493DCA"/>
    <w:rsid w:val="00494634"/>
    <w:rsid w:val="00494DA3"/>
    <w:rsid w:val="004951DA"/>
    <w:rsid w:val="00495777"/>
    <w:rsid w:val="00495C06"/>
    <w:rsid w:val="00495E8D"/>
    <w:rsid w:val="004961F1"/>
    <w:rsid w:val="00496F0B"/>
    <w:rsid w:val="004A3C19"/>
    <w:rsid w:val="004A406B"/>
    <w:rsid w:val="004A4496"/>
    <w:rsid w:val="004A5138"/>
    <w:rsid w:val="004A51BC"/>
    <w:rsid w:val="004A52C8"/>
    <w:rsid w:val="004A67F8"/>
    <w:rsid w:val="004B0BB6"/>
    <w:rsid w:val="004B0BE7"/>
    <w:rsid w:val="004B12E0"/>
    <w:rsid w:val="004B13F6"/>
    <w:rsid w:val="004B18B9"/>
    <w:rsid w:val="004B3265"/>
    <w:rsid w:val="004C0D10"/>
    <w:rsid w:val="004C12C2"/>
    <w:rsid w:val="004C1C11"/>
    <w:rsid w:val="004C2B3C"/>
    <w:rsid w:val="004C34BD"/>
    <w:rsid w:val="004C5438"/>
    <w:rsid w:val="004C55A4"/>
    <w:rsid w:val="004C69BF"/>
    <w:rsid w:val="004D0E0E"/>
    <w:rsid w:val="004D1839"/>
    <w:rsid w:val="004D1ADE"/>
    <w:rsid w:val="004D28BA"/>
    <w:rsid w:val="004D3936"/>
    <w:rsid w:val="004D39DD"/>
    <w:rsid w:val="004D3CB2"/>
    <w:rsid w:val="004D6956"/>
    <w:rsid w:val="004E0363"/>
    <w:rsid w:val="004E056A"/>
    <w:rsid w:val="004E06DA"/>
    <w:rsid w:val="004E0F6F"/>
    <w:rsid w:val="004E13C0"/>
    <w:rsid w:val="004E1EAB"/>
    <w:rsid w:val="004E209B"/>
    <w:rsid w:val="004E2F37"/>
    <w:rsid w:val="004E521C"/>
    <w:rsid w:val="004E56ED"/>
    <w:rsid w:val="004F1221"/>
    <w:rsid w:val="004F2E4D"/>
    <w:rsid w:val="004F33CF"/>
    <w:rsid w:val="004F34EC"/>
    <w:rsid w:val="004F4EC8"/>
    <w:rsid w:val="004F64AF"/>
    <w:rsid w:val="005016EA"/>
    <w:rsid w:val="00501D68"/>
    <w:rsid w:val="00502237"/>
    <w:rsid w:val="005026FB"/>
    <w:rsid w:val="005035B2"/>
    <w:rsid w:val="0050419B"/>
    <w:rsid w:val="0050424F"/>
    <w:rsid w:val="00504695"/>
    <w:rsid w:val="00504A6E"/>
    <w:rsid w:val="00510225"/>
    <w:rsid w:val="00512F16"/>
    <w:rsid w:val="00513941"/>
    <w:rsid w:val="00513DBD"/>
    <w:rsid w:val="005203D8"/>
    <w:rsid w:val="00521676"/>
    <w:rsid w:val="00522232"/>
    <w:rsid w:val="00522892"/>
    <w:rsid w:val="005238F8"/>
    <w:rsid w:val="00523A08"/>
    <w:rsid w:val="00530035"/>
    <w:rsid w:val="0053106C"/>
    <w:rsid w:val="005346F8"/>
    <w:rsid w:val="00536763"/>
    <w:rsid w:val="00536971"/>
    <w:rsid w:val="00536E34"/>
    <w:rsid w:val="0053707E"/>
    <w:rsid w:val="00537608"/>
    <w:rsid w:val="00546BB5"/>
    <w:rsid w:val="00546C01"/>
    <w:rsid w:val="00547F3B"/>
    <w:rsid w:val="005518A8"/>
    <w:rsid w:val="00552C96"/>
    <w:rsid w:val="0055369E"/>
    <w:rsid w:val="0055374A"/>
    <w:rsid w:val="005541AF"/>
    <w:rsid w:val="005561B0"/>
    <w:rsid w:val="00556EF7"/>
    <w:rsid w:val="00557541"/>
    <w:rsid w:val="00560F43"/>
    <w:rsid w:val="00562B46"/>
    <w:rsid w:val="00562EA4"/>
    <w:rsid w:val="005650CC"/>
    <w:rsid w:val="00566EB2"/>
    <w:rsid w:val="00570A38"/>
    <w:rsid w:val="005714A0"/>
    <w:rsid w:val="00573F5F"/>
    <w:rsid w:val="00574CA5"/>
    <w:rsid w:val="005760DB"/>
    <w:rsid w:val="005870EF"/>
    <w:rsid w:val="005879B6"/>
    <w:rsid w:val="0059110A"/>
    <w:rsid w:val="0059524B"/>
    <w:rsid w:val="00596960"/>
    <w:rsid w:val="00597284"/>
    <w:rsid w:val="005972D3"/>
    <w:rsid w:val="00597442"/>
    <w:rsid w:val="005A0C2B"/>
    <w:rsid w:val="005A2638"/>
    <w:rsid w:val="005A53FE"/>
    <w:rsid w:val="005A796B"/>
    <w:rsid w:val="005A7CA4"/>
    <w:rsid w:val="005A7CDC"/>
    <w:rsid w:val="005B05C4"/>
    <w:rsid w:val="005B06FF"/>
    <w:rsid w:val="005B19F7"/>
    <w:rsid w:val="005B2B8E"/>
    <w:rsid w:val="005B3D04"/>
    <w:rsid w:val="005B6D3C"/>
    <w:rsid w:val="005B72CD"/>
    <w:rsid w:val="005C2B19"/>
    <w:rsid w:val="005C2D29"/>
    <w:rsid w:val="005C3786"/>
    <w:rsid w:val="005C4539"/>
    <w:rsid w:val="005C495D"/>
    <w:rsid w:val="005C704F"/>
    <w:rsid w:val="005C7489"/>
    <w:rsid w:val="005C77D1"/>
    <w:rsid w:val="005C7D39"/>
    <w:rsid w:val="005D04FC"/>
    <w:rsid w:val="005D28F0"/>
    <w:rsid w:val="005D3897"/>
    <w:rsid w:val="005D530D"/>
    <w:rsid w:val="005D6911"/>
    <w:rsid w:val="005D6EA8"/>
    <w:rsid w:val="005E0DD1"/>
    <w:rsid w:val="005E350F"/>
    <w:rsid w:val="005E3CA1"/>
    <w:rsid w:val="005E40BB"/>
    <w:rsid w:val="005E5EAB"/>
    <w:rsid w:val="005F0782"/>
    <w:rsid w:val="005F3399"/>
    <w:rsid w:val="005F3CC7"/>
    <w:rsid w:val="005F68F3"/>
    <w:rsid w:val="005F7227"/>
    <w:rsid w:val="006013E5"/>
    <w:rsid w:val="006015BA"/>
    <w:rsid w:val="00603CFA"/>
    <w:rsid w:val="00605368"/>
    <w:rsid w:val="00606074"/>
    <w:rsid w:val="006063B2"/>
    <w:rsid w:val="00607073"/>
    <w:rsid w:val="006119A4"/>
    <w:rsid w:val="00615223"/>
    <w:rsid w:val="0061669D"/>
    <w:rsid w:val="006208CA"/>
    <w:rsid w:val="0062350F"/>
    <w:rsid w:val="00623765"/>
    <w:rsid w:val="00625BD2"/>
    <w:rsid w:val="00630841"/>
    <w:rsid w:val="00632B7B"/>
    <w:rsid w:val="00633052"/>
    <w:rsid w:val="00633C82"/>
    <w:rsid w:val="0063559C"/>
    <w:rsid w:val="00635AB6"/>
    <w:rsid w:val="00635C54"/>
    <w:rsid w:val="006366B8"/>
    <w:rsid w:val="00636815"/>
    <w:rsid w:val="00637243"/>
    <w:rsid w:val="00637A35"/>
    <w:rsid w:val="00641846"/>
    <w:rsid w:val="00641A5C"/>
    <w:rsid w:val="00642554"/>
    <w:rsid w:val="00642C67"/>
    <w:rsid w:val="00643D7B"/>
    <w:rsid w:val="00644D75"/>
    <w:rsid w:val="00646094"/>
    <w:rsid w:val="00646B36"/>
    <w:rsid w:val="006516BC"/>
    <w:rsid w:val="0065180D"/>
    <w:rsid w:val="0065249C"/>
    <w:rsid w:val="00653BFB"/>
    <w:rsid w:val="00653EFF"/>
    <w:rsid w:val="00653F21"/>
    <w:rsid w:val="00653F4B"/>
    <w:rsid w:val="006540C5"/>
    <w:rsid w:val="006545E0"/>
    <w:rsid w:val="00654932"/>
    <w:rsid w:val="00654F66"/>
    <w:rsid w:val="006551DA"/>
    <w:rsid w:val="00661741"/>
    <w:rsid w:val="00661E5C"/>
    <w:rsid w:val="006628E3"/>
    <w:rsid w:val="006633D9"/>
    <w:rsid w:val="00663613"/>
    <w:rsid w:val="006656E3"/>
    <w:rsid w:val="00665D35"/>
    <w:rsid w:val="00667124"/>
    <w:rsid w:val="006730AB"/>
    <w:rsid w:val="00673D1B"/>
    <w:rsid w:val="00674BA1"/>
    <w:rsid w:val="00675569"/>
    <w:rsid w:val="00676D72"/>
    <w:rsid w:val="006774EC"/>
    <w:rsid w:val="00677BA2"/>
    <w:rsid w:val="00680203"/>
    <w:rsid w:val="0068338F"/>
    <w:rsid w:val="0068432D"/>
    <w:rsid w:val="00684363"/>
    <w:rsid w:val="00686881"/>
    <w:rsid w:val="0068732C"/>
    <w:rsid w:val="00690594"/>
    <w:rsid w:val="006923B7"/>
    <w:rsid w:val="006928AA"/>
    <w:rsid w:val="00693774"/>
    <w:rsid w:val="00695DBC"/>
    <w:rsid w:val="0069611D"/>
    <w:rsid w:val="0069655C"/>
    <w:rsid w:val="00696956"/>
    <w:rsid w:val="006A0A34"/>
    <w:rsid w:val="006A0E2A"/>
    <w:rsid w:val="006A2F17"/>
    <w:rsid w:val="006A39A5"/>
    <w:rsid w:val="006A4AC6"/>
    <w:rsid w:val="006A59BE"/>
    <w:rsid w:val="006A602F"/>
    <w:rsid w:val="006A7472"/>
    <w:rsid w:val="006B1692"/>
    <w:rsid w:val="006B1780"/>
    <w:rsid w:val="006B2056"/>
    <w:rsid w:val="006B260A"/>
    <w:rsid w:val="006B3B17"/>
    <w:rsid w:val="006B3F61"/>
    <w:rsid w:val="006B43E4"/>
    <w:rsid w:val="006B4586"/>
    <w:rsid w:val="006B5104"/>
    <w:rsid w:val="006B7BDB"/>
    <w:rsid w:val="006C0353"/>
    <w:rsid w:val="006C0A57"/>
    <w:rsid w:val="006C0E6B"/>
    <w:rsid w:val="006C1E69"/>
    <w:rsid w:val="006C2D92"/>
    <w:rsid w:val="006C3580"/>
    <w:rsid w:val="006C5828"/>
    <w:rsid w:val="006C620E"/>
    <w:rsid w:val="006C7AF9"/>
    <w:rsid w:val="006D09CE"/>
    <w:rsid w:val="006D1483"/>
    <w:rsid w:val="006D15B7"/>
    <w:rsid w:val="006D1753"/>
    <w:rsid w:val="006D2EA0"/>
    <w:rsid w:val="006D2FDB"/>
    <w:rsid w:val="006D47D2"/>
    <w:rsid w:val="006E10EB"/>
    <w:rsid w:val="006E3A85"/>
    <w:rsid w:val="006E549D"/>
    <w:rsid w:val="006E6591"/>
    <w:rsid w:val="006E6AA5"/>
    <w:rsid w:val="006E743C"/>
    <w:rsid w:val="006F0FCC"/>
    <w:rsid w:val="006F20D7"/>
    <w:rsid w:val="006F39AE"/>
    <w:rsid w:val="006F49BC"/>
    <w:rsid w:val="006F4D8E"/>
    <w:rsid w:val="006F5DA3"/>
    <w:rsid w:val="006F5FA3"/>
    <w:rsid w:val="006F644F"/>
    <w:rsid w:val="006F6547"/>
    <w:rsid w:val="006F739E"/>
    <w:rsid w:val="006F7CDB"/>
    <w:rsid w:val="007005D0"/>
    <w:rsid w:val="007027CD"/>
    <w:rsid w:val="00702838"/>
    <w:rsid w:val="00702BB2"/>
    <w:rsid w:val="00704E0F"/>
    <w:rsid w:val="00705AF9"/>
    <w:rsid w:val="0070612F"/>
    <w:rsid w:val="00707366"/>
    <w:rsid w:val="0070755C"/>
    <w:rsid w:val="00707B5E"/>
    <w:rsid w:val="00710AF9"/>
    <w:rsid w:val="00713059"/>
    <w:rsid w:val="007131E5"/>
    <w:rsid w:val="007134EE"/>
    <w:rsid w:val="00713571"/>
    <w:rsid w:val="007142F7"/>
    <w:rsid w:val="00716A24"/>
    <w:rsid w:val="00721639"/>
    <w:rsid w:val="00724EFE"/>
    <w:rsid w:val="00726E1F"/>
    <w:rsid w:val="00731702"/>
    <w:rsid w:val="007319B5"/>
    <w:rsid w:val="00731F43"/>
    <w:rsid w:val="0073240B"/>
    <w:rsid w:val="00732AEF"/>
    <w:rsid w:val="00734CFA"/>
    <w:rsid w:val="00734FF7"/>
    <w:rsid w:val="007359BB"/>
    <w:rsid w:val="00736257"/>
    <w:rsid w:val="00736720"/>
    <w:rsid w:val="007375CF"/>
    <w:rsid w:val="00737E3B"/>
    <w:rsid w:val="00741CBF"/>
    <w:rsid w:val="00744941"/>
    <w:rsid w:val="007466E8"/>
    <w:rsid w:val="00746FF2"/>
    <w:rsid w:val="007470C6"/>
    <w:rsid w:val="00750FC2"/>
    <w:rsid w:val="00751075"/>
    <w:rsid w:val="00752114"/>
    <w:rsid w:val="007521E6"/>
    <w:rsid w:val="007537A8"/>
    <w:rsid w:val="0075444C"/>
    <w:rsid w:val="00754C7E"/>
    <w:rsid w:val="00755641"/>
    <w:rsid w:val="00756220"/>
    <w:rsid w:val="007606CA"/>
    <w:rsid w:val="0076089F"/>
    <w:rsid w:val="0076423A"/>
    <w:rsid w:val="007644B7"/>
    <w:rsid w:val="00764C84"/>
    <w:rsid w:val="007658FF"/>
    <w:rsid w:val="00766CE9"/>
    <w:rsid w:val="007671A2"/>
    <w:rsid w:val="00767D3E"/>
    <w:rsid w:val="00770548"/>
    <w:rsid w:val="00770A1A"/>
    <w:rsid w:val="00771747"/>
    <w:rsid w:val="00774822"/>
    <w:rsid w:val="00775284"/>
    <w:rsid w:val="007803C2"/>
    <w:rsid w:val="00780B1A"/>
    <w:rsid w:val="00780DC1"/>
    <w:rsid w:val="00781AAD"/>
    <w:rsid w:val="00781D3F"/>
    <w:rsid w:val="00783218"/>
    <w:rsid w:val="0078326C"/>
    <w:rsid w:val="0078382A"/>
    <w:rsid w:val="00784C2C"/>
    <w:rsid w:val="00785466"/>
    <w:rsid w:val="007870DC"/>
    <w:rsid w:val="00787440"/>
    <w:rsid w:val="0078796D"/>
    <w:rsid w:val="00787B57"/>
    <w:rsid w:val="007901A7"/>
    <w:rsid w:val="00790238"/>
    <w:rsid w:val="007906EB"/>
    <w:rsid w:val="007915FE"/>
    <w:rsid w:val="0079176C"/>
    <w:rsid w:val="00792191"/>
    <w:rsid w:val="0079257C"/>
    <w:rsid w:val="00792B94"/>
    <w:rsid w:val="007930B4"/>
    <w:rsid w:val="00793479"/>
    <w:rsid w:val="0079452E"/>
    <w:rsid w:val="007946AF"/>
    <w:rsid w:val="00795724"/>
    <w:rsid w:val="00795D22"/>
    <w:rsid w:val="007A1CC9"/>
    <w:rsid w:val="007A1D09"/>
    <w:rsid w:val="007A1F91"/>
    <w:rsid w:val="007A4C1D"/>
    <w:rsid w:val="007A5FAE"/>
    <w:rsid w:val="007B2E14"/>
    <w:rsid w:val="007B4427"/>
    <w:rsid w:val="007B4A0D"/>
    <w:rsid w:val="007B4B17"/>
    <w:rsid w:val="007B504B"/>
    <w:rsid w:val="007B756E"/>
    <w:rsid w:val="007C2B0B"/>
    <w:rsid w:val="007C3E43"/>
    <w:rsid w:val="007C470F"/>
    <w:rsid w:val="007C5F44"/>
    <w:rsid w:val="007C60E2"/>
    <w:rsid w:val="007D2887"/>
    <w:rsid w:val="007D28D0"/>
    <w:rsid w:val="007D4611"/>
    <w:rsid w:val="007D5E99"/>
    <w:rsid w:val="007D5EAB"/>
    <w:rsid w:val="007D5F57"/>
    <w:rsid w:val="007D65CF"/>
    <w:rsid w:val="007E0D5B"/>
    <w:rsid w:val="007E10E1"/>
    <w:rsid w:val="007E20E0"/>
    <w:rsid w:val="007E2D2D"/>
    <w:rsid w:val="007E336E"/>
    <w:rsid w:val="007E4477"/>
    <w:rsid w:val="007E48E3"/>
    <w:rsid w:val="007E4C94"/>
    <w:rsid w:val="007E569D"/>
    <w:rsid w:val="007E577A"/>
    <w:rsid w:val="007F0FA9"/>
    <w:rsid w:val="007F1D87"/>
    <w:rsid w:val="007F363B"/>
    <w:rsid w:val="007F36DA"/>
    <w:rsid w:val="007F5545"/>
    <w:rsid w:val="007F572C"/>
    <w:rsid w:val="00800DFF"/>
    <w:rsid w:val="008011E5"/>
    <w:rsid w:val="008014DB"/>
    <w:rsid w:val="00801546"/>
    <w:rsid w:val="00801B62"/>
    <w:rsid w:val="00802F4D"/>
    <w:rsid w:val="00803A6F"/>
    <w:rsid w:val="00803FCD"/>
    <w:rsid w:val="008041D2"/>
    <w:rsid w:val="008048F4"/>
    <w:rsid w:val="00804F68"/>
    <w:rsid w:val="008057EC"/>
    <w:rsid w:val="00805B42"/>
    <w:rsid w:val="00805F93"/>
    <w:rsid w:val="008061A0"/>
    <w:rsid w:val="00806389"/>
    <w:rsid w:val="008077C6"/>
    <w:rsid w:val="008078C5"/>
    <w:rsid w:val="00807E67"/>
    <w:rsid w:val="00810A7B"/>
    <w:rsid w:val="00812173"/>
    <w:rsid w:val="00812C78"/>
    <w:rsid w:val="0081384C"/>
    <w:rsid w:val="00813CCF"/>
    <w:rsid w:val="00814094"/>
    <w:rsid w:val="00814707"/>
    <w:rsid w:val="00815172"/>
    <w:rsid w:val="0081599E"/>
    <w:rsid w:val="00816512"/>
    <w:rsid w:val="008165E1"/>
    <w:rsid w:val="00816BC0"/>
    <w:rsid w:val="008229E1"/>
    <w:rsid w:val="0082556F"/>
    <w:rsid w:val="00825A0F"/>
    <w:rsid w:val="00825BB3"/>
    <w:rsid w:val="00825CBA"/>
    <w:rsid w:val="008261C8"/>
    <w:rsid w:val="00831A0D"/>
    <w:rsid w:val="00831B66"/>
    <w:rsid w:val="00832F58"/>
    <w:rsid w:val="008358E8"/>
    <w:rsid w:val="00835C13"/>
    <w:rsid w:val="00835FDC"/>
    <w:rsid w:val="008364C0"/>
    <w:rsid w:val="00836F1A"/>
    <w:rsid w:val="00841817"/>
    <w:rsid w:val="0084251D"/>
    <w:rsid w:val="0084337D"/>
    <w:rsid w:val="00845B15"/>
    <w:rsid w:val="00845BCB"/>
    <w:rsid w:val="00846364"/>
    <w:rsid w:val="0084658C"/>
    <w:rsid w:val="00846F18"/>
    <w:rsid w:val="008478F9"/>
    <w:rsid w:val="008522F4"/>
    <w:rsid w:val="00852B8D"/>
    <w:rsid w:val="00853C7E"/>
    <w:rsid w:val="0085415E"/>
    <w:rsid w:val="008541B5"/>
    <w:rsid w:val="008549B5"/>
    <w:rsid w:val="00855B7C"/>
    <w:rsid w:val="008565B1"/>
    <w:rsid w:val="00856AFC"/>
    <w:rsid w:val="00856E6D"/>
    <w:rsid w:val="00860B49"/>
    <w:rsid w:val="00861219"/>
    <w:rsid w:val="00861234"/>
    <w:rsid w:val="00861B93"/>
    <w:rsid w:val="00862B0D"/>
    <w:rsid w:val="0086352E"/>
    <w:rsid w:val="00865785"/>
    <w:rsid w:val="008674B6"/>
    <w:rsid w:val="00870310"/>
    <w:rsid w:val="0087062F"/>
    <w:rsid w:val="00871A72"/>
    <w:rsid w:val="00871EDA"/>
    <w:rsid w:val="0087247A"/>
    <w:rsid w:val="00872EC1"/>
    <w:rsid w:val="00872F98"/>
    <w:rsid w:val="00873BD2"/>
    <w:rsid w:val="00874079"/>
    <w:rsid w:val="00874CDE"/>
    <w:rsid w:val="00875D6F"/>
    <w:rsid w:val="00876846"/>
    <w:rsid w:val="00877236"/>
    <w:rsid w:val="00881018"/>
    <w:rsid w:val="00882C7D"/>
    <w:rsid w:val="00882E7D"/>
    <w:rsid w:val="008830C2"/>
    <w:rsid w:val="00886085"/>
    <w:rsid w:val="0088682C"/>
    <w:rsid w:val="00886BA4"/>
    <w:rsid w:val="008873ED"/>
    <w:rsid w:val="00887AED"/>
    <w:rsid w:val="00887FFD"/>
    <w:rsid w:val="008906F6"/>
    <w:rsid w:val="00890AB3"/>
    <w:rsid w:val="00890C0E"/>
    <w:rsid w:val="008915F9"/>
    <w:rsid w:val="00891974"/>
    <w:rsid w:val="00892CDA"/>
    <w:rsid w:val="00892DB3"/>
    <w:rsid w:val="008937FC"/>
    <w:rsid w:val="00893DC4"/>
    <w:rsid w:val="008954B7"/>
    <w:rsid w:val="00895B18"/>
    <w:rsid w:val="00896471"/>
    <w:rsid w:val="008A00FF"/>
    <w:rsid w:val="008A0D3E"/>
    <w:rsid w:val="008A2184"/>
    <w:rsid w:val="008A2A1A"/>
    <w:rsid w:val="008A34C2"/>
    <w:rsid w:val="008A6F0C"/>
    <w:rsid w:val="008A7CD7"/>
    <w:rsid w:val="008B0534"/>
    <w:rsid w:val="008B266A"/>
    <w:rsid w:val="008B52C9"/>
    <w:rsid w:val="008B5889"/>
    <w:rsid w:val="008B5FD5"/>
    <w:rsid w:val="008B6E74"/>
    <w:rsid w:val="008B77ED"/>
    <w:rsid w:val="008C0D1E"/>
    <w:rsid w:val="008C2695"/>
    <w:rsid w:val="008C3169"/>
    <w:rsid w:val="008C4879"/>
    <w:rsid w:val="008C51E5"/>
    <w:rsid w:val="008C52E2"/>
    <w:rsid w:val="008C6142"/>
    <w:rsid w:val="008C65C8"/>
    <w:rsid w:val="008C6862"/>
    <w:rsid w:val="008D083D"/>
    <w:rsid w:val="008D1504"/>
    <w:rsid w:val="008D4830"/>
    <w:rsid w:val="008D5012"/>
    <w:rsid w:val="008D5857"/>
    <w:rsid w:val="008D66B4"/>
    <w:rsid w:val="008D69EA"/>
    <w:rsid w:val="008D7646"/>
    <w:rsid w:val="008D7B50"/>
    <w:rsid w:val="008D7E49"/>
    <w:rsid w:val="008E05B3"/>
    <w:rsid w:val="008E0B7A"/>
    <w:rsid w:val="008E1F0D"/>
    <w:rsid w:val="008E2E62"/>
    <w:rsid w:val="008E2E7A"/>
    <w:rsid w:val="008E490E"/>
    <w:rsid w:val="008E4D50"/>
    <w:rsid w:val="008E4EA4"/>
    <w:rsid w:val="008E4EDA"/>
    <w:rsid w:val="008E5103"/>
    <w:rsid w:val="008E6895"/>
    <w:rsid w:val="008F1807"/>
    <w:rsid w:val="008F2F8D"/>
    <w:rsid w:val="008F44DD"/>
    <w:rsid w:val="008F5D5A"/>
    <w:rsid w:val="008F7B8C"/>
    <w:rsid w:val="008F7F79"/>
    <w:rsid w:val="0090115A"/>
    <w:rsid w:val="009032B6"/>
    <w:rsid w:val="00903D74"/>
    <w:rsid w:val="00903E95"/>
    <w:rsid w:val="00904930"/>
    <w:rsid w:val="009077A3"/>
    <w:rsid w:val="00907D9A"/>
    <w:rsid w:val="00910015"/>
    <w:rsid w:val="0091297B"/>
    <w:rsid w:val="00913140"/>
    <w:rsid w:val="00914AE1"/>
    <w:rsid w:val="00915552"/>
    <w:rsid w:val="00915AC4"/>
    <w:rsid w:val="009214D5"/>
    <w:rsid w:val="0092380F"/>
    <w:rsid w:val="00923D5A"/>
    <w:rsid w:val="0092473A"/>
    <w:rsid w:val="0092512F"/>
    <w:rsid w:val="009258A3"/>
    <w:rsid w:val="009266B0"/>
    <w:rsid w:val="0092740E"/>
    <w:rsid w:val="00927FBB"/>
    <w:rsid w:val="00931E90"/>
    <w:rsid w:val="00934E17"/>
    <w:rsid w:val="00937EF2"/>
    <w:rsid w:val="00940AE5"/>
    <w:rsid w:val="00940BDB"/>
    <w:rsid w:val="00941E31"/>
    <w:rsid w:val="00942630"/>
    <w:rsid w:val="00942783"/>
    <w:rsid w:val="00943CCF"/>
    <w:rsid w:val="009442C4"/>
    <w:rsid w:val="009446FA"/>
    <w:rsid w:val="00944F95"/>
    <w:rsid w:val="00945809"/>
    <w:rsid w:val="009467B7"/>
    <w:rsid w:val="0094781C"/>
    <w:rsid w:val="00951BB0"/>
    <w:rsid w:val="00952D6D"/>
    <w:rsid w:val="00956F1F"/>
    <w:rsid w:val="00957AF2"/>
    <w:rsid w:val="0096165F"/>
    <w:rsid w:val="00961BD8"/>
    <w:rsid w:val="00961FC7"/>
    <w:rsid w:val="0096268F"/>
    <w:rsid w:val="00962BA5"/>
    <w:rsid w:val="00962E6A"/>
    <w:rsid w:val="0096451A"/>
    <w:rsid w:val="00964933"/>
    <w:rsid w:val="00966B34"/>
    <w:rsid w:val="009708E1"/>
    <w:rsid w:val="00971705"/>
    <w:rsid w:val="00971E0E"/>
    <w:rsid w:val="0097302C"/>
    <w:rsid w:val="00974C15"/>
    <w:rsid w:val="00975188"/>
    <w:rsid w:val="00975CEE"/>
    <w:rsid w:val="009761AC"/>
    <w:rsid w:val="009765E0"/>
    <w:rsid w:val="00980383"/>
    <w:rsid w:val="00980466"/>
    <w:rsid w:val="0098053B"/>
    <w:rsid w:val="00980603"/>
    <w:rsid w:val="00981944"/>
    <w:rsid w:val="00982622"/>
    <w:rsid w:val="009826FB"/>
    <w:rsid w:val="009828CA"/>
    <w:rsid w:val="009843EB"/>
    <w:rsid w:val="009852F3"/>
    <w:rsid w:val="00987C0D"/>
    <w:rsid w:val="00987DB0"/>
    <w:rsid w:val="0099032E"/>
    <w:rsid w:val="00990631"/>
    <w:rsid w:val="00994D9A"/>
    <w:rsid w:val="0099633E"/>
    <w:rsid w:val="00996EF7"/>
    <w:rsid w:val="00996FD4"/>
    <w:rsid w:val="009A0425"/>
    <w:rsid w:val="009A07FD"/>
    <w:rsid w:val="009A097E"/>
    <w:rsid w:val="009A3F8E"/>
    <w:rsid w:val="009A47B7"/>
    <w:rsid w:val="009A4CAC"/>
    <w:rsid w:val="009A6AC9"/>
    <w:rsid w:val="009A7F11"/>
    <w:rsid w:val="009B0599"/>
    <w:rsid w:val="009B088D"/>
    <w:rsid w:val="009B0C3E"/>
    <w:rsid w:val="009B104E"/>
    <w:rsid w:val="009B1635"/>
    <w:rsid w:val="009B1F0A"/>
    <w:rsid w:val="009B1F8E"/>
    <w:rsid w:val="009B3182"/>
    <w:rsid w:val="009B3BEF"/>
    <w:rsid w:val="009B6758"/>
    <w:rsid w:val="009B6D01"/>
    <w:rsid w:val="009C3409"/>
    <w:rsid w:val="009C373D"/>
    <w:rsid w:val="009C4F23"/>
    <w:rsid w:val="009C6405"/>
    <w:rsid w:val="009D1D9C"/>
    <w:rsid w:val="009D1DF8"/>
    <w:rsid w:val="009D266D"/>
    <w:rsid w:val="009D2B84"/>
    <w:rsid w:val="009D4462"/>
    <w:rsid w:val="009D5163"/>
    <w:rsid w:val="009D531E"/>
    <w:rsid w:val="009D5498"/>
    <w:rsid w:val="009D6727"/>
    <w:rsid w:val="009D6817"/>
    <w:rsid w:val="009E04D9"/>
    <w:rsid w:val="009E04EE"/>
    <w:rsid w:val="009E068D"/>
    <w:rsid w:val="009E06DB"/>
    <w:rsid w:val="009E141E"/>
    <w:rsid w:val="009E2891"/>
    <w:rsid w:val="009E3B50"/>
    <w:rsid w:val="009E703D"/>
    <w:rsid w:val="009F18BA"/>
    <w:rsid w:val="009F2226"/>
    <w:rsid w:val="009F2573"/>
    <w:rsid w:val="009F40C7"/>
    <w:rsid w:val="009F4182"/>
    <w:rsid w:val="009F5930"/>
    <w:rsid w:val="009F5D9B"/>
    <w:rsid w:val="009F74E7"/>
    <w:rsid w:val="00A002B3"/>
    <w:rsid w:val="00A007CF"/>
    <w:rsid w:val="00A00D01"/>
    <w:rsid w:val="00A043E1"/>
    <w:rsid w:val="00A06A69"/>
    <w:rsid w:val="00A0793A"/>
    <w:rsid w:val="00A10BA7"/>
    <w:rsid w:val="00A1164F"/>
    <w:rsid w:val="00A11EB1"/>
    <w:rsid w:val="00A174DF"/>
    <w:rsid w:val="00A2184D"/>
    <w:rsid w:val="00A22803"/>
    <w:rsid w:val="00A22E64"/>
    <w:rsid w:val="00A23616"/>
    <w:rsid w:val="00A237A9"/>
    <w:rsid w:val="00A2526A"/>
    <w:rsid w:val="00A25414"/>
    <w:rsid w:val="00A278B9"/>
    <w:rsid w:val="00A27903"/>
    <w:rsid w:val="00A27D20"/>
    <w:rsid w:val="00A3119B"/>
    <w:rsid w:val="00A32C53"/>
    <w:rsid w:val="00A332AD"/>
    <w:rsid w:val="00A332DD"/>
    <w:rsid w:val="00A339FC"/>
    <w:rsid w:val="00A34609"/>
    <w:rsid w:val="00A347FD"/>
    <w:rsid w:val="00A35998"/>
    <w:rsid w:val="00A376E8"/>
    <w:rsid w:val="00A37F8B"/>
    <w:rsid w:val="00A424F7"/>
    <w:rsid w:val="00A42E0E"/>
    <w:rsid w:val="00A47385"/>
    <w:rsid w:val="00A50F5E"/>
    <w:rsid w:val="00A5122B"/>
    <w:rsid w:val="00A5219F"/>
    <w:rsid w:val="00A52CC2"/>
    <w:rsid w:val="00A5335D"/>
    <w:rsid w:val="00A55DB6"/>
    <w:rsid w:val="00A60388"/>
    <w:rsid w:val="00A61136"/>
    <w:rsid w:val="00A61430"/>
    <w:rsid w:val="00A67608"/>
    <w:rsid w:val="00A679A5"/>
    <w:rsid w:val="00A704E1"/>
    <w:rsid w:val="00A729EE"/>
    <w:rsid w:val="00A72CC0"/>
    <w:rsid w:val="00A73619"/>
    <w:rsid w:val="00A7626A"/>
    <w:rsid w:val="00A76994"/>
    <w:rsid w:val="00A77B25"/>
    <w:rsid w:val="00A804FC"/>
    <w:rsid w:val="00A82601"/>
    <w:rsid w:val="00A82672"/>
    <w:rsid w:val="00A82B93"/>
    <w:rsid w:val="00A82C43"/>
    <w:rsid w:val="00A837B2"/>
    <w:rsid w:val="00A83923"/>
    <w:rsid w:val="00A83C8C"/>
    <w:rsid w:val="00A841AF"/>
    <w:rsid w:val="00A84D97"/>
    <w:rsid w:val="00A87C30"/>
    <w:rsid w:val="00A90477"/>
    <w:rsid w:val="00A90ABC"/>
    <w:rsid w:val="00A90B81"/>
    <w:rsid w:val="00A90DAA"/>
    <w:rsid w:val="00A92649"/>
    <w:rsid w:val="00A93041"/>
    <w:rsid w:val="00A93761"/>
    <w:rsid w:val="00A93AB1"/>
    <w:rsid w:val="00A93C8F"/>
    <w:rsid w:val="00A945D7"/>
    <w:rsid w:val="00A97DF3"/>
    <w:rsid w:val="00AA105E"/>
    <w:rsid w:val="00AA34BB"/>
    <w:rsid w:val="00AA394B"/>
    <w:rsid w:val="00AA436D"/>
    <w:rsid w:val="00AA616D"/>
    <w:rsid w:val="00AA7E93"/>
    <w:rsid w:val="00AB0D5F"/>
    <w:rsid w:val="00AB1CB1"/>
    <w:rsid w:val="00AB2AD5"/>
    <w:rsid w:val="00AB2BF5"/>
    <w:rsid w:val="00AB39E1"/>
    <w:rsid w:val="00AB7122"/>
    <w:rsid w:val="00AB715E"/>
    <w:rsid w:val="00AB7283"/>
    <w:rsid w:val="00AC111E"/>
    <w:rsid w:val="00AC1389"/>
    <w:rsid w:val="00AC1E4F"/>
    <w:rsid w:val="00AC209F"/>
    <w:rsid w:val="00AC3148"/>
    <w:rsid w:val="00AC3D80"/>
    <w:rsid w:val="00AC4AD0"/>
    <w:rsid w:val="00AC53FB"/>
    <w:rsid w:val="00AC5CCF"/>
    <w:rsid w:val="00AC6E2E"/>
    <w:rsid w:val="00AD1716"/>
    <w:rsid w:val="00AD4BAE"/>
    <w:rsid w:val="00AD7693"/>
    <w:rsid w:val="00AD7A45"/>
    <w:rsid w:val="00AE45A4"/>
    <w:rsid w:val="00AE716C"/>
    <w:rsid w:val="00AE7E13"/>
    <w:rsid w:val="00AF09D7"/>
    <w:rsid w:val="00AF1A9D"/>
    <w:rsid w:val="00AF2C77"/>
    <w:rsid w:val="00AF3151"/>
    <w:rsid w:val="00AF361D"/>
    <w:rsid w:val="00B00784"/>
    <w:rsid w:val="00B015CF"/>
    <w:rsid w:val="00B03AC1"/>
    <w:rsid w:val="00B0418B"/>
    <w:rsid w:val="00B0591F"/>
    <w:rsid w:val="00B075C9"/>
    <w:rsid w:val="00B07731"/>
    <w:rsid w:val="00B07FA6"/>
    <w:rsid w:val="00B108F8"/>
    <w:rsid w:val="00B10953"/>
    <w:rsid w:val="00B109F7"/>
    <w:rsid w:val="00B11984"/>
    <w:rsid w:val="00B132EE"/>
    <w:rsid w:val="00B15610"/>
    <w:rsid w:val="00B15E8C"/>
    <w:rsid w:val="00B178E1"/>
    <w:rsid w:val="00B17FF4"/>
    <w:rsid w:val="00B208B0"/>
    <w:rsid w:val="00B20922"/>
    <w:rsid w:val="00B22206"/>
    <w:rsid w:val="00B22816"/>
    <w:rsid w:val="00B23A08"/>
    <w:rsid w:val="00B2458D"/>
    <w:rsid w:val="00B24AF9"/>
    <w:rsid w:val="00B25355"/>
    <w:rsid w:val="00B263E6"/>
    <w:rsid w:val="00B272E4"/>
    <w:rsid w:val="00B30C5A"/>
    <w:rsid w:val="00B30CF0"/>
    <w:rsid w:val="00B31AB7"/>
    <w:rsid w:val="00B3308E"/>
    <w:rsid w:val="00B335FE"/>
    <w:rsid w:val="00B34D47"/>
    <w:rsid w:val="00B35018"/>
    <w:rsid w:val="00B402A3"/>
    <w:rsid w:val="00B41C81"/>
    <w:rsid w:val="00B42035"/>
    <w:rsid w:val="00B42320"/>
    <w:rsid w:val="00B43E7F"/>
    <w:rsid w:val="00B4585D"/>
    <w:rsid w:val="00B46BAC"/>
    <w:rsid w:val="00B47444"/>
    <w:rsid w:val="00B50036"/>
    <w:rsid w:val="00B50CD5"/>
    <w:rsid w:val="00B5164C"/>
    <w:rsid w:val="00B516D8"/>
    <w:rsid w:val="00B5324F"/>
    <w:rsid w:val="00B5512E"/>
    <w:rsid w:val="00B5657B"/>
    <w:rsid w:val="00B5745B"/>
    <w:rsid w:val="00B575BA"/>
    <w:rsid w:val="00B57B01"/>
    <w:rsid w:val="00B57BA2"/>
    <w:rsid w:val="00B57C5C"/>
    <w:rsid w:val="00B60213"/>
    <w:rsid w:val="00B60304"/>
    <w:rsid w:val="00B60962"/>
    <w:rsid w:val="00B609F5"/>
    <w:rsid w:val="00B61A58"/>
    <w:rsid w:val="00B66AD8"/>
    <w:rsid w:val="00B672D0"/>
    <w:rsid w:val="00B676D0"/>
    <w:rsid w:val="00B71A4B"/>
    <w:rsid w:val="00B7213F"/>
    <w:rsid w:val="00B7327B"/>
    <w:rsid w:val="00B741BB"/>
    <w:rsid w:val="00B76E71"/>
    <w:rsid w:val="00B773C8"/>
    <w:rsid w:val="00B827D4"/>
    <w:rsid w:val="00B83E1A"/>
    <w:rsid w:val="00B84D45"/>
    <w:rsid w:val="00B85417"/>
    <w:rsid w:val="00B90C1E"/>
    <w:rsid w:val="00B9186B"/>
    <w:rsid w:val="00B9494F"/>
    <w:rsid w:val="00B96F5A"/>
    <w:rsid w:val="00B97642"/>
    <w:rsid w:val="00B97C6E"/>
    <w:rsid w:val="00BA0525"/>
    <w:rsid w:val="00BA0683"/>
    <w:rsid w:val="00BA147C"/>
    <w:rsid w:val="00BA1680"/>
    <w:rsid w:val="00BA236F"/>
    <w:rsid w:val="00BA3209"/>
    <w:rsid w:val="00BA4F98"/>
    <w:rsid w:val="00BA512C"/>
    <w:rsid w:val="00BA5F0C"/>
    <w:rsid w:val="00BA7DE3"/>
    <w:rsid w:val="00BB13F9"/>
    <w:rsid w:val="00BB1A46"/>
    <w:rsid w:val="00BB4BCB"/>
    <w:rsid w:val="00BB7A72"/>
    <w:rsid w:val="00BC1D95"/>
    <w:rsid w:val="00BC2AB2"/>
    <w:rsid w:val="00BC6A45"/>
    <w:rsid w:val="00BC6FB3"/>
    <w:rsid w:val="00BD32E7"/>
    <w:rsid w:val="00BD4E80"/>
    <w:rsid w:val="00BD6F21"/>
    <w:rsid w:val="00BE02DD"/>
    <w:rsid w:val="00BE2124"/>
    <w:rsid w:val="00BE36A3"/>
    <w:rsid w:val="00BE52D6"/>
    <w:rsid w:val="00BF1B91"/>
    <w:rsid w:val="00BF2E04"/>
    <w:rsid w:val="00BF3147"/>
    <w:rsid w:val="00BF5636"/>
    <w:rsid w:val="00BF5CFB"/>
    <w:rsid w:val="00BF5EAB"/>
    <w:rsid w:val="00BF7785"/>
    <w:rsid w:val="00BF7C45"/>
    <w:rsid w:val="00BF7E8F"/>
    <w:rsid w:val="00C0002D"/>
    <w:rsid w:val="00C0090F"/>
    <w:rsid w:val="00C01D92"/>
    <w:rsid w:val="00C044DD"/>
    <w:rsid w:val="00C05767"/>
    <w:rsid w:val="00C05E38"/>
    <w:rsid w:val="00C06989"/>
    <w:rsid w:val="00C10040"/>
    <w:rsid w:val="00C11ED8"/>
    <w:rsid w:val="00C12A32"/>
    <w:rsid w:val="00C12DCE"/>
    <w:rsid w:val="00C15E26"/>
    <w:rsid w:val="00C166CF"/>
    <w:rsid w:val="00C168E4"/>
    <w:rsid w:val="00C226D0"/>
    <w:rsid w:val="00C228D0"/>
    <w:rsid w:val="00C232B4"/>
    <w:rsid w:val="00C2337B"/>
    <w:rsid w:val="00C2349E"/>
    <w:rsid w:val="00C23C9E"/>
    <w:rsid w:val="00C23ECC"/>
    <w:rsid w:val="00C2488B"/>
    <w:rsid w:val="00C24FF8"/>
    <w:rsid w:val="00C2575A"/>
    <w:rsid w:val="00C25AD9"/>
    <w:rsid w:val="00C25EE7"/>
    <w:rsid w:val="00C26075"/>
    <w:rsid w:val="00C265B3"/>
    <w:rsid w:val="00C271D9"/>
    <w:rsid w:val="00C2745C"/>
    <w:rsid w:val="00C27AA6"/>
    <w:rsid w:val="00C27E97"/>
    <w:rsid w:val="00C3078D"/>
    <w:rsid w:val="00C30DA5"/>
    <w:rsid w:val="00C30F9B"/>
    <w:rsid w:val="00C314D3"/>
    <w:rsid w:val="00C31B5B"/>
    <w:rsid w:val="00C32B55"/>
    <w:rsid w:val="00C332DB"/>
    <w:rsid w:val="00C3469C"/>
    <w:rsid w:val="00C34836"/>
    <w:rsid w:val="00C349FD"/>
    <w:rsid w:val="00C37332"/>
    <w:rsid w:val="00C401F8"/>
    <w:rsid w:val="00C41264"/>
    <w:rsid w:val="00C4170E"/>
    <w:rsid w:val="00C43D5B"/>
    <w:rsid w:val="00C43E73"/>
    <w:rsid w:val="00C43FF0"/>
    <w:rsid w:val="00C45DB5"/>
    <w:rsid w:val="00C46051"/>
    <w:rsid w:val="00C4629D"/>
    <w:rsid w:val="00C46924"/>
    <w:rsid w:val="00C475C4"/>
    <w:rsid w:val="00C520F5"/>
    <w:rsid w:val="00C5310B"/>
    <w:rsid w:val="00C5406D"/>
    <w:rsid w:val="00C54520"/>
    <w:rsid w:val="00C55402"/>
    <w:rsid w:val="00C566CB"/>
    <w:rsid w:val="00C568A4"/>
    <w:rsid w:val="00C56948"/>
    <w:rsid w:val="00C5776F"/>
    <w:rsid w:val="00C60B08"/>
    <w:rsid w:val="00C620EA"/>
    <w:rsid w:val="00C6214C"/>
    <w:rsid w:val="00C63C8D"/>
    <w:rsid w:val="00C63E46"/>
    <w:rsid w:val="00C641BE"/>
    <w:rsid w:val="00C642C4"/>
    <w:rsid w:val="00C6596E"/>
    <w:rsid w:val="00C662D0"/>
    <w:rsid w:val="00C66F57"/>
    <w:rsid w:val="00C7189A"/>
    <w:rsid w:val="00C7222E"/>
    <w:rsid w:val="00C734C6"/>
    <w:rsid w:val="00C744E9"/>
    <w:rsid w:val="00C74CB2"/>
    <w:rsid w:val="00C750C7"/>
    <w:rsid w:val="00C75C83"/>
    <w:rsid w:val="00C80EC8"/>
    <w:rsid w:val="00C832B8"/>
    <w:rsid w:val="00C83A26"/>
    <w:rsid w:val="00C83E55"/>
    <w:rsid w:val="00C84DC7"/>
    <w:rsid w:val="00C852B3"/>
    <w:rsid w:val="00C85B28"/>
    <w:rsid w:val="00C85E93"/>
    <w:rsid w:val="00C861DA"/>
    <w:rsid w:val="00C877AA"/>
    <w:rsid w:val="00C9058E"/>
    <w:rsid w:val="00C91192"/>
    <w:rsid w:val="00C917ED"/>
    <w:rsid w:val="00C91EC9"/>
    <w:rsid w:val="00C92D4A"/>
    <w:rsid w:val="00C92FFC"/>
    <w:rsid w:val="00C93824"/>
    <w:rsid w:val="00C9422B"/>
    <w:rsid w:val="00C962BD"/>
    <w:rsid w:val="00C97B30"/>
    <w:rsid w:val="00CA0766"/>
    <w:rsid w:val="00CA3817"/>
    <w:rsid w:val="00CA476A"/>
    <w:rsid w:val="00CA4C6A"/>
    <w:rsid w:val="00CA6BAA"/>
    <w:rsid w:val="00CA714B"/>
    <w:rsid w:val="00CA7956"/>
    <w:rsid w:val="00CA7D21"/>
    <w:rsid w:val="00CB00E7"/>
    <w:rsid w:val="00CB1CC6"/>
    <w:rsid w:val="00CB2075"/>
    <w:rsid w:val="00CB23FF"/>
    <w:rsid w:val="00CB24FC"/>
    <w:rsid w:val="00CB2F13"/>
    <w:rsid w:val="00CB43C5"/>
    <w:rsid w:val="00CB4966"/>
    <w:rsid w:val="00CB4E2A"/>
    <w:rsid w:val="00CB5BAD"/>
    <w:rsid w:val="00CC0D3C"/>
    <w:rsid w:val="00CC1925"/>
    <w:rsid w:val="00CC2770"/>
    <w:rsid w:val="00CC2F65"/>
    <w:rsid w:val="00CC39BF"/>
    <w:rsid w:val="00CC61C7"/>
    <w:rsid w:val="00CC7BDF"/>
    <w:rsid w:val="00CC7DB2"/>
    <w:rsid w:val="00CD0628"/>
    <w:rsid w:val="00CD0869"/>
    <w:rsid w:val="00CD14D8"/>
    <w:rsid w:val="00CD1A50"/>
    <w:rsid w:val="00CD218F"/>
    <w:rsid w:val="00CD424F"/>
    <w:rsid w:val="00CD4982"/>
    <w:rsid w:val="00CD7675"/>
    <w:rsid w:val="00CD7936"/>
    <w:rsid w:val="00CE1000"/>
    <w:rsid w:val="00CE12F9"/>
    <w:rsid w:val="00CE23E3"/>
    <w:rsid w:val="00CE33CC"/>
    <w:rsid w:val="00CE4BBA"/>
    <w:rsid w:val="00CE5325"/>
    <w:rsid w:val="00CE556D"/>
    <w:rsid w:val="00CE5658"/>
    <w:rsid w:val="00CE6389"/>
    <w:rsid w:val="00CE753E"/>
    <w:rsid w:val="00CE7CCE"/>
    <w:rsid w:val="00CE7D19"/>
    <w:rsid w:val="00CF069A"/>
    <w:rsid w:val="00CF1E47"/>
    <w:rsid w:val="00CF2368"/>
    <w:rsid w:val="00CF2DFB"/>
    <w:rsid w:val="00CF2E4B"/>
    <w:rsid w:val="00CF359A"/>
    <w:rsid w:val="00CF38CC"/>
    <w:rsid w:val="00CF4C3B"/>
    <w:rsid w:val="00CF5C86"/>
    <w:rsid w:val="00CF6172"/>
    <w:rsid w:val="00CF75D6"/>
    <w:rsid w:val="00D006C6"/>
    <w:rsid w:val="00D0091B"/>
    <w:rsid w:val="00D02987"/>
    <w:rsid w:val="00D02C95"/>
    <w:rsid w:val="00D046F0"/>
    <w:rsid w:val="00D0628D"/>
    <w:rsid w:val="00D062B2"/>
    <w:rsid w:val="00D06B34"/>
    <w:rsid w:val="00D06F99"/>
    <w:rsid w:val="00D07512"/>
    <w:rsid w:val="00D105E2"/>
    <w:rsid w:val="00D12997"/>
    <w:rsid w:val="00D129A5"/>
    <w:rsid w:val="00D13948"/>
    <w:rsid w:val="00D15D16"/>
    <w:rsid w:val="00D166FF"/>
    <w:rsid w:val="00D22A8E"/>
    <w:rsid w:val="00D23F85"/>
    <w:rsid w:val="00D241F2"/>
    <w:rsid w:val="00D24A35"/>
    <w:rsid w:val="00D24C7D"/>
    <w:rsid w:val="00D254E2"/>
    <w:rsid w:val="00D30B8F"/>
    <w:rsid w:val="00D33AE1"/>
    <w:rsid w:val="00D3428B"/>
    <w:rsid w:val="00D358D1"/>
    <w:rsid w:val="00D420BF"/>
    <w:rsid w:val="00D42137"/>
    <w:rsid w:val="00D42F9C"/>
    <w:rsid w:val="00D435A3"/>
    <w:rsid w:val="00D43786"/>
    <w:rsid w:val="00D43EFF"/>
    <w:rsid w:val="00D44833"/>
    <w:rsid w:val="00D45572"/>
    <w:rsid w:val="00D4623A"/>
    <w:rsid w:val="00D47205"/>
    <w:rsid w:val="00D506D8"/>
    <w:rsid w:val="00D50778"/>
    <w:rsid w:val="00D519B4"/>
    <w:rsid w:val="00D51A50"/>
    <w:rsid w:val="00D5232E"/>
    <w:rsid w:val="00D52CC4"/>
    <w:rsid w:val="00D546F3"/>
    <w:rsid w:val="00D5472E"/>
    <w:rsid w:val="00D558DF"/>
    <w:rsid w:val="00D55A02"/>
    <w:rsid w:val="00D57BA0"/>
    <w:rsid w:val="00D57D5C"/>
    <w:rsid w:val="00D6275B"/>
    <w:rsid w:val="00D63546"/>
    <w:rsid w:val="00D6398F"/>
    <w:rsid w:val="00D6410E"/>
    <w:rsid w:val="00D65D1F"/>
    <w:rsid w:val="00D65EC5"/>
    <w:rsid w:val="00D6667E"/>
    <w:rsid w:val="00D6703E"/>
    <w:rsid w:val="00D67DE6"/>
    <w:rsid w:val="00D7217C"/>
    <w:rsid w:val="00D729F3"/>
    <w:rsid w:val="00D7666B"/>
    <w:rsid w:val="00D76CC2"/>
    <w:rsid w:val="00D800F6"/>
    <w:rsid w:val="00D84049"/>
    <w:rsid w:val="00D84B2E"/>
    <w:rsid w:val="00D84F23"/>
    <w:rsid w:val="00D86DDC"/>
    <w:rsid w:val="00D87414"/>
    <w:rsid w:val="00D878CA"/>
    <w:rsid w:val="00D90BEE"/>
    <w:rsid w:val="00D91C94"/>
    <w:rsid w:val="00D91FD5"/>
    <w:rsid w:val="00D92E3F"/>
    <w:rsid w:val="00D92EF3"/>
    <w:rsid w:val="00D93996"/>
    <w:rsid w:val="00D96655"/>
    <w:rsid w:val="00D97308"/>
    <w:rsid w:val="00DA0283"/>
    <w:rsid w:val="00DA0A9A"/>
    <w:rsid w:val="00DA0F94"/>
    <w:rsid w:val="00DA3A3D"/>
    <w:rsid w:val="00DA4A5C"/>
    <w:rsid w:val="00DA597B"/>
    <w:rsid w:val="00DA75EF"/>
    <w:rsid w:val="00DB1B37"/>
    <w:rsid w:val="00DB23AD"/>
    <w:rsid w:val="00DB23EE"/>
    <w:rsid w:val="00DB3260"/>
    <w:rsid w:val="00DB55E7"/>
    <w:rsid w:val="00DB68B6"/>
    <w:rsid w:val="00DC046B"/>
    <w:rsid w:val="00DC1186"/>
    <w:rsid w:val="00DC209F"/>
    <w:rsid w:val="00DC458B"/>
    <w:rsid w:val="00DC5459"/>
    <w:rsid w:val="00DC5FB6"/>
    <w:rsid w:val="00DC609C"/>
    <w:rsid w:val="00DC6636"/>
    <w:rsid w:val="00DC7A7A"/>
    <w:rsid w:val="00DD4F2D"/>
    <w:rsid w:val="00DD54BB"/>
    <w:rsid w:val="00DD5BD1"/>
    <w:rsid w:val="00DD6A81"/>
    <w:rsid w:val="00DD734B"/>
    <w:rsid w:val="00DD77BD"/>
    <w:rsid w:val="00DE1B69"/>
    <w:rsid w:val="00DE208E"/>
    <w:rsid w:val="00DE2326"/>
    <w:rsid w:val="00DE2FA4"/>
    <w:rsid w:val="00DE3A52"/>
    <w:rsid w:val="00DE6943"/>
    <w:rsid w:val="00DE6DDE"/>
    <w:rsid w:val="00DE7A65"/>
    <w:rsid w:val="00DF005E"/>
    <w:rsid w:val="00DF1128"/>
    <w:rsid w:val="00DF122B"/>
    <w:rsid w:val="00DF17E1"/>
    <w:rsid w:val="00DF32EA"/>
    <w:rsid w:val="00DF4FBF"/>
    <w:rsid w:val="00DF50D6"/>
    <w:rsid w:val="00DF5573"/>
    <w:rsid w:val="00DF618B"/>
    <w:rsid w:val="00DF62E7"/>
    <w:rsid w:val="00DF6CA8"/>
    <w:rsid w:val="00DF7CE0"/>
    <w:rsid w:val="00E00A3F"/>
    <w:rsid w:val="00E040F7"/>
    <w:rsid w:val="00E042EA"/>
    <w:rsid w:val="00E04992"/>
    <w:rsid w:val="00E05B7E"/>
    <w:rsid w:val="00E06C74"/>
    <w:rsid w:val="00E06E33"/>
    <w:rsid w:val="00E0776C"/>
    <w:rsid w:val="00E10A96"/>
    <w:rsid w:val="00E10CCC"/>
    <w:rsid w:val="00E122D0"/>
    <w:rsid w:val="00E1304F"/>
    <w:rsid w:val="00E13C93"/>
    <w:rsid w:val="00E14B39"/>
    <w:rsid w:val="00E15F16"/>
    <w:rsid w:val="00E1647B"/>
    <w:rsid w:val="00E17166"/>
    <w:rsid w:val="00E20566"/>
    <w:rsid w:val="00E21BB1"/>
    <w:rsid w:val="00E23B19"/>
    <w:rsid w:val="00E2467C"/>
    <w:rsid w:val="00E253BE"/>
    <w:rsid w:val="00E25898"/>
    <w:rsid w:val="00E25E81"/>
    <w:rsid w:val="00E3019E"/>
    <w:rsid w:val="00E3043E"/>
    <w:rsid w:val="00E309A1"/>
    <w:rsid w:val="00E31237"/>
    <w:rsid w:val="00E3152F"/>
    <w:rsid w:val="00E31DA2"/>
    <w:rsid w:val="00E32A2D"/>
    <w:rsid w:val="00E33F6D"/>
    <w:rsid w:val="00E34870"/>
    <w:rsid w:val="00E34BB6"/>
    <w:rsid w:val="00E34E50"/>
    <w:rsid w:val="00E36B9D"/>
    <w:rsid w:val="00E37444"/>
    <w:rsid w:val="00E41556"/>
    <w:rsid w:val="00E418EC"/>
    <w:rsid w:val="00E42AD2"/>
    <w:rsid w:val="00E42E42"/>
    <w:rsid w:val="00E445DD"/>
    <w:rsid w:val="00E44B7F"/>
    <w:rsid w:val="00E46140"/>
    <w:rsid w:val="00E46C3C"/>
    <w:rsid w:val="00E47743"/>
    <w:rsid w:val="00E50643"/>
    <w:rsid w:val="00E50D5B"/>
    <w:rsid w:val="00E54376"/>
    <w:rsid w:val="00E5611A"/>
    <w:rsid w:val="00E562ED"/>
    <w:rsid w:val="00E568C2"/>
    <w:rsid w:val="00E57FD9"/>
    <w:rsid w:val="00E6159E"/>
    <w:rsid w:val="00E61815"/>
    <w:rsid w:val="00E6222A"/>
    <w:rsid w:val="00E62C56"/>
    <w:rsid w:val="00E62FF6"/>
    <w:rsid w:val="00E63135"/>
    <w:rsid w:val="00E63B5C"/>
    <w:rsid w:val="00E6522A"/>
    <w:rsid w:val="00E6787F"/>
    <w:rsid w:val="00E67AE5"/>
    <w:rsid w:val="00E67D0C"/>
    <w:rsid w:val="00E67FB5"/>
    <w:rsid w:val="00E707FD"/>
    <w:rsid w:val="00E70A61"/>
    <w:rsid w:val="00E71254"/>
    <w:rsid w:val="00E753EB"/>
    <w:rsid w:val="00E75874"/>
    <w:rsid w:val="00E759E0"/>
    <w:rsid w:val="00E75E4E"/>
    <w:rsid w:val="00E75E99"/>
    <w:rsid w:val="00E760F5"/>
    <w:rsid w:val="00E77564"/>
    <w:rsid w:val="00E77825"/>
    <w:rsid w:val="00E77C43"/>
    <w:rsid w:val="00E80A96"/>
    <w:rsid w:val="00E83227"/>
    <w:rsid w:val="00E95AC9"/>
    <w:rsid w:val="00E95DF9"/>
    <w:rsid w:val="00E95E8A"/>
    <w:rsid w:val="00E96B18"/>
    <w:rsid w:val="00E9702B"/>
    <w:rsid w:val="00E97CB1"/>
    <w:rsid w:val="00E97D3C"/>
    <w:rsid w:val="00EA22DA"/>
    <w:rsid w:val="00EA41DE"/>
    <w:rsid w:val="00EA47DF"/>
    <w:rsid w:val="00EA5E98"/>
    <w:rsid w:val="00EA67DC"/>
    <w:rsid w:val="00EB1BB3"/>
    <w:rsid w:val="00EB26DD"/>
    <w:rsid w:val="00EB4353"/>
    <w:rsid w:val="00EB4EEB"/>
    <w:rsid w:val="00EB4FAB"/>
    <w:rsid w:val="00EB59B3"/>
    <w:rsid w:val="00EB5FBA"/>
    <w:rsid w:val="00EB7EF3"/>
    <w:rsid w:val="00EC06F3"/>
    <w:rsid w:val="00EC549C"/>
    <w:rsid w:val="00EC560C"/>
    <w:rsid w:val="00EC5CC4"/>
    <w:rsid w:val="00EC6D9B"/>
    <w:rsid w:val="00EC74C6"/>
    <w:rsid w:val="00EC7BC0"/>
    <w:rsid w:val="00ED054B"/>
    <w:rsid w:val="00ED18E2"/>
    <w:rsid w:val="00ED2CE8"/>
    <w:rsid w:val="00ED33E6"/>
    <w:rsid w:val="00ED45DC"/>
    <w:rsid w:val="00ED46DC"/>
    <w:rsid w:val="00ED4928"/>
    <w:rsid w:val="00ED5248"/>
    <w:rsid w:val="00ED545B"/>
    <w:rsid w:val="00ED68CA"/>
    <w:rsid w:val="00EE1878"/>
    <w:rsid w:val="00EE210F"/>
    <w:rsid w:val="00EE32E5"/>
    <w:rsid w:val="00EE3F43"/>
    <w:rsid w:val="00EE3F9F"/>
    <w:rsid w:val="00EE530B"/>
    <w:rsid w:val="00EE59F1"/>
    <w:rsid w:val="00EE5E06"/>
    <w:rsid w:val="00EE5EEF"/>
    <w:rsid w:val="00EF07CE"/>
    <w:rsid w:val="00EF1936"/>
    <w:rsid w:val="00EF24F0"/>
    <w:rsid w:val="00EF2E85"/>
    <w:rsid w:val="00EF3153"/>
    <w:rsid w:val="00EF32C6"/>
    <w:rsid w:val="00EF3AEA"/>
    <w:rsid w:val="00EF4F18"/>
    <w:rsid w:val="00EF5495"/>
    <w:rsid w:val="00EF5FC4"/>
    <w:rsid w:val="00EF6CE0"/>
    <w:rsid w:val="00EF7103"/>
    <w:rsid w:val="00F06185"/>
    <w:rsid w:val="00F06FA3"/>
    <w:rsid w:val="00F07BAB"/>
    <w:rsid w:val="00F11686"/>
    <w:rsid w:val="00F12368"/>
    <w:rsid w:val="00F1255B"/>
    <w:rsid w:val="00F12921"/>
    <w:rsid w:val="00F12ADB"/>
    <w:rsid w:val="00F13792"/>
    <w:rsid w:val="00F142BF"/>
    <w:rsid w:val="00F14304"/>
    <w:rsid w:val="00F14EC3"/>
    <w:rsid w:val="00F15C46"/>
    <w:rsid w:val="00F1621C"/>
    <w:rsid w:val="00F16800"/>
    <w:rsid w:val="00F17544"/>
    <w:rsid w:val="00F23BC2"/>
    <w:rsid w:val="00F256E0"/>
    <w:rsid w:val="00F2593D"/>
    <w:rsid w:val="00F265A6"/>
    <w:rsid w:val="00F27176"/>
    <w:rsid w:val="00F32FEA"/>
    <w:rsid w:val="00F3346A"/>
    <w:rsid w:val="00F33A9F"/>
    <w:rsid w:val="00F33B3F"/>
    <w:rsid w:val="00F34F6D"/>
    <w:rsid w:val="00F35AB6"/>
    <w:rsid w:val="00F400F2"/>
    <w:rsid w:val="00F405A6"/>
    <w:rsid w:val="00F406F4"/>
    <w:rsid w:val="00F40828"/>
    <w:rsid w:val="00F408D7"/>
    <w:rsid w:val="00F40ABD"/>
    <w:rsid w:val="00F40E5C"/>
    <w:rsid w:val="00F41639"/>
    <w:rsid w:val="00F42801"/>
    <w:rsid w:val="00F43B81"/>
    <w:rsid w:val="00F45662"/>
    <w:rsid w:val="00F46179"/>
    <w:rsid w:val="00F472C1"/>
    <w:rsid w:val="00F4769A"/>
    <w:rsid w:val="00F50269"/>
    <w:rsid w:val="00F50360"/>
    <w:rsid w:val="00F50AF5"/>
    <w:rsid w:val="00F518ED"/>
    <w:rsid w:val="00F52E0C"/>
    <w:rsid w:val="00F53274"/>
    <w:rsid w:val="00F5338F"/>
    <w:rsid w:val="00F539B0"/>
    <w:rsid w:val="00F53B55"/>
    <w:rsid w:val="00F549D8"/>
    <w:rsid w:val="00F549E9"/>
    <w:rsid w:val="00F54C2E"/>
    <w:rsid w:val="00F54CF5"/>
    <w:rsid w:val="00F54D07"/>
    <w:rsid w:val="00F55F90"/>
    <w:rsid w:val="00F5635A"/>
    <w:rsid w:val="00F60A6F"/>
    <w:rsid w:val="00F61197"/>
    <w:rsid w:val="00F62DD7"/>
    <w:rsid w:val="00F639D7"/>
    <w:rsid w:val="00F6483D"/>
    <w:rsid w:val="00F65B7D"/>
    <w:rsid w:val="00F6607B"/>
    <w:rsid w:val="00F66C13"/>
    <w:rsid w:val="00F71E34"/>
    <w:rsid w:val="00F74C16"/>
    <w:rsid w:val="00F76DBE"/>
    <w:rsid w:val="00F81312"/>
    <w:rsid w:val="00F81B57"/>
    <w:rsid w:val="00F82AE6"/>
    <w:rsid w:val="00F82B3C"/>
    <w:rsid w:val="00F82CD9"/>
    <w:rsid w:val="00F82F1D"/>
    <w:rsid w:val="00F84C6E"/>
    <w:rsid w:val="00F8576C"/>
    <w:rsid w:val="00F85D72"/>
    <w:rsid w:val="00F87798"/>
    <w:rsid w:val="00F90423"/>
    <w:rsid w:val="00F90A6C"/>
    <w:rsid w:val="00F91ECA"/>
    <w:rsid w:val="00F92739"/>
    <w:rsid w:val="00F92957"/>
    <w:rsid w:val="00F92B4D"/>
    <w:rsid w:val="00F9308F"/>
    <w:rsid w:val="00F95696"/>
    <w:rsid w:val="00FA0860"/>
    <w:rsid w:val="00FA142A"/>
    <w:rsid w:val="00FA23E8"/>
    <w:rsid w:val="00FA3CF3"/>
    <w:rsid w:val="00FA4151"/>
    <w:rsid w:val="00FA4988"/>
    <w:rsid w:val="00FA4A66"/>
    <w:rsid w:val="00FA6155"/>
    <w:rsid w:val="00FA7F30"/>
    <w:rsid w:val="00FB03E1"/>
    <w:rsid w:val="00FB0E17"/>
    <w:rsid w:val="00FB29D1"/>
    <w:rsid w:val="00FB68A2"/>
    <w:rsid w:val="00FB6BF6"/>
    <w:rsid w:val="00FB7770"/>
    <w:rsid w:val="00FC0A8F"/>
    <w:rsid w:val="00FC1134"/>
    <w:rsid w:val="00FC130A"/>
    <w:rsid w:val="00FC2111"/>
    <w:rsid w:val="00FC2C62"/>
    <w:rsid w:val="00FC4836"/>
    <w:rsid w:val="00FC531D"/>
    <w:rsid w:val="00FC54D1"/>
    <w:rsid w:val="00FC6416"/>
    <w:rsid w:val="00FC7DA5"/>
    <w:rsid w:val="00FD0831"/>
    <w:rsid w:val="00FD186A"/>
    <w:rsid w:val="00FD18DD"/>
    <w:rsid w:val="00FD2444"/>
    <w:rsid w:val="00FD24C0"/>
    <w:rsid w:val="00FD2B34"/>
    <w:rsid w:val="00FD73B6"/>
    <w:rsid w:val="00FD77F8"/>
    <w:rsid w:val="00FD7F80"/>
    <w:rsid w:val="00FE0A2C"/>
    <w:rsid w:val="00FE0C68"/>
    <w:rsid w:val="00FE40B6"/>
    <w:rsid w:val="00FE4694"/>
    <w:rsid w:val="00FE54F8"/>
    <w:rsid w:val="00FE5F1A"/>
    <w:rsid w:val="00FE70FE"/>
    <w:rsid w:val="00FF0289"/>
    <w:rsid w:val="00FF1E6C"/>
    <w:rsid w:val="00FF1EFA"/>
    <w:rsid w:val="00FF2E27"/>
    <w:rsid w:val="00FF3410"/>
    <w:rsid w:val="00FF4571"/>
    <w:rsid w:val="00FF4EE4"/>
    <w:rsid w:val="00FF757F"/>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4B05EF"/>
  <w15:docId w15:val="{7CAEA2C4-4690-4FD8-A112-368255D70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Calibr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011E5"/>
    <w:pPr>
      <w:suppressAutoHyphens/>
      <w:autoSpaceDN w:val="0"/>
      <w:spacing w:before="120" w:after="120" w:line="240" w:lineRule="auto"/>
    </w:pPr>
    <w:rPr>
      <w:rFonts w:ascii="Calibri" w:hAnsi="Calibri" w:cs="Times New Roman"/>
      <w:color w:val="000000" w:themeColor="text1"/>
      <w:kern w:val="0"/>
      <w:sz w:val="24"/>
      <w:lang w:val="en-US"/>
      <w14:ligatures w14:val="none"/>
    </w:rPr>
  </w:style>
  <w:style w:type="paragraph" w:styleId="berschrift1">
    <w:name w:val="heading 1"/>
    <w:basedOn w:val="Standard"/>
    <w:next w:val="Standard"/>
    <w:link w:val="berschrift1Zchn"/>
    <w:autoRedefine/>
    <w:uiPriority w:val="9"/>
    <w:qFormat/>
    <w:rsid w:val="00FE5F1A"/>
    <w:pPr>
      <w:keepNext/>
      <w:keepLines/>
      <w:autoSpaceDE w:val="0"/>
      <w:spacing w:before="0" w:after="0" w:line="276" w:lineRule="auto"/>
      <w:jc w:val="both"/>
      <w:outlineLvl w:val="0"/>
    </w:pPr>
    <w:rPr>
      <w:rFonts w:eastAsiaTheme="minorEastAsia"/>
      <w:b/>
      <w:kern w:val="3"/>
      <w:sz w:val="28"/>
      <w:szCs w:val="32"/>
      <w:lang w:eastAsia="de-DE"/>
    </w:rPr>
  </w:style>
  <w:style w:type="paragraph" w:styleId="berschrift2">
    <w:name w:val="heading 2"/>
    <w:basedOn w:val="Standard"/>
    <w:next w:val="Standard"/>
    <w:link w:val="berschrift2Zchn"/>
    <w:autoRedefine/>
    <w:uiPriority w:val="9"/>
    <w:unhideWhenUsed/>
    <w:qFormat/>
    <w:rsid w:val="002B1B61"/>
    <w:pPr>
      <w:keepNext/>
      <w:keepLines/>
      <w:spacing w:line="480" w:lineRule="auto"/>
      <w:jc w:val="both"/>
      <w:outlineLvl w:val="1"/>
    </w:pPr>
    <w:rPr>
      <w:rFonts w:asciiTheme="minorHAnsi" w:eastAsiaTheme="majorEastAsia" w:hAnsiTheme="minorHAnsi" w:cstheme="majorBidi"/>
      <w:b/>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E5F1A"/>
    <w:rPr>
      <w:rFonts w:ascii="Calibri" w:eastAsiaTheme="minorEastAsia" w:hAnsi="Calibri" w:cs="Times New Roman"/>
      <w:b/>
      <w:color w:val="000000" w:themeColor="text1"/>
      <w:kern w:val="3"/>
      <w:sz w:val="28"/>
      <w:szCs w:val="32"/>
      <w:lang w:val="en-US" w:eastAsia="de-DE"/>
      <w14:ligatures w14:val="none"/>
    </w:rPr>
  </w:style>
  <w:style w:type="character" w:customStyle="1" w:styleId="berschrift2Zchn">
    <w:name w:val="Überschrift 2 Zchn"/>
    <w:basedOn w:val="Absatz-Standardschriftart"/>
    <w:link w:val="berschrift2"/>
    <w:uiPriority w:val="9"/>
    <w:rsid w:val="002B1B61"/>
    <w:rPr>
      <w:rFonts w:eastAsiaTheme="majorEastAsia" w:cstheme="majorBidi"/>
      <w:b/>
      <w:color w:val="000000" w:themeColor="text1"/>
      <w:kern w:val="0"/>
      <w:sz w:val="28"/>
      <w:szCs w:val="28"/>
      <w:lang w:val="en-GB"/>
      <w14:ligatures w14:val="none"/>
    </w:rPr>
  </w:style>
  <w:style w:type="paragraph" w:styleId="Listenabsatz">
    <w:name w:val="List Paragraph"/>
    <w:basedOn w:val="Standard"/>
    <w:link w:val="ListenabsatzZchn"/>
    <w:uiPriority w:val="34"/>
    <w:qFormat/>
    <w:rsid w:val="00874CDE"/>
    <w:pPr>
      <w:ind w:left="720"/>
      <w:contextualSpacing/>
    </w:pPr>
  </w:style>
  <w:style w:type="paragraph" w:styleId="Abbildungsverzeichnis">
    <w:name w:val="table of figures"/>
    <w:basedOn w:val="Standard"/>
    <w:next w:val="Standard"/>
    <w:uiPriority w:val="99"/>
    <w:unhideWhenUsed/>
    <w:rsid w:val="005C7D39"/>
    <w:pPr>
      <w:spacing w:after="0"/>
    </w:pPr>
  </w:style>
  <w:style w:type="paragraph" w:styleId="Beschriftung">
    <w:name w:val="caption"/>
    <w:basedOn w:val="Standard"/>
    <w:next w:val="Standard"/>
    <w:uiPriority w:val="35"/>
    <w:unhideWhenUsed/>
    <w:qFormat/>
    <w:rsid w:val="0013681D"/>
    <w:pPr>
      <w:spacing w:before="0" w:after="200"/>
    </w:pPr>
    <w:rPr>
      <w:i/>
      <w:iCs/>
      <w:color w:val="44546A" w:themeColor="text2"/>
      <w:sz w:val="18"/>
      <w:szCs w:val="18"/>
    </w:rPr>
  </w:style>
  <w:style w:type="paragraph" w:customStyle="1" w:styleId="EndNoteBibliographyTitle">
    <w:name w:val="EndNote Bibliography Title"/>
    <w:basedOn w:val="Standard"/>
    <w:link w:val="EndNoteBibliographyTitleChar"/>
    <w:rsid w:val="00104583"/>
    <w:pPr>
      <w:spacing w:after="0"/>
      <w:jc w:val="center"/>
    </w:pPr>
    <w:rPr>
      <w:rFonts w:cs="Calibri"/>
      <w:noProof/>
    </w:rPr>
  </w:style>
  <w:style w:type="character" w:customStyle="1" w:styleId="ListenabsatzZchn">
    <w:name w:val="Listenabsatz Zchn"/>
    <w:basedOn w:val="Absatz-Standardschriftart"/>
    <w:link w:val="Listenabsatz"/>
    <w:uiPriority w:val="34"/>
    <w:rsid w:val="00104583"/>
    <w:rPr>
      <w:rFonts w:ascii="Calibri" w:hAnsi="Calibri" w:cs="Times New Roman"/>
      <w:color w:val="000000" w:themeColor="text1"/>
      <w:kern w:val="0"/>
      <w:sz w:val="24"/>
      <w:lang w:val="en-US"/>
      <w14:ligatures w14:val="none"/>
    </w:rPr>
  </w:style>
  <w:style w:type="character" w:customStyle="1" w:styleId="EndNoteBibliographyTitleChar">
    <w:name w:val="EndNote Bibliography Title Char"/>
    <w:basedOn w:val="ListenabsatzZchn"/>
    <w:link w:val="EndNoteBibliographyTitle"/>
    <w:rsid w:val="00104583"/>
    <w:rPr>
      <w:rFonts w:ascii="Calibri" w:hAnsi="Calibri" w:cs="Calibri"/>
      <w:noProof/>
      <w:color w:val="000000" w:themeColor="text1"/>
      <w:kern w:val="0"/>
      <w:sz w:val="24"/>
      <w:lang w:val="en-US"/>
      <w14:ligatures w14:val="none"/>
    </w:rPr>
  </w:style>
  <w:style w:type="paragraph" w:customStyle="1" w:styleId="EndNoteBibliography">
    <w:name w:val="EndNote Bibliography"/>
    <w:basedOn w:val="Standard"/>
    <w:link w:val="EndNoteBibliographyChar"/>
    <w:rsid w:val="00104583"/>
    <w:pPr>
      <w:numPr>
        <w:numId w:val="6"/>
      </w:numPr>
    </w:pPr>
    <w:rPr>
      <w:rFonts w:cs="Calibri"/>
      <w:noProof/>
    </w:rPr>
  </w:style>
  <w:style w:type="character" w:customStyle="1" w:styleId="EndNoteBibliographyChar">
    <w:name w:val="EndNote Bibliography Char"/>
    <w:basedOn w:val="ListenabsatzZchn"/>
    <w:link w:val="EndNoteBibliography"/>
    <w:rsid w:val="00104583"/>
    <w:rPr>
      <w:rFonts w:ascii="Calibri" w:hAnsi="Calibri" w:cs="Calibri"/>
      <w:noProof/>
      <w:color w:val="000000" w:themeColor="text1"/>
      <w:kern w:val="0"/>
      <w:sz w:val="24"/>
      <w:lang w:val="en-US"/>
      <w14:ligatures w14:val="none"/>
    </w:rPr>
  </w:style>
  <w:style w:type="numbering" w:customStyle="1" w:styleId="NoList1">
    <w:name w:val="No List1"/>
    <w:next w:val="KeineListe"/>
    <w:uiPriority w:val="99"/>
    <w:semiHidden/>
    <w:unhideWhenUsed/>
    <w:rsid w:val="008522F4"/>
  </w:style>
  <w:style w:type="table" w:customStyle="1" w:styleId="Style1">
    <w:name w:val="Style1"/>
    <w:basedOn w:val="NormaleTabelle"/>
    <w:uiPriority w:val="99"/>
    <w:rsid w:val="00CB4966"/>
    <w:pPr>
      <w:spacing w:after="0" w:line="240" w:lineRule="auto"/>
    </w:pPr>
    <w:tblPr>
      <w:tblStyleRowBandSize w:val="1"/>
    </w:tblPr>
    <w:tcPr>
      <w:shd w:val="clear" w:color="auto" w:fill="D9D9D9" w:themeFill="background1" w:themeFillShade="D9"/>
    </w:tcPr>
  </w:style>
  <w:style w:type="paragraph" w:styleId="Kopfzeile">
    <w:name w:val="header"/>
    <w:basedOn w:val="Standard"/>
    <w:link w:val="KopfzeileZchn"/>
    <w:uiPriority w:val="99"/>
    <w:unhideWhenUsed/>
    <w:rsid w:val="00746FF2"/>
    <w:pPr>
      <w:tabs>
        <w:tab w:val="center" w:pos="4513"/>
        <w:tab w:val="right" w:pos="9026"/>
      </w:tabs>
      <w:spacing w:before="0" w:after="0"/>
    </w:pPr>
  </w:style>
  <w:style w:type="character" w:customStyle="1" w:styleId="KopfzeileZchn">
    <w:name w:val="Kopfzeile Zchn"/>
    <w:basedOn w:val="Absatz-Standardschriftart"/>
    <w:link w:val="Kopfzeile"/>
    <w:uiPriority w:val="99"/>
    <w:rsid w:val="00746FF2"/>
    <w:rPr>
      <w:rFonts w:ascii="Calibri" w:hAnsi="Calibri" w:cs="Times New Roman"/>
      <w:color w:val="000000" w:themeColor="text1"/>
      <w:kern w:val="0"/>
      <w:sz w:val="24"/>
      <w:lang w:val="en-US"/>
      <w14:ligatures w14:val="none"/>
    </w:rPr>
  </w:style>
  <w:style w:type="paragraph" w:styleId="Fuzeile">
    <w:name w:val="footer"/>
    <w:basedOn w:val="Standard"/>
    <w:link w:val="FuzeileZchn"/>
    <w:uiPriority w:val="99"/>
    <w:unhideWhenUsed/>
    <w:rsid w:val="00746FF2"/>
    <w:pPr>
      <w:tabs>
        <w:tab w:val="center" w:pos="4513"/>
        <w:tab w:val="right" w:pos="9026"/>
      </w:tabs>
      <w:spacing w:before="0" w:after="0"/>
    </w:pPr>
  </w:style>
  <w:style w:type="character" w:customStyle="1" w:styleId="FuzeileZchn">
    <w:name w:val="Fußzeile Zchn"/>
    <w:basedOn w:val="Absatz-Standardschriftart"/>
    <w:link w:val="Fuzeile"/>
    <w:uiPriority w:val="99"/>
    <w:rsid w:val="00746FF2"/>
    <w:rPr>
      <w:rFonts w:ascii="Calibri" w:hAnsi="Calibri" w:cs="Times New Roman"/>
      <w:color w:val="000000" w:themeColor="text1"/>
      <w:kern w:val="0"/>
      <w:sz w:val="24"/>
      <w:lang w:val="en-US"/>
      <w14:ligatures w14:val="none"/>
    </w:rPr>
  </w:style>
  <w:style w:type="character" w:styleId="Hyperlink">
    <w:name w:val="Hyperlink"/>
    <w:basedOn w:val="Absatz-Standardschriftart"/>
    <w:uiPriority w:val="99"/>
    <w:unhideWhenUsed/>
    <w:rsid w:val="00FD0831"/>
    <w:rPr>
      <w:color w:val="0563C1" w:themeColor="hyperlink"/>
      <w:u w:val="single"/>
    </w:rPr>
  </w:style>
  <w:style w:type="numbering" w:customStyle="1" w:styleId="NoList2">
    <w:name w:val="No List2"/>
    <w:next w:val="KeineListe"/>
    <w:uiPriority w:val="99"/>
    <w:semiHidden/>
    <w:unhideWhenUsed/>
    <w:rsid w:val="00015F5F"/>
  </w:style>
  <w:style w:type="numbering" w:customStyle="1" w:styleId="NoList3">
    <w:name w:val="No List3"/>
    <w:next w:val="KeineListe"/>
    <w:uiPriority w:val="99"/>
    <w:semiHidden/>
    <w:unhideWhenUsed/>
    <w:rsid w:val="00A34609"/>
  </w:style>
  <w:style w:type="paragraph" w:styleId="KeinLeerraum">
    <w:name w:val="No Spacing"/>
    <w:uiPriority w:val="1"/>
    <w:qFormat/>
    <w:rsid w:val="009B1F0A"/>
    <w:pPr>
      <w:suppressAutoHyphens/>
      <w:autoSpaceDN w:val="0"/>
      <w:spacing w:after="0" w:line="240" w:lineRule="auto"/>
    </w:pPr>
    <w:rPr>
      <w:rFonts w:ascii="Calibri" w:hAnsi="Calibri" w:cs="Times New Roman"/>
      <w:color w:val="000000" w:themeColor="text1"/>
      <w:kern w:val="0"/>
      <w:sz w:val="24"/>
      <w:lang w:val="en-US"/>
      <w14:ligatures w14:val="none"/>
    </w:rPr>
  </w:style>
  <w:style w:type="character" w:styleId="BesuchterLink">
    <w:name w:val="FollowedHyperlink"/>
    <w:basedOn w:val="Absatz-Standardschriftart"/>
    <w:uiPriority w:val="99"/>
    <w:semiHidden/>
    <w:unhideWhenUsed/>
    <w:rsid w:val="00B9186B"/>
    <w:rPr>
      <w:color w:val="800080"/>
      <w:u w:val="single"/>
    </w:rPr>
  </w:style>
  <w:style w:type="paragraph" w:customStyle="1" w:styleId="msonormal0">
    <w:name w:val="msonormal"/>
    <w:basedOn w:val="Standard"/>
    <w:rsid w:val="00B9186B"/>
    <w:pPr>
      <w:suppressAutoHyphens w:val="0"/>
      <w:autoSpaceDN/>
      <w:spacing w:before="100" w:beforeAutospacing="1" w:after="100" w:afterAutospacing="1"/>
    </w:pPr>
    <w:rPr>
      <w:rFonts w:ascii="Times New Roman" w:eastAsia="Times New Roman" w:hAnsi="Times New Roman"/>
      <w:color w:val="auto"/>
      <w:szCs w:val="24"/>
      <w:lang w:val="de-DE" w:eastAsia="de-DE"/>
    </w:rPr>
  </w:style>
  <w:style w:type="paragraph" w:customStyle="1" w:styleId="font5">
    <w:name w:val="font5"/>
    <w:basedOn w:val="Standard"/>
    <w:rsid w:val="00B9186B"/>
    <w:pPr>
      <w:suppressAutoHyphens w:val="0"/>
      <w:autoSpaceDN/>
      <w:spacing w:before="100" w:beforeAutospacing="1" w:after="100" w:afterAutospacing="1"/>
    </w:pPr>
    <w:rPr>
      <w:rFonts w:ascii="Arial" w:eastAsia="Times New Roman" w:hAnsi="Arial" w:cs="Arial"/>
      <w:color w:val="000000"/>
      <w:sz w:val="20"/>
      <w:szCs w:val="20"/>
      <w:lang w:val="de-DE" w:eastAsia="de-DE"/>
    </w:rPr>
  </w:style>
  <w:style w:type="paragraph" w:customStyle="1" w:styleId="font6">
    <w:name w:val="font6"/>
    <w:basedOn w:val="Standard"/>
    <w:rsid w:val="00B9186B"/>
    <w:pPr>
      <w:suppressAutoHyphens w:val="0"/>
      <w:autoSpaceDN/>
      <w:spacing w:before="100" w:beforeAutospacing="1" w:after="100" w:afterAutospacing="1"/>
    </w:pPr>
    <w:rPr>
      <w:rFonts w:ascii="Arial" w:eastAsia="Times New Roman" w:hAnsi="Arial" w:cs="Arial"/>
      <w:color w:val="000000"/>
      <w:sz w:val="20"/>
      <w:szCs w:val="20"/>
      <w:lang w:val="de-DE" w:eastAsia="de-DE"/>
    </w:rPr>
  </w:style>
  <w:style w:type="paragraph" w:customStyle="1" w:styleId="xl65">
    <w:name w:val="xl65"/>
    <w:basedOn w:val="Standard"/>
    <w:rsid w:val="00B9186B"/>
    <w:pPr>
      <w:shd w:val="clear" w:color="000000" w:fill="FFFFFF"/>
      <w:suppressAutoHyphens w:val="0"/>
      <w:autoSpaceDN/>
      <w:spacing w:before="100" w:beforeAutospacing="1" w:after="100" w:afterAutospacing="1"/>
      <w:jc w:val="center"/>
    </w:pPr>
    <w:rPr>
      <w:rFonts w:ascii="Times New Roman" w:eastAsia="Times New Roman" w:hAnsi="Times New Roman"/>
      <w:color w:val="auto"/>
      <w:sz w:val="20"/>
      <w:szCs w:val="20"/>
      <w:lang w:val="de-DE" w:eastAsia="de-DE"/>
    </w:rPr>
  </w:style>
  <w:style w:type="paragraph" w:customStyle="1" w:styleId="xl66">
    <w:name w:val="xl66"/>
    <w:basedOn w:val="Standard"/>
    <w:rsid w:val="00B9186B"/>
    <w:pPr>
      <w:shd w:val="clear" w:color="000000" w:fill="FFFFFF"/>
      <w:suppressAutoHyphens w:val="0"/>
      <w:autoSpaceDN/>
      <w:spacing w:before="100" w:beforeAutospacing="1" w:after="100" w:afterAutospacing="1"/>
    </w:pPr>
    <w:rPr>
      <w:rFonts w:ascii="Times New Roman" w:eastAsia="Times New Roman" w:hAnsi="Times New Roman"/>
      <w:color w:val="auto"/>
      <w:sz w:val="20"/>
      <w:szCs w:val="20"/>
      <w:lang w:val="de-DE" w:eastAsia="de-DE"/>
    </w:rPr>
  </w:style>
  <w:style w:type="paragraph" w:customStyle="1" w:styleId="xl67">
    <w:name w:val="xl67"/>
    <w:basedOn w:val="Standard"/>
    <w:rsid w:val="00B9186B"/>
    <w:pPr>
      <w:shd w:val="clear" w:color="000000" w:fill="FFFFFF"/>
      <w:suppressAutoHyphens w:val="0"/>
      <w:autoSpaceDN/>
      <w:spacing w:before="100" w:beforeAutospacing="1" w:after="100" w:afterAutospacing="1"/>
      <w:jc w:val="center"/>
    </w:pPr>
    <w:rPr>
      <w:rFonts w:ascii="Times New Roman" w:eastAsia="Times New Roman" w:hAnsi="Times New Roman"/>
      <w:color w:val="auto"/>
      <w:sz w:val="20"/>
      <w:szCs w:val="20"/>
      <w:lang w:val="de-DE" w:eastAsia="de-DE"/>
    </w:rPr>
  </w:style>
  <w:style w:type="paragraph" w:customStyle="1" w:styleId="xl68">
    <w:name w:val="xl68"/>
    <w:basedOn w:val="Standard"/>
    <w:rsid w:val="00B9186B"/>
    <w:pPr>
      <w:pBdr>
        <w:top w:val="single" w:sz="4" w:space="0" w:color="000000"/>
      </w:pBdr>
      <w:shd w:val="clear" w:color="000000" w:fill="FFFFFF"/>
      <w:suppressAutoHyphens w:val="0"/>
      <w:autoSpaceDN/>
      <w:spacing w:before="100" w:beforeAutospacing="1" w:after="100" w:afterAutospacing="1"/>
      <w:textAlignment w:val="top"/>
    </w:pPr>
    <w:rPr>
      <w:rFonts w:ascii="Times New Roman" w:eastAsia="Times New Roman" w:hAnsi="Times New Roman"/>
      <w:b/>
      <w:bCs/>
      <w:color w:val="auto"/>
      <w:sz w:val="20"/>
      <w:szCs w:val="20"/>
      <w:lang w:val="de-DE" w:eastAsia="de-DE"/>
    </w:rPr>
  </w:style>
  <w:style w:type="paragraph" w:customStyle="1" w:styleId="xl69">
    <w:name w:val="xl69"/>
    <w:basedOn w:val="Standard"/>
    <w:rsid w:val="00B9186B"/>
    <w:pPr>
      <w:pBdr>
        <w:top w:val="single" w:sz="4" w:space="0" w:color="000000"/>
      </w:pBdr>
      <w:shd w:val="clear" w:color="000000" w:fill="FFFFFF"/>
      <w:suppressAutoHyphens w:val="0"/>
      <w:autoSpaceDN/>
      <w:spacing w:before="100" w:beforeAutospacing="1" w:after="100" w:afterAutospacing="1"/>
      <w:jc w:val="center"/>
      <w:textAlignment w:val="top"/>
    </w:pPr>
    <w:rPr>
      <w:rFonts w:ascii="Times New Roman" w:eastAsia="Times New Roman" w:hAnsi="Times New Roman"/>
      <w:color w:val="auto"/>
      <w:sz w:val="20"/>
      <w:szCs w:val="20"/>
      <w:lang w:val="de-DE" w:eastAsia="de-DE"/>
    </w:rPr>
  </w:style>
  <w:style w:type="paragraph" w:customStyle="1" w:styleId="xl70">
    <w:name w:val="xl70"/>
    <w:basedOn w:val="Standard"/>
    <w:rsid w:val="00B9186B"/>
    <w:pPr>
      <w:shd w:val="clear" w:color="000000" w:fill="FFFFFF"/>
      <w:suppressAutoHyphens w:val="0"/>
      <w:autoSpaceDN/>
      <w:spacing w:before="100" w:beforeAutospacing="1" w:after="100" w:afterAutospacing="1"/>
      <w:ind w:firstLineChars="100" w:firstLine="100"/>
      <w:textAlignment w:val="top"/>
    </w:pPr>
    <w:rPr>
      <w:rFonts w:ascii="Times New Roman" w:eastAsia="Times New Roman" w:hAnsi="Times New Roman"/>
      <w:color w:val="auto"/>
      <w:sz w:val="20"/>
      <w:szCs w:val="20"/>
      <w:lang w:val="de-DE" w:eastAsia="de-DE"/>
    </w:rPr>
  </w:style>
  <w:style w:type="paragraph" w:customStyle="1" w:styleId="xl71">
    <w:name w:val="xl71"/>
    <w:basedOn w:val="Standard"/>
    <w:rsid w:val="00B9186B"/>
    <w:pPr>
      <w:shd w:val="clear" w:color="000000" w:fill="FFFFFF"/>
      <w:suppressAutoHyphens w:val="0"/>
      <w:autoSpaceDN/>
      <w:spacing w:before="100" w:beforeAutospacing="1" w:after="100" w:afterAutospacing="1"/>
      <w:jc w:val="center"/>
      <w:textAlignment w:val="top"/>
    </w:pPr>
    <w:rPr>
      <w:rFonts w:ascii="Times New Roman" w:eastAsia="Times New Roman" w:hAnsi="Times New Roman"/>
      <w:color w:val="auto"/>
      <w:sz w:val="20"/>
      <w:szCs w:val="20"/>
      <w:lang w:val="de-DE" w:eastAsia="de-DE"/>
    </w:rPr>
  </w:style>
  <w:style w:type="paragraph" w:customStyle="1" w:styleId="xl72">
    <w:name w:val="xl72"/>
    <w:basedOn w:val="Standard"/>
    <w:rsid w:val="00B9186B"/>
    <w:pPr>
      <w:shd w:val="clear" w:color="000000" w:fill="FFFFFF"/>
      <w:suppressAutoHyphens w:val="0"/>
      <w:autoSpaceDN/>
      <w:spacing w:before="100" w:beforeAutospacing="1" w:after="100" w:afterAutospacing="1"/>
      <w:ind w:firstLineChars="100" w:firstLine="100"/>
      <w:jc w:val="center"/>
      <w:textAlignment w:val="top"/>
    </w:pPr>
    <w:rPr>
      <w:rFonts w:ascii="Times New Roman" w:eastAsia="Times New Roman" w:hAnsi="Times New Roman"/>
      <w:color w:val="auto"/>
      <w:sz w:val="20"/>
      <w:szCs w:val="20"/>
      <w:lang w:val="de-DE" w:eastAsia="de-DE"/>
    </w:rPr>
  </w:style>
  <w:style w:type="paragraph" w:customStyle="1" w:styleId="xl73">
    <w:name w:val="xl73"/>
    <w:basedOn w:val="Standard"/>
    <w:rsid w:val="00B9186B"/>
    <w:pPr>
      <w:shd w:val="clear" w:color="000000" w:fill="FFFFFF"/>
      <w:suppressAutoHyphens w:val="0"/>
      <w:autoSpaceDN/>
      <w:spacing w:before="100" w:beforeAutospacing="1" w:after="100" w:afterAutospacing="1"/>
      <w:textAlignment w:val="top"/>
    </w:pPr>
    <w:rPr>
      <w:rFonts w:ascii="Times New Roman" w:eastAsia="Times New Roman" w:hAnsi="Times New Roman"/>
      <w:b/>
      <w:bCs/>
      <w:color w:val="auto"/>
      <w:sz w:val="20"/>
      <w:szCs w:val="20"/>
      <w:lang w:val="de-DE" w:eastAsia="de-DE"/>
    </w:rPr>
  </w:style>
  <w:style w:type="paragraph" w:customStyle="1" w:styleId="xl74">
    <w:name w:val="xl74"/>
    <w:basedOn w:val="Standard"/>
    <w:rsid w:val="00B9186B"/>
    <w:pPr>
      <w:shd w:val="clear" w:color="000000" w:fill="FFFFFF"/>
      <w:suppressAutoHyphens w:val="0"/>
      <w:autoSpaceDN/>
      <w:spacing w:before="100" w:beforeAutospacing="1" w:after="100" w:afterAutospacing="1"/>
      <w:textAlignment w:val="top"/>
    </w:pPr>
    <w:rPr>
      <w:rFonts w:ascii="Times New Roman" w:eastAsia="Times New Roman" w:hAnsi="Times New Roman"/>
      <w:b/>
      <w:bCs/>
      <w:color w:val="auto"/>
      <w:sz w:val="20"/>
      <w:szCs w:val="20"/>
      <w:lang w:val="de-DE" w:eastAsia="de-DE"/>
    </w:rPr>
  </w:style>
  <w:style w:type="paragraph" w:customStyle="1" w:styleId="xl75">
    <w:name w:val="xl75"/>
    <w:basedOn w:val="Standard"/>
    <w:rsid w:val="00B9186B"/>
    <w:pPr>
      <w:shd w:val="clear" w:color="000000" w:fill="FFFFFF"/>
      <w:suppressAutoHyphens w:val="0"/>
      <w:autoSpaceDN/>
      <w:spacing w:before="100" w:beforeAutospacing="1" w:after="100" w:afterAutospacing="1"/>
      <w:ind w:firstLineChars="100" w:firstLine="100"/>
      <w:textAlignment w:val="top"/>
    </w:pPr>
    <w:rPr>
      <w:rFonts w:ascii="Times New Roman" w:eastAsia="Times New Roman" w:hAnsi="Times New Roman"/>
      <w:color w:val="auto"/>
      <w:sz w:val="20"/>
      <w:szCs w:val="20"/>
      <w:lang w:val="de-DE" w:eastAsia="de-DE"/>
    </w:rPr>
  </w:style>
  <w:style w:type="paragraph" w:customStyle="1" w:styleId="xl76">
    <w:name w:val="xl76"/>
    <w:basedOn w:val="Standard"/>
    <w:rsid w:val="00B9186B"/>
    <w:pPr>
      <w:shd w:val="clear" w:color="000000" w:fill="FFFFFF"/>
      <w:suppressAutoHyphens w:val="0"/>
      <w:autoSpaceDN/>
      <w:spacing w:before="100" w:beforeAutospacing="1" w:after="100" w:afterAutospacing="1"/>
    </w:pPr>
    <w:rPr>
      <w:rFonts w:ascii="Times New Roman" w:eastAsia="Times New Roman" w:hAnsi="Times New Roman"/>
      <w:color w:val="auto"/>
      <w:sz w:val="20"/>
      <w:szCs w:val="20"/>
      <w:lang w:val="de-DE" w:eastAsia="de-DE"/>
    </w:rPr>
  </w:style>
  <w:style w:type="paragraph" w:customStyle="1" w:styleId="xl77">
    <w:name w:val="xl77"/>
    <w:basedOn w:val="Standard"/>
    <w:rsid w:val="00B9186B"/>
    <w:pPr>
      <w:pBdr>
        <w:bottom w:val="single" w:sz="4" w:space="0" w:color="000000"/>
      </w:pBdr>
      <w:shd w:val="clear" w:color="000000" w:fill="FFFFFF"/>
      <w:suppressAutoHyphens w:val="0"/>
      <w:autoSpaceDN/>
      <w:spacing w:before="100" w:beforeAutospacing="1" w:after="100" w:afterAutospacing="1"/>
    </w:pPr>
    <w:rPr>
      <w:rFonts w:ascii="Times New Roman" w:eastAsia="Times New Roman" w:hAnsi="Times New Roman"/>
      <w:color w:val="auto"/>
      <w:sz w:val="20"/>
      <w:szCs w:val="20"/>
      <w:lang w:val="de-DE" w:eastAsia="de-DE"/>
    </w:rPr>
  </w:style>
  <w:style w:type="table" w:styleId="Tabellenraster">
    <w:name w:val="Table Grid"/>
    <w:basedOn w:val="NormaleTabelle"/>
    <w:uiPriority w:val="39"/>
    <w:rsid w:val="00B918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NormaleTabelle"/>
    <w:next w:val="Tabellenraster"/>
    <w:uiPriority w:val="39"/>
    <w:rsid w:val="00306A01"/>
    <w:pPr>
      <w:spacing w:after="0" w:line="240" w:lineRule="auto"/>
    </w:pPr>
    <w:rPr>
      <w:rFonts w:eastAsiaTheme="minorHAns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anuscript">
    <w:name w:val="Manuscript"/>
    <w:basedOn w:val="Standard"/>
    <w:link w:val="ManuscriptChar"/>
    <w:qFormat/>
    <w:rsid w:val="00F90423"/>
    <w:pPr>
      <w:widowControl w:val="0"/>
      <w:suppressAutoHyphens w:val="0"/>
      <w:autoSpaceDN/>
      <w:spacing w:before="90" w:after="90" w:line="480" w:lineRule="auto"/>
      <w:contextualSpacing/>
      <w:jc w:val="both"/>
      <w:textboxTightWrap w:val="firstLineOnly"/>
    </w:pPr>
    <w:rPr>
      <w:rFonts w:asciiTheme="majorHAnsi" w:eastAsia="Arial" w:hAnsiTheme="majorHAnsi" w:cs="Arial"/>
      <w:szCs w:val="20"/>
    </w:rPr>
  </w:style>
  <w:style w:type="character" w:customStyle="1" w:styleId="ManuscriptChar">
    <w:name w:val="Manuscript Char"/>
    <w:basedOn w:val="Absatz-Standardschriftart"/>
    <w:link w:val="Manuscript"/>
    <w:rsid w:val="00F90423"/>
    <w:rPr>
      <w:rFonts w:asciiTheme="majorHAnsi" w:eastAsia="Arial" w:hAnsiTheme="majorHAnsi" w:cs="Arial"/>
      <w:color w:val="000000" w:themeColor="text1"/>
      <w:kern w:val="0"/>
      <w:sz w:val="24"/>
      <w:szCs w:val="20"/>
      <w:lang w:val="en-GB"/>
      <w14:ligatures w14:val="none"/>
    </w:rPr>
  </w:style>
  <w:style w:type="paragraph" w:styleId="Kommentartext">
    <w:name w:val="annotation text"/>
    <w:basedOn w:val="Standard"/>
    <w:link w:val="KommentartextZchn"/>
    <w:uiPriority w:val="99"/>
    <w:unhideWhenUsed/>
    <w:rsid w:val="008A34C2"/>
    <w:pPr>
      <w:suppressAutoHyphens w:val="0"/>
      <w:autoSpaceDN/>
      <w:spacing w:before="90" w:after="90"/>
    </w:pPr>
    <w:rPr>
      <w:rFonts w:ascii="Arial" w:eastAsia="Arial" w:hAnsi="Arial" w:cs="Arial"/>
      <w:color w:val="auto"/>
      <w:sz w:val="20"/>
      <w:szCs w:val="20"/>
    </w:rPr>
  </w:style>
  <w:style w:type="character" w:customStyle="1" w:styleId="KommentartextZchn">
    <w:name w:val="Kommentartext Zchn"/>
    <w:basedOn w:val="Absatz-Standardschriftart"/>
    <w:link w:val="Kommentartext"/>
    <w:uiPriority w:val="99"/>
    <w:rsid w:val="008A34C2"/>
    <w:rPr>
      <w:rFonts w:ascii="Arial" w:eastAsia="Arial" w:hAnsi="Arial" w:cs="Arial"/>
      <w:kern w:val="0"/>
      <w:sz w:val="20"/>
      <w:szCs w:val="20"/>
      <w:lang w:val="en-GB"/>
      <w14:ligatures w14:val="none"/>
    </w:rPr>
  </w:style>
  <w:style w:type="character" w:styleId="Kommentarzeichen">
    <w:name w:val="annotation reference"/>
    <w:basedOn w:val="Absatz-Standardschriftart"/>
    <w:uiPriority w:val="99"/>
    <w:semiHidden/>
    <w:unhideWhenUsed/>
    <w:rsid w:val="008A34C2"/>
    <w:rPr>
      <w:sz w:val="16"/>
      <w:szCs w:val="16"/>
    </w:rPr>
  </w:style>
  <w:style w:type="paragraph" w:styleId="StandardWeb">
    <w:name w:val="Normal (Web)"/>
    <w:basedOn w:val="Standard"/>
    <w:uiPriority w:val="99"/>
    <w:semiHidden/>
    <w:unhideWhenUsed/>
    <w:rsid w:val="00750FC2"/>
    <w:pPr>
      <w:suppressAutoHyphens w:val="0"/>
      <w:autoSpaceDN/>
      <w:spacing w:before="100" w:beforeAutospacing="1" w:after="100" w:afterAutospacing="1"/>
    </w:pPr>
    <w:rPr>
      <w:rFonts w:ascii="Times New Roman" w:eastAsia="Times New Roman" w:hAnsi="Times New Roman"/>
      <w:color w:val="auto"/>
      <w:szCs w:val="24"/>
      <w:lang w:val="de-DE" w:eastAsia="de-DE"/>
    </w:rPr>
  </w:style>
  <w:style w:type="paragraph" w:styleId="z-Formularbeginn">
    <w:name w:val="HTML Top of Form"/>
    <w:basedOn w:val="Standard"/>
    <w:next w:val="Standard"/>
    <w:link w:val="z-FormularbeginnZchn"/>
    <w:hidden/>
    <w:uiPriority w:val="99"/>
    <w:semiHidden/>
    <w:unhideWhenUsed/>
    <w:rsid w:val="00750FC2"/>
    <w:pPr>
      <w:pBdr>
        <w:bottom w:val="single" w:sz="6" w:space="1" w:color="auto"/>
      </w:pBdr>
      <w:suppressAutoHyphens w:val="0"/>
      <w:autoSpaceDN/>
      <w:spacing w:before="0" w:after="0"/>
      <w:jc w:val="center"/>
    </w:pPr>
    <w:rPr>
      <w:rFonts w:ascii="Arial" w:eastAsia="Times New Roman" w:hAnsi="Arial" w:cs="Arial"/>
      <w:vanish/>
      <w:color w:val="auto"/>
      <w:sz w:val="16"/>
      <w:szCs w:val="16"/>
      <w:lang w:val="de-DE" w:eastAsia="de-DE"/>
    </w:rPr>
  </w:style>
  <w:style w:type="character" w:customStyle="1" w:styleId="z-FormularbeginnZchn">
    <w:name w:val="z-Formularbeginn Zchn"/>
    <w:basedOn w:val="Absatz-Standardschriftart"/>
    <w:link w:val="z-Formularbeginn"/>
    <w:uiPriority w:val="99"/>
    <w:semiHidden/>
    <w:rsid w:val="00750FC2"/>
    <w:rPr>
      <w:rFonts w:ascii="Arial" w:eastAsia="Times New Roman" w:hAnsi="Arial" w:cs="Arial"/>
      <w:vanish/>
      <w:kern w:val="0"/>
      <w:sz w:val="16"/>
      <w:szCs w:val="16"/>
      <w:lang w:eastAsia="de-DE"/>
      <w14:ligatures w14:val="none"/>
    </w:rPr>
  </w:style>
  <w:style w:type="paragraph" w:styleId="Kommentarthema">
    <w:name w:val="annotation subject"/>
    <w:basedOn w:val="Kommentartext"/>
    <w:next w:val="Kommentartext"/>
    <w:link w:val="KommentarthemaZchn"/>
    <w:uiPriority w:val="99"/>
    <w:semiHidden/>
    <w:unhideWhenUsed/>
    <w:rsid w:val="001B34E0"/>
    <w:pPr>
      <w:suppressAutoHyphens/>
      <w:autoSpaceDN w:val="0"/>
      <w:spacing w:before="120" w:after="120"/>
    </w:pPr>
    <w:rPr>
      <w:rFonts w:ascii="Calibri" w:eastAsia="Calibri" w:hAnsi="Calibri" w:cs="Times New Roman"/>
      <w:b/>
      <w:bCs/>
      <w:color w:val="000000" w:themeColor="text1"/>
    </w:rPr>
  </w:style>
  <w:style w:type="character" w:customStyle="1" w:styleId="KommentarthemaZchn">
    <w:name w:val="Kommentarthema Zchn"/>
    <w:basedOn w:val="KommentartextZchn"/>
    <w:link w:val="Kommentarthema"/>
    <w:uiPriority w:val="99"/>
    <w:semiHidden/>
    <w:rsid w:val="001B34E0"/>
    <w:rPr>
      <w:rFonts w:ascii="Calibri" w:eastAsia="Arial" w:hAnsi="Calibri" w:cs="Times New Roman"/>
      <w:b/>
      <w:bCs/>
      <w:color w:val="000000" w:themeColor="text1"/>
      <w:kern w:val="0"/>
      <w:sz w:val="20"/>
      <w:szCs w:val="20"/>
      <w:lang w:val="en-GB"/>
      <w14:ligatures w14:val="none"/>
    </w:rPr>
  </w:style>
  <w:style w:type="paragraph" w:styleId="berarbeitung">
    <w:name w:val="Revision"/>
    <w:hidden/>
    <w:uiPriority w:val="99"/>
    <w:semiHidden/>
    <w:rsid w:val="0082556F"/>
    <w:pPr>
      <w:spacing w:after="0" w:line="240" w:lineRule="auto"/>
    </w:pPr>
    <w:rPr>
      <w:rFonts w:ascii="Calibri" w:hAnsi="Calibri" w:cs="Times New Roman"/>
      <w:color w:val="000000" w:themeColor="text1"/>
      <w:kern w:val="0"/>
      <w:sz w:val="24"/>
      <w:lang w:val="en-GB"/>
      <w14:ligatures w14:val="none"/>
    </w:rPr>
  </w:style>
  <w:style w:type="character" w:styleId="Zeilennummer">
    <w:name w:val="line number"/>
    <w:basedOn w:val="Absatz-Standardschriftart"/>
    <w:uiPriority w:val="99"/>
    <w:semiHidden/>
    <w:unhideWhenUsed/>
    <w:rsid w:val="00F256E0"/>
  </w:style>
  <w:style w:type="character" w:customStyle="1" w:styleId="NichtaufgelsteErwhnung1">
    <w:name w:val="Nicht aufgelöste Erwähnung1"/>
    <w:basedOn w:val="Absatz-Standardschriftart"/>
    <w:uiPriority w:val="99"/>
    <w:semiHidden/>
    <w:unhideWhenUsed/>
    <w:rsid w:val="001C3005"/>
    <w:rPr>
      <w:color w:val="605E5C"/>
      <w:shd w:val="clear" w:color="auto" w:fill="E1DFDD"/>
    </w:rPr>
  </w:style>
  <w:style w:type="paragraph" w:styleId="Funotentext">
    <w:name w:val="footnote text"/>
    <w:basedOn w:val="Standard"/>
    <w:link w:val="FunotentextZchn"/>
    <w:uiPriority w:val="99"/>
    <w:semiHidden/>
    <w:unhideWhenUsed/>
    <w:rsid w:val="00B672D0"/>
    <w:pPr>
      <w:spacing w:before="0" w:after="0" w:line="480" w:lineRule="auto"/>
      <w:jc w:val="both"/>
    </w:pPr>
    <w:rPr>
      <w:sz w:val="20"/>
      <w:szCs w:val="20"/>
    </w:rPr>
  </w:style>
  <w:style w:type="character" w:customStyle="1" w:styleId="FunotentextZchn">
    <w:name w:val="Fußnotentext Zchn"/>
    <w:basedOn w:val="Absatz-Standardschriftart"/>
    <w:link w:val="Funotentext"/>
    <w:uiPriority w:val="99"/>
    <w:semiHidden/>
    <w:rsid w:val="00B672D0"/>
    <w:rPr>
      <w:rFonts w:ascii="Calibri" w:hAnsi="Calibri" w:cs="Times New Roman"/>
      <w:color w:val="000000" w:themeColor="text1"/>
      <w:kern w:val="0"/>
      <w:sz w:val="20"/>
      <w:szCs w:val="20"/>
      <w:lang w:val="en-US"/>
      <w14:ligatures w14:val="none"/>
    </w:rPr>
  </w:style>
  <w:style w:type="character" w:styleId="Funotenzeichen">
    <w:name w:val="footnote reference"/>
    <w:basedOn w:val="Absatz-Standardschriftart"/>
    <w:uiPriority w:val="99"/>
    <w:semiHidden/>
    <w:unhideWhenUsed/>
    <w:rsid w:val="00B672D0"/>
    <w:rPr>
      <w:vertAlign w:val="superscript"/>
    </w:rPr>
  </w:style>
  <w:style w:type="paragraph" w:styleId="Sprechblasentext">
    <w:name w:val="Balloon Text"/>
    <w:basedOn w:val="Standard"/>
    <w:link w:val="SprechblasentextZchn"/>
    <w:uiPriority w:val="99"/>
    <w:semiHidden/>
    <w:unhideWhenUsed/>
    <w:rsid w:val="000C012F"/>
    <w:pPr>
      <w:spacing w:before="0"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C012F"/>
    <w:rPr>
      <w:rFonts w:ascii="Segoe UI" w:hAnsi="Segoe UI" w:cs="Segoe UI"/>
      <w:color w:val="000000" w:themeColor="text1"/>
      <w:kern w:val="0"/>
      <w:sz w:val="18"/>
      <w:szCs w:val="1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232417">
      <w:bodyDiv w:val="1"/>
      <w:marLeft w:val="0"/>
      <w:marRight w:val="0"/>
      <w:marTop w:val="0"/>
      <w:marBottom w:val="0"/>
      <w:divBdr>
        <w:top w:val="none" w:sz="0" w:space="0" w:color="auto"/>
        <w:left w:val="none" w:sz="0" w:space="0" w:color="auto"/>
        <w:bottom w:val="none" w:sz="0" w:space="0" w:color="auto"/>
        <w:right w:val="none" w:sz="0" w:space="0" w:color="auto"/>
      </w:divBdr>
    </w:div>
    <w:div w:id="328142863">
      <w:bodyDiv w:val="1"/>
      <w:marLeft w:val="0"/>
      <w:marRight w:val="0"/>
      <w:marTop w:val="0"/>
      <w:marBottom w:val="0"/>
      <w:divBdr>
        <w:top w:val="none" w:sz="0" w:space="0" w:color="auto"/>
        <w:left w:val="none" w:sz="0" w:space="0" w:color="auto"/>
        <w:bottom w:val="none" w:sz="0" w:space="0" w:color="auto"/>
        <w:right w:val="none" w:sz="0" w:space="0" w:color="auto"/>
      </w:divBdr>
    </w:div>
    <w:div w:id="396585582">
      <w:bodyDiv w:val="1"/>
      <w:marLeft w:val="0"/>
      <w:marRight w:val="0"/>
      <w:marTop w:val="0"/>
      <w:marBottom w:val="0"/>
      <w:divBdr>
        <w:top w:val="none" w:sz="0" w:space="0" w:color="auto"/>
        <w:left w:val="none" w:sz="0" w:space="0" w:color="auto"/>
        <w:bottom w:val="none" w:sz="0" w:space="0" w:color="auto"/>
        <w:right w:val="none" w:sz="0" w:space="0" w:color="auto"/>
      </w:divBdr>
    </w:div>
    <w:div w:id="485824439">
      <w:bodyDiv w:val="1"/>
      <w:marLeft w:val="0"/>
      <w:marRight w:val="0"/>
      <w:marTop w:val="0"/>
      <w:marBottom w:val="0"/>
      <w:divBdr>
        <w:top w:val="none" w:sz="0" w:space="0" w:color="auto"/>
        <w:left w:val="none" w:sz="0" w:space="0" w:color="auto"/>
        <w:bottom w:val="none" w:sz="0" w:space="0" w:color="auto"/>
        <w:right w:val="none" w:sz="0" w:space="0" w:color="auto"/>
      </w:divBdr>
    </w:div>
    <w:div w:id="655187022">
      <w:bodyDiv w:val="1"/>
      <w:marLeft w:val="0"/>
      <w:marRight w:val="0"/>
      <w:marTop w:val="0"/>
      <w:marBottom w:val="0"/>
      <w:divBdr>
        <w:top w:val="none" w:sz="0" w:space="0" w:color="auto"/>
        <w:left w:val="none" w:sz="0" w:space="0" w:color="auto"/>
        <w:bottom w:val="none" w:sz="0" w:space="0" w:color="auto"/>
        <w:right w:val="none" w:sz="0" w:space="0" w:color="auto"/>
      </w:divBdr>
    </w:div>
    <w:div w:id="921062022">
      <w:bodyDiv w:val="1"/>
      <w:marLeft w:val="0"/>
      <w:marRight w:val="0"/>
      <w:marTop w:val="0"/>
      <w:marBottom w:val="0"/>
      <w:divBdr>
        <w:top w:val="none" w:sz="0" w:space="0" w:color="auto"/>
        <w:left w:val="none" w:sz="0" w:space="0" w:color="auto"/>
        <w:bottom w:val="none" w:sz="0" w:space="0" w:color="auto"/>
        <w:right w:val="none" w:sz="0" w:space="0" w:color="auto"/>
      </w:divBdr>
    </w:div>
    <w:div w:id="961110405">
      <w:bodyDiv w:val="1"/>
      <w:marLeft w:val="0"/>
      <w:marRight w:val="0"/>
      <w:marTop w:val="0"/>
      <w:marBottom w:val="0"/>
      <w:divBdr>
        <w:top w:val="none" w:sz="0" w:space="0" w:color="auto"/>
        <w:left w:val="none" w:sz="0" w:space="0" w:color="auto"/>
        <w:bottom w:val="none" w:sz="0" w:space="0" w:color="auto"/>
        <w:right w:val="none" w:sz="0" w:space="0" w:color="auto"/>
      </w:divBdr>
    </w:div>
    <w:div w:id="1076324821">
      <w:bodyDiv w:val="1"/>
      <w:marLeft w:val="0"/>
      <w:marRight w:val="0"/>
      <w:marTop w:val="0"/>
      <w:marBottom w:val="0"/>
      <w:divBdr>
        <w:top w:val="none" w:sz="0" w:space="0" w:color="auto"/>
        <w:left w:val="none" w:sz="0" w:space="0" w:color="auto"/>
        <w:bottom w:val="none" w:sz="0" w:space="0" w:color="auto"/>
        <w:right w:val="none" w:sz="0" w:space="0" w:color="auto"/>
      </w:divBdr>
    </w:div>
    <w:div w:id="1360156441">
      <w:bodyDiv w:val="1"/>
      <w:marLeft w:val="0"/>
      <w:marRight w:val="0"/>
      <w:marTop w:val="0"/>
      <w:marBottom w:val="0"/>
      <w:divBdr>
        <w:top w:val="none" w:sz="0" w:space="0" w:color="auto"/>
        <w:left w:val="none" w:sz="0" w:space="0" w:color="auto"/>
        <w:bottom w:val="none" w:sz="0" w:space="0" w:color="auto"/>
        <w:right w:val="none" w:sz="0" w:space="0" w:color="auto"/>
      </w:divBdr>
      <w:divsChild>
        <w:div w:id="617178288">
          <w:marLeft w:val="0"/>
          <w:marRight w:val="0"/>
          <w:marTop w:val="0"/>
          <w:marBottom w:val="0"/>
          <w:divBdr>
            <w:top w:val="single" w:sz="2" w:space="0" w:color="D9D9E3"/>
            <w:left w:val="single" w:sz="2" w:space="0" w:color="D9D9E3"/>
            <w:bottom w:val="single" w:sz="2" w:space="0" w:color="D9D9E3"/>
            <w:right w:val="single" w:sz="2" w:space="0" w:color="D9D9E3"/>
          </w:divBdr>
          <w:divsChild>
            <w:div w:id="890338781">
              <w:marLeft w:val="0"/>
              <w:marRight w:val="0"/>
              <w:marTop w:val="0"/>
              <w:marBottom w:val="0"/>
              <w:divBdr>
                <w:top w:val="single" w:sz="2" w:space="0" w:color="D9D9E3"/>
                <w:left w:val="single" w:sz="2" w:space="0" w:color="D9D9E3"/>
                <w:bottom w:val="single" w:sz="2" w:space="0" w:color="D9D9E3"/>
                <w:right w:val="single" w:sz="2" w:space="0" w:color="D9D9E3"/>
              </w:divBdr>
              <w:divsChild>
                <w:div w:id="1167597878">
                  <w:marLeft w:val="0"/>
                  <w:marRight w:val="0"/>
                  <w:marTop w:val="0"/>
                  <w:marBottom w:val="0"/>
                  <w:divBdr>
                    <w:top w:val="single" w:sz="2" w:space="0" w:color="D9D9E3"/>
                    <w:left w:val="single" w:sz="2" w:space="0" w:color="D9D9E3"/>
                    <w:bottom w:val="single" w:sz="2" w:space="0" w:color="D9D9E3"/>
                    <w:right w:val="single" w:sz="2" w:space="0" w:color="D9D9E3"/>
                  </w:divBdr>
                  <w:divsChild>
                    <w:div w:id="1658798653">
                      <w:marLeft w:val="0"/>
                      <w:marRight w:val="0"/>
                      <w:marTop w:val="0"/>
                      <w:marBottom w:val="0"/>
                      <w:divBdr>
                        <w:top w:val="single" w:sz="2" w:space="0" w:color="D9D9E3"/>
                        <w:left w:val="single" w:sz="2" w:space="0" w:color="D9D9E3"/>
                        <w:bottom w:val="single" w:sz="2" w:space="0" w:color="D9D9E3"/>
                        <w:right w:val="single" w:sz="2" w:space="0" w:color="D9D9E3"/>
                      </w:divBdr>
                      <w:divsChild>
                        <w:div w:id="753820041">
                          <w:marLeft w:val="0"/>
                          <w:marRight w:val="0"/>
                          <w:marTop w:val="0"/>
                          <w:marBottom w:val="0"/>
                          <w:divBdr>
                            <w:top w:val="single" w:sz="2" w:space="0" w:color="D9D9E3"/>
                            <w:left w:val="single" w:sz="2" w:space="0" w:color="D9D9E3"/>
                            <w:bottom w:val="single" w:sz="2" w:space="0" w:color="D9D9E3"/>
                            <w:right w:val="single" w:sz="2" w:space="0" w:color="D9D9E3"/>
                          </w:divBdr>
                          <w:divsChild>
                            <w:div w:id="1595363371">
                              <w:marLeft w:val="0"/>
                              <w:marRight w:val="0"/>
                              <w:marTop w:val="100"/>
                              <w:marBottom w:val="100"/>
                              <w:divBdr>
                                <w:top w:val="single" w:sz="2" w:space="0" w:color="D9D9E3"/>
                                <w:left w:val="single" w:sz="2" w:space="0" w:color="D9D9E3"/>
                                <w:bottom w:val="single" w:sz="2" w:space="0" w:color="D9D9E3"/>
                                <w:right w:val="single" w:sz="2" w:space="0" w:color="D9D9E3"/>
                              </w:divBdr>
                              <w:divsChild>
                                <w:div w:id="735319594">
                                  <w:marLeft w:val="0"/>
                                  <w:marRight w:val="0"/>
                                  <w:marTop w:val="0"/>
                                  <w:marBottom w:val="0"/>
                                  <w:divBdr>
                                    <w:top w:val="single" w:sz="2" w:space="0" w:color="D9D9E3"/>
                                    <w:left w:val="single" w:sz="2" w:space="0" w:color="D9D9E3"/>
                                    <w:bottom w:val="single" w:sz="2" w:space="0" w:color="D9D9E3"/>
                                    <w:right w:val="single" w:sz="2" w:space="0" w:color="D9D9E3"/>
                                  </w:divBdr>
                                  <w:divsChild>
                                    <w:div w:id="1091438006">
                                      <w:marLeft w:val="0"/>
                                      <w:marRight w:val="0"/>
                                      <w:marTop w:val="0"/>
                                      <w:marBottom w:val="0"/>
                                      <w:divBdr>
                                        <w:top w:val="single" w:sz="2" w:space="0" w:color="D9D9E3"/>
                                        <w:left w:val="single" w:sz="2" w:space="0" w:color="D9D9E3"/>
                                        <w:bottom w:val="single" w:sz="2" w:space="0" w:color="D9D9E3"/>
                                        <w:right w:val="single" w:sz="2" w:space="0" w:color="D9D9E3"/>
                                      </w:divBdr>
                                      <w:divsChild>
                                        <w:div w:id="1940674381">
                                          <w:marLeft w:val="0"/>
                                          <w:marRight w:val="0"/>
                                          <w:marTop w:val="0"/>
                                          <w:marBottom w:val="0"/>
                                          <w:divBdr>
                                            <w:top w:val="single" w:sz="2" w:space="0" w:color="D9D9E3"/>
                                            <w:left w:val="single" w:sz="2" w:space="0" w:color="D9D9E3"/>
                                            <w:bottom w:val="single" w:sz="2" w:space="0" w:color="D9D9E3"/>
                                            <w:right w:val="single" w:sz="2" w:space="0" w:color="D9D9E3"/>
                                          </w:divBdr>
                                          <w:divsChild>
                                            <w:div w:id="1239023889">
                                              <w:marLeft w:val="0"/>
                                              <w:marRight w:val="0"/>
                                              <w:marTop w:val="0"/>
                                              <w:marBottom w:val="0"/>
                                              <w:divBdr>
                                                <w:top w:val="single" w:sz="2" w:space="0" w:color="D9D9E3"/>
                                                <w:left w:val="single" w:sz="2" w:space="0" w:color="D9D9E3"/>
                                                <w:bottom w:val="single" w:sz="2" w:space="0" w:color="D9D9E3"/>
                                                <w:right w:val="single" w:sz="2" w:space="0" w:color="D9D9E3"/>
                                              </w:divBdr>
                                              <w:divsChild>
                                                <w:div w:id="2101221363">
                                                  <w:marLeft w:val="0"/>
                                                  <w:marRight w:val="0"/>
                                                  <w:marTop w:val="0"/>
                                                  <w:marBottom w:val="0"/>
                                                  <w:divBdr>
                                                    <w:top w:val="single" w:sz="2" w:space="0" w:color="D9D9E3"/>
                                                    <w:left w:val="single" w:sz="2" w:space="0" w:color="D9D9E3"/>
                                                    <w:bottom w:val="single" w:sz="2" w:space="0" w:color="D9D9E3"/>
                                                    <w:right w:val="single" w:sz="2" w:space="0" w:color="D9D9E3"/>
                                                  </w:divBdr>
                                                  <w:divsChild>
                                                    <w:div w:id="36301962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508864450">
          <w:marLeft w:val="0"/>
          <w:marRight w:val="0"/>
          <w:marTop w:val="0"/>
          <w:marBottom w:val="0"/>
          <w:divBdr>
            <w:top w:val="none" w:sz="0" w:space="0" w:color="auto"/>
            <w:left w:val="none" w:sz="0" w:space="0" w:color="auto"/>
            <w:bottom w:val="none" w:sz="0" w:space="0" w:color="auto"/>
            <w:right w:val="none" w:sz="0" w:space="0" w:color="auto"/>
          </w:divBdr>
        </w:div>
      </w:divsChild>
    </w:div>
    <w:div w:id="1608196300">
      <w:bodyDiv w:val="1"/>
      <w:marLeft w:val="0"/>
      <w:marRight w:val="0"/>
      <w:marTop w:val="0"/>
      <w:marBottom w:val="0"/>
      <w:divBdr>
        <w:top w:val="none" w:sz="0" w:space="0" w:color="auto"/>
        <w:left w:val="none" w:sz="0" w:space="0" w:color="auto"/>
        <w:bottom w:val="none" w:sz="0" w:space="0" w:color="auto"/>
        <w:right w:val="none" w:sz="0" w:space="0" w:color="auto"/>
      </w:divBdr>
    </w:div>
    <w:div w:id="212468550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oleObject" Target="embeddings/oleObject3.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4.emf"/><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BFD02C9-91DC-47A4-B20B-D7EA9F43B43B}">
  <we:reference id="wa200001361" version="2.2.1.0" store="en-US" storeType="OMEX"/>
  <we:alternateReferences>
    <we:reference id="WA200001361" version="2.2.1.0" store="" storeType="OMEX"/>
  </we:alternateReferences>
  <we:properties>
    <we:property name="paperpal-document-id" value="&quot;e7152628-9c1d-4b57-8d8d-0940892b08c2&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501DB8-5852-452D-9787-2DD257C79F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979</Words>
  <Characters>6168</Characters>
  <Application>Microsoft Office Word</Application>
  <DocSecurity>0</DocSecurity>
  <Lines>51</Lines>
  <Paragraphs>14</Paragraphs>
  <ScaleCrop>false</ScaleCrop>
  <HeadingPairs>
    <vt:vector size="6" baseType="variant">
      <vt:variant>
        <vt:lpstr>Titel</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7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u Giang Le Thi</dc:creator>
  <cp:keywords/>
  <dc:description/>
  <cp:lastModifiedBy>Koletzko, Sibylle Gunild Elisabeth Prof. Dr.</cp:lastModifiedBy>
  <cp:revision>3</cp:revision>
  <cp:lastPrinted>2024-03-05T08:42:00Z</cp:lastPrinted>
  <dcterms:created xsi:type="dcterms:W3CDTF">2026-01-06T15:51:00Z</dcterms:created>
  <dcterms:modified xsi:type="dcterms:W3CDTF">2026-01-06T15:53:00Z</dcterms:modified>
</cp:coreProperties>
</file>